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9A0" w:rsidRPr="003D749C" w:rsidRDefault="00B024B2" w:rsidP="007074A6">
      <w:pPr>
        <w:adjustRightInd w:val="0"/>
        <w:snapToGrid w:val="0"/>
        <w:spacing w:line="480" w:lineRule="auto"/>
        <w:rPr>
          <w:rFonts w:cs="Calibri"/>
          <w:b/>
          <w:lang w:val="en-US"/>
        </w:rPr>
      </w:pPr>
      <w:r>
        <w:rPr>
          <w:rFonts w:cs="Calibri"/>
          <w:b/>
          <w:lang w:val="en-US"/>
        </w:rPr>
        <w:t xml:space="preserve">ADDITIONAL FILE </w:t>
      </w:r>
      <w:r w:rsidR="007818BD">
        <w:rPr>
          <w:rFonts w:cs="Calibri"/>
          <w:b/>
          <w:lang w:val="en-US"/>
        </w:rPr>
        <w:t>2</w:t>
      </w:r>
      <w:bookmarkStart w:id="0" w:name="_GoBack"/>
      <w:bookmarkEnd w:id="0"/>
    </w:p>
    <w:p w:rsidR="00CA29A0" w:rsidRPr="003D749C" w:rsidRDefault="00CA29A0" w:rsidP="007074A6">
      <w:pPr>
        <w:adjustRightInd w:val="0"/>
        <w:snapToGrid w:val="0"/>
        <w:spacing w:line="480" w:lineRule="auto"/>
        <w:rPr>
          <w:rFonts w:cs="Calibri"/>
          <w:b/>
          <w:lang w:val="en-US"/>
        </w:rPr>
      </w:pPr>
    </w:p>
    <w:p w:rsidR="00290ACB" w:rsidRPr="003D749C" w:rsidRDefault="00B024B2" w:rsidP="007074A6">
      <w:pPr>
        <w:adjustRightInd w:val="0"/>
        <w:snapToGrid w:val="0"/>
        <w:spacing w:line="480" w:lineRule="auto"/>
        <w:rPr>
          <w:rFonts w:cs="Calibri"/>
          <w:b/>
          <w:lang w:val="en-US"/>
        </w:rPr>
      </w:pPr>
      <w:r>
        <w:rPr>
          <w:rFonts w:cs="Calibri"/>
          <w:b/>
          <w:lang w:val="en-US"/>
        </w:rPr>
        <w:t xml:space="preserve">Guarrera S, </w:t>
      </w:r>
      <w:r w:rsidRPr="005639FC">
        <w:rPr>
          <w:rFonts w:cs="Calibri"/>
          <w:b/>
          <w:i/>
          <w:lang w:val="en-US"/>
        </w:rPr>
        <w:t>et al.</w:t>
      </w:r>
      <w:r>
        <w:rPr>
          <w:rFonts w:cs="Calibri"/>
          <w:b/>
          <w:lang w:val="en-US"/>
        </w:rPr>
        <w:t xml:space="preserve">: </w:t>
      </w:r>
      <w:r w:rsidR="0037282F">
        <w:rPr>
          <w:rFonts w:cs="Calibri"/>
          <w:b/>
          <w:lang w:val="en-US"/>
        </w:rPr>
        <w:t>Gene-</w:t>
      </w:r>
      <w:r w:rsidR="00290ACB" w:rsidRPr="003D749C">
        <w:rPr>
          <w:rFonts w:cs="Calibri"/>
          <w:b/>
          <w:lang w:val="en-US"/>
        </w:rPr>
        <w:t xml:space="preserve">specific DNA-methylation profiles and </w:t>
      </w:r>
      <w:r w:rsidR="0060371E" w:rsidRPr="003D749C">
        <w:rPr>
          <w:rFonts w:cs="Calibri"/>
          <w:b/>
          <w:lang w:val="en-US"/>
        </w:rPr>
        <w:t>LINE-1</w:t>
      </w:r>
      <w:r w:rsidR="00290ACB" w:rsidRPr="003D749C">
        <w:rPr>
          <w:rFonts w:cs="Calibri"/>
          <w:b/>
          <w:lang w:val="en-US"/>
        </w:rPr>
        <w:t xml:space="preserve"> hypomethylation </w:t>
      </w:r>
      <w:r w:rsidR="00BD03DC">
        <w:rPr>
          <w:rFonts w:cs="Calibri"/>
          <w:b/>
          <w:lang w:val="en-US"/>
        </w:rPr>
        <w:t>are associated with</w:t>
      </w:r>
      <w:r w:rsidR="00BD03DC" w:rsidRPr="003D749C">
        <w:rPr>
          <w:rFonts w:cs="Calibri"/>
          <w:b/>
          <w:lang w:val="en-US"/>
        </w:rPr>
        <w:t xml:space="preserve"> </w:t>
      </w:r>
      <w:r w:rsidR="00290ACB" w:rsidRPr="003D749C">
        <w:rPr>
          <w:rFonts w:cs="Calibri"/>
          <w:b/>
          <w:lang w:val="en-US"/>
        </w:rPr>
        <w:t>myocardial infarction risk</w:t>
      </w:r>
    </w:p>
    <w:p w:rsidR="00B024B2" w:rsidRDefault="00B024B2" w:rsidP="00F64210">
      <w:pPr>
        <w:autoSpaceDE w:val="0"/>
        <w:autoSpaceDN w:val="0"/>
        <w:adjustRightInd w:val="0"/>
        <w:snapToGrid w:val="0"/>
        <w:spacing w:line="480" w:lineRule="auto"/>
        <w:rPr>
          <w:rFonts w:eastAsia="MS Mincho" w:cs="Times New Roman"/>
          <w:b/>
          <w:bCs/>
          <w:lang w:val="en-US"/>
        </w:rPr>
      </w:pPr>
    </w:p>
    <w:p w:rsidR="00F64210" w:rsidRDefault="00FC41DF" w:rsidP="00F64210">
      <w:pPr>
        <w:autoSpaceDE w:val="0"/>
        <w:autoSpaceDN w:val="0"/>
        <w:adjustRightInd w:val="0"/>
        <w:snapToGrid w:val="0"/>
        <w:spacing w:line="480" w:lineRule="auto"/>
        <w:rPr>
          <w:lang w:val="en-US"/>
        </w:rPr>
      </w:pPr>
      <w:r w:rsidRPr="000B5E21">
        <w:rPr>
          <w:rFonts w:eastAsia="MS Mincho" w:cs="Times New Roman"/>
          <w:b/>
          <w:bCs/>
          <w:lang w:val="en-US"/>
        </w:rPr>
        <w:t xml:space="preserve">Table </w:t>
      </w:r>
      <w:r w:rsidR="00B024B2">
        <w:rPr>
          <w:rFonts w:eastAsia="MS Mincho" w:cs="Times New Roman"/>
          <w:b/>
          <w:bCs/>
          <w:lang w:val="en-US"/>
        </w:rPr>
        <w:t>S</w:t>
      </w:r>
      <w:r w:rsidRPr="000B5E21">
        <w:rPr>
          <w:rFonts w:eastAsia="MS Mincho" w:cs="Times New Roman"/>
          <w:b/>
          <w:bCs/>
          <w:lang w:val="en-US"/>
        </w:rPr>
        <w:t>1.</w:t>
      </w:r>
      <w:r w:rsidR="00FA72A7" w:rsidRPr="000B5E21">
        <w:rPr>
          <w:lang w:val="en-US"/>
        </w:rPr>
        <w:t xml:space="preserve"> </w:t>
      </w:r>
      <w:r w:rsidR="00D86B62" w:rsidRPr="003E6014">
        <w:rPr>
          <w:lang w:val="en-US"/>
        </w:rPr>
        <w:t xml:space="preserve">Top </w:t>
      </w:r>
      <w:r w:rsidR="00B65D44">
        <w:rPr>
          <w:lang w:val="en-US"/>
        </w:rPr>
        <w:t>6</w:t>
      </w:r>
      <w:r w:rsidR="00D86B62" w:rsidRPr="003E6014">
        <w:rPr>
          <w:lang w:val="en-US"/>
        </w:rPr>
        <w:t xml:space="preserve"> genic DMR</w:t>
      </w:r>
      <w:r w:rsidR="00F64210" w:rsidRPr="003E6014">
        <w:rPr>
          <w:lang w:val="en-US"/>
        </w:rPr>
        <w:t>s in EPIC</w:t>
      </w:r>
      <w:r w:rsidR="00F64210" w:rsidRPr="005639FC">
        <w:rPr>
          <w:lang w:val="en-US"/>
        </w:rPr>
        <w:t xml:space="preserve">OR </w:t>
      </w:r>
      <w:r w:rsidR="00D43818" w:rsidRPr="005639FC">
        <w:rPr>
          <w:lang w:val="en-US"/>
        </w:rPr>
        <w:t xml:space="preserve">overall </w:t>
      </w:r>
      <w:r w:rsidR="00F64210" w:rsidRPr="005639FC">
        <w:rPr>
          <w:lang w:val="en-US"/>
        </w:rPr>
        <w:t>MI c</w:t>
      </w:r>
      <w:r w:rsidR="00F64210" w:rsidRPr="003E6014">
        <w:rPr>
          <w:lang w:val="en-US"/>
        </w:rPr>
        <w:t xml:space="preserve">ases </w:t>
      </w:r>
      <w:r w:rsidR="00F64210" w:rsidRPr="003E6014">
        <w:rPr>
          <w:i/>
          <w:lang w:val="en-US"/>
        </w:rPr>
        <w:t>vs</w:t>
      </w:r>
      <w:r w:rsidR="00F64210" w:rsidRPr="003E6014">
        <w:rPr>
          <w:lang w:val="en-US"/>
        </w:rPr>
        <w:t xml:space="preserve"> controls (A-clustering method)</w:t>
      </w:r>
    </w:p>
    <w:p w:rsidR="003E6014" w:rsidRDefault="003E6014" w:rsidP="00F64210">
      <w:pPr>
        <w:autoSpaceDE w:val="0"/>
        <w:autoSpaceDN w:val="0"/>
        <w:adjustRightInd w:val="0"/>
        <w:snapToGrid w:val="0"/>
        <w:spacing w:line="480" w:lineRule="auto"/>
        <w:rPr>
          <w:lang w:val="en-US"/>
        </w:rPr>
      </w:pPr>
    </w:p>
    <w:tbl>
      <w:tblPr>
        <w:tblW w:w="14005" w:type="dxa"/>
        <w:tblInd w:w="-1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3"/>
        <w:gridCol w:w="940"/>
        <w:gridCol w:w="6367"/>
        <w:gridCol w:w="1276"/>
        <w:gridCol w:w="1119"/>
        <w:gridCol w:w="1224"/>
        <w:gridCol w:w="1366"/>
      </w:tblGrid>
      <w:tr w:rsidR="005639FC" w:rsidRPr="005639FC" w:rsidTr="00B65D44">
        <w:trPr>
          <w:trHeight w:val="645"/>
        </w:trPr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65D44" w:rsidRPr="005639FC" w:rsidRDefault="00B65D44" w:rsidP="003E6014">
            <w:pPr>
              <w:spacing w:line="480" w:lineRule="auto"/>
              <w:ind w:left="5628" w:hanging="5628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5639FC">
              <w:rPr>
                <w:rFonts w:eastAsia="Times New Roman"/>
                <w:b/>
                <w:bCs/>
                <w:lang w:val="en-US"/>
              </w:rPr>
              <w:t>Gene nam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65D44" w:rsidRPr="005639FC" w:rsidRDefault="00B65D44" w:rsidP="003E6014">
            <w:pPr>
              <w:spacing w:line="480" w:lineRule="auto"/>
              <w:ind w:left="5628" w:hanging="5628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5639FC">
              <w:rPr>
                <w:rFonts w:eastAsia="Times New Roman"/>
                <w:b/>
                <w:bCs/>
                <w:lang w:val="en-US"/>
              </w:rPr>
              <w:t>CHR</w:t>
            </w:r>
          </w:p>
        </w:tc>
        <w:tc>
          <w:tcPr>
            <w:tcW w:w="6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65D44" w:rsidRPr="005639FC" w:rsidRDefault="00B65D44" w:rsidP="003E6014">
            <w:pPr>
              <w:spacing w:line="480" w:lineRule="auto"/>
              <w:ind w:left="5628" w:hanging="5628"/>
              <w:rPr>
                <w:rFonts w:eastAsia="Times New Roman"/>
                <w:b/>
                <w:bCs/>
                <w:lang w:val="en-US"/>
              </w:rPr>
            </w:pPr>
            <w:r w:rsidRPr="005639FC">
              <w:rPr>
                <w:rFonts w:eastAsia="Times New Roman"/>
                <w:b/>
                <w:bCs/>
                <w:lang w:val="en-US"/>
              </w:rPr>
              <w:t>CpGs in clust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65D44" w:rsidRPr="005639FC" w:rsidRDefault="00B65D44" w:rsidP="00397BC0">
            <w:pPr>
              <w:spacing w:line="480" w:lineRule="auto"/>
              <w:ind w:left="5628" w:hanging="5628"/>
              <w:jc w:val="center"/>
              <w:rPr>
                <w:rFonts w:eastAsia="Times New Roman"/>
                <w:b/>
                <w:bCs/>
                <w:i/>
                <w:lang w:val="en-US"/>
              </w:rPr>
            </w:pPr>
            <w:r w:rsidRPr="005639FC">
              <w:rPr>
                <w:rFonts w:eastAsia="Times New Roman"/>
                <w:b/>
                <w:bCs/>
                <w:i/>
                <w:lang w:val="en-US"/>
              </w:rPr>
              <w:t>P-value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65D44" w:rsidRPr="005639FC" w:rsidRDefault="00B65D44" w:rsidP="00B65D44">
            <w:pPr>
              <w:spacing w:line="480" w:lineRule="auto"/>
              <w:ind w:left="5628" w:hanging="5628"/>
              <w:jc w:val="center"/>
              <w:rPr>
                <w:rFonts w:eastAsia="Times New Roman"/>
                <w:b/>
                <w:bCs/>
                <w:i/>
                <w:lang w:val="en-US"/>
              </w:rPr>
            </w:pPr>
            <w:r w:rsidRPr="005639FC">
              <w:rPr>
                <w:rFonts w:eastAsia="Times New Roman"/>
                <w:b/>
                <w:bCs/>
                <w:i/>
                <w:lang w:val="en-US"/>
              </w:rPr>
              <w:t>Q-value</w:t>
            </w:r>
            <w:r w:rsidR="00145A84" w:rsidRPr="005639FC">
              <w:rPr>
                <w:rFonts w:eastAsia="Times New Roman"/>
                <w:b/>
                <w:bCs/>
                <w:i/>
                <w:lang w:val="en-US"/>
              </w:rPr>
              <w:t>*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65D44" w:rsidRPr="005639FC" w:rsidRDefault="00B65D44" w:rsidP="003E6014">
            <w:pPr>
              <w:spacing w:line="480" w:lineRule="auto"/>
              <w:ind w:left="5628" w:hanging="5628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5639FC">
              <w:rPr>
                <w:rFonts w:eastAsia="Times New Roman"/>
                <w:b/>
                <w:bCs/>
                <w:lang w:val="en-US"/>
              </w:rPr>
              <w:t>Effect-size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65D44" w:rsidRPr="005639FC" w:rsidRDefault="00B65D44" w:rsidP="003E6014">
            <w:pPr>
              <w:spacing w:line="480" w:lineRule="auto"/>
              <w:ind w:left="5628" w:hanging="5628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5639FC">
              <w:rPr>
                <w:rFonts w:eastAsia="Times New Roman"/>
                <w:b/>
                <w:bCs/>
                <w:lang w:val="en-US"/>
              </w:rPr>
              <w:t>se</w:t>
            </w:r>
          </w:p>
        </w:tc>
      </w:tr>
      <w:tr w:rsidR="005639FC" w:rsidRPr="005639FC" w:rsidTr="00B65D44">
        <w:trPr>
          <w:trHeight w:val="2134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5D44" w:rsidRPr="005639FC" w:rsidRDefault="00B65D44" w:rsidP="003E6014">
            <w:pPr>
              <w:spacing w:line="480" w:lineRule="auto"/>
              <w:ind w:left="5628" w:hanging="5628"/>
              <w:jc w:val="center"/>
              <w:rPr>
                <w:rFonts w:eastAsia="Times New Roman"/>
                <w:b/>
                <w:bCs/>
                <w:i/>
                <w:iCs/>
                <w:lang w:val="en-US"/>
              </w:rPr>
            </w:pPr>
            <w:r w:rsidRPr="005639FC">
              <w:rPr>
                <w:rFonts w:eastAsia="Times New Roman"/>
                <w:b/>
                <w:bCs/>
                <w:i/>
                <w:iCs/>
                <w:lang w:val="en-US"/>
              </w:rPr>
              <w:t>ZBTB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5D44" w:rsidRPr="005639FC" w:rsidRDefault="00B65D44" w:rsidP="003E6014">
            <w:pPr>
              <w:spacing w:line="480" w:lineRule="auto"/>
              <w:ind w:left="5628" w:hanging="5628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5639FC">
              <w:rPr>
                <w:rFonts w:eastAsia="Times New Roman"/>
                <w:b/>
                <w:bCs/>
                <w:lang w:val="en-US"/>
              </w:rPr>
              <w:t>6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65D44" w:rsidRPr="005639FC" w:rsidRDefault="00B65D44" w:rsidP="003E6014">
            <w:pPr>
              <w:spacing w:line="480" w:lineRule="auto"/>
              <w:rPr>
                <w:rFonts w:eastAsia="Times New Roman"/>
                <w:b/>
                <w:bCs/>
                <w:lang w:val="en-US"/>
              </w:rPr>
            </w:pPr>
            <w:r w:rsidRPr="005639FC">
              <w:rPr>
                <w:rFonts w:eastAsia="Times New Roman"/>
                <w:b/>
                <w:bCs/>
                <w:lang w:val="en-US"/>
              </w:rPr>
              <w:t>cg10917426, cg08975528, cg16463880, cg00459243, cg14734916, cg14562426, cg06636203, cg11645762, cg09788778, cg25470384, cg00805874, cg04603811, cg25861453, cg25013586, cg131278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5D44" w:rsidRPr="005639FC" w:rsidRDefault="00B65D44" w:rsidP="00397BC0">
            <w:pPr>
              <w:spacing w:line="480" w:lineRule="auto"/>
              <w:ind w:left="5628" w:hanging="5628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5639FC">
              <w:rPr>
                <w:rFonts w:eastAsia="Times New Roman"/>
                <w:b/>
                <w:bCs/>
                <w:lang w:val="en-US"/>
              </w:rPr>
              <w:t>1.94x</w:t>
            </w:r>
            <w:r w:rsidRPr="005639FC">
              <w:rPr>
                <w:b/>
                <w:lang w:val="en-US"/>
              </w:rPr>
              <w:t>10</w:t>
            </w:r>
            <w:r w:rsidRPr="005639FC">
              <w:rPr>
                <w:b/>
                <w:vertAlign w:val="superscript"/>
                <w:lang w:val="en-US"/>
              </w:rPr>
              <w:t>-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65D44" w:rsidRPr="005639FC" w:rsidRDefault="00B65D44" w:rsidP="00B65D44">
            <w:pPr>
              <w:spacing w:line="480" w:lineRule="auto"/>
              <w:ind w:left="5628" w:hanging="5628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5639FC">
              <w:rPr>
                <w:rFonts w:eastAsia="Times New Roman"/>
                <w:b/>
                <w:bCs/>
                <w:lang w:val="en-US"/>
              </w:rPr>
              <w:t>0.0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5D44" w:rsidRPr="005639FC" w:rsidRDefault="00B65D44" w:rsidP="00397BC0">
            <w:pPr>
              <w:spacing w:line="480" w:lineRule="auto"/>
              <w:ind w:left="5628" w:hanging="5628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5639FC">
              <w:rPr>
                <w:rFonts w:eastAsia="Times New Roman"/>
                <w:b/>
                <w:bCs/>
                <w:lang w:val="en-US"/>
              </w:rPr>
              <w:t>-0.01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5D44" w:rsidRPr="005639FC" w:rsidRDefault="00B65D44" w:rsidP="00397BC0">
            <w:pPr>
              <w:spacing w:line="480" w:lineRule="auto"/>
              <w:ind w:left="5628" w:hanging="5628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5639FC">
              <w:rPr>
                <w:rFonts w:eastAsia="Times New Roman"/>
                <w:b/>
                <w:bCs/>
                <w:lang w:val="en-US"/>
              </w:rPr>
              <w:t>0.004</w:t>
            </w:r>
          </w:p>
        </w:tc>
      </w:tr>
      <w:tr w:rsidR="005639FC" w:rsidRPr="005639FC" w:rsidTr="00B65D44">
        <w:trPr>
          <w:trHeight w:val="300"/>
        </w:trPr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B65D44" w:rsidRPr="005639FC" w:rsidRDefault="00B65D44" w:rsidP="003E6014">
            <w:pPr>
              <w:spacing w:line="480" w:lineRule="auto"/>
              <w:ind w:left="5628" w:hanging="5628"/>
              <w:jc w:val="center"/>
              <w:rPr>
                <w:i/>
                <w:lang w:val="en-US"/>
              </w:rPr>
            </w:pPr>
            <w:r w:rsidRPr="005639FC">
              <w:rPr>
                <w:i/>
                <w:lang w:val="en-US"/>
              </w:rPr>
              <w:t>C22orf25;MIR185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B65D44" w:rsidRPr="005639FC" w:rsidRDefault="00B65D44" w:rsidP="003E6014">
            <w:pPr>
              <w:spacing w:line="480" w:lineRule="auto"/>
              <w:ind w:left="5628" w:hanging="5628"/>
              <w:jc w:val="center"/>
              <w:rPr>
                <w:lang w:val="en-US"/>
              </w:rPr>
            </w:pPr>
            <w:r w:rsidRPr="005639FC">
              <w:rPr>
                <w:lang w:val="en-US"/>
              </w:rPr>
              <w:t>22</w:t>
            </w:r>
          </w:p>
        </w:tc>
        <w:tc>
          <w:tcPr>
            <w:tcW w:w="636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B65D44" w:rsidRPr="005639FC" w:rsidRDefault="00B65D44" w:rsidP="00397BC0">
            <w:pPr>
              <w:spacing w:line="480" w:lineRule="auto"/>
              <w:ind w:left="5628" w:hanging="5628"/>
              <w:rPr>
                <w:lang w:val="en-US"/>
              </w:rPr>
            </w:pPr>
            <w:r w:rsidRPr="005639FC">
              <w:rPr>
                <w:lang w:val="en-US"/>
              </w:rPr>
              <w:t>cg23095729, cg00390484, cg0050428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B65D44" w:rsidRPr="005639FC" w:rsidRDefault="00B65D44" w:rsidP="00397BC0">
            <w:pPr>
              <w:spacing w:line="480" w:lineRule="auto"/>
              <w:ind w:left="5628" w:hanging="5628"/>
              <w:jc w:val="center"/>
              <w:rPr>
                <w:lang w:val="en-US"/>
              </w:rPr>
            </w:pPr>
            <w:r w:rsidRPr="005639FC">
              <w:rPr>
                <w:rFonts w:eastAsia="Times New Roman"/>
                <w:bCs/>
                <w:lang w:val="en-US"/>
              </w:rPr>
              <w:t>4.16x</w:t>
            </w:r>
            <w:r w:rsidRPr="005639FC">
              <w:rPr>
                <w:lang w:val="en-US"/>
              </w:rPr>
              <w:t>10</w:t>
            </w:r>
            <w:r w:rsidRPr="005639FC">
              <w:rPr>
                <w:vertAlign w:val="superscript"/>
                <w:lang w:val="en-US"/>
              </w:rPr>
              <w:t>-6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B65D44" w:rsidRPr="005639FC" w:rsidRDefault="00B65D44" w:rsidP="003E6014">
            <w:pPr>
              <w:spacing w:line="480" w:lineRule="auto"/>
              <w:ind w:left="5628" w:hanging="5628"/>
              <w:jc w:val="center"/>
              <w:rPr>
                <w:lang w:val="en-US"/>
              </w:rPr>
            </w:pPr>
            <w:r w:rsidRPr="005639FC">
              <w:rPr>
                <w:lang w:val="en-US"/>
              </w:rPr>
              <w:t>0.053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B65D44" w:rsidRPr="005639FC" w:rsidRDefault="00B65D44" w:rsidP="003E6014">
            <w:pPr>
              <w:spacing w:line="480" w:lineRule="auto"/>
              <w:ind w:left="5628" w:hanging="5628"/>
              <w:jc w:val="center"/>
              <w:rPr>
                <w:lang w:val="en-US"/>
              </w:rPr>
            </w:pPr>
            <w:r w:rsidRPr="005639FC">
              <w:rPr>
                <w:lang w:val="en-US"/>
              </w:rPr>
              <w:t>-0.017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B65D44" w:rsidRPr="005639FC" w:rsidRDefault="00B65D44" w:rsidP="003E6014">
            <w:pPr>
              <w:spacing w:line="480" w:lineRule="auto"/>
              <w:ind w:left="5628" w:hanging="5628"/>
              <w:jc w:val="center"/>
              <w:rPr>
                <w:lang w:val="en-US"/>
              </w:rPr>
            </w:pPr>
            <w:r w:rsidRPr="005639FC">
              <w:rPr>
                <w:lang w:val="en-US"/>
              </w:rPr>
              <w:t>0.004</w:t>
            </w:r>
          </w:p>
        </w:tc>
      </w:tr>
      <w:tr w:rsidR="005639FC" w:rsidRPr="005639FC" w:rsidTr="00B65D44">
        <w:trPr>
          <w:trHeight w:val="300"/>
        </w:trPr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B65D44" w:rsidRPr="005639FC" w:rsidRDefault="00B65D44" w:rsidP="003E6014">
            <w:pPr>
              <w:spacing w:line="480" w:lineRule="auto"/>
              <w:ind w:left="5628" w:hanging="5628"/>
              <w:jc w:val="center"/>
              <w:rPr>
                <w:i/>
                <w:lang w:val="en-US"/>
              </w:rPr>
            </w:pPr>
            <w:r w:rsidRPr="005639FC">
              <w:rPr>
                <w:i/>
                <w:lang w:val="en-US"/>
              </w:rPr>
              <w:t>FARP1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B65D44" w:rsidRPr="005639FC" w:rsidRDefault="00B65D44" w:rsidP="003E6014">
            <w:pPr>
              <w:spacing w:line="480" w:lineRule="auto"/>
              <w:ind w:left="5628" w:hanging="5628"/>
              <w:jc w:val="center"/>
              <w:rPr>
                <w:lang w:val="en-US"/>
              </w:rPr>
            </w:pPr>
            <w:r w:rsidRPr="005639FC">
              <w:rPr>
                <w:lang w:val="en-US"/>
              </w:rPr>
              <w:t>13</w:t>
            </w:r>
          </w:p>
        </w:tc>
        <w:tc>
          <w:tcPr>
            <w:tcW w:w="636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B65D44" w:rsidRPr="005639FC" w:rsidRDefault="00B65D44" w:rsidP="00120163">
            <w:pPr>
              <w:spacing w:line="480" w:lineRule="auto"/>
              <w:ind w:left="5628" w:hanging="5628"/>
              <w:rPr>
                <w:lang w:val="en-US"/>
              </w:rPr>
            </w:pPr>
            <w:r w:rsidRPr="005639FC">
              <w:rPr>
                <w:lang w:val="en-US"/>
              </w:rPr>
              <w:t>cg22022001, cg1173326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B65D44" w:rsidRPr="005639FC" w:rsidRDefault="00B65D44" w:rsidP="00120163">
            <w:pPr>
              <w:spacing w:line="480" w:lineRule="auto"/>
              <w:ind w:left="5628" w:hanging="5628"/>
              <w:jc w:val="center"/>
              <w:rPr>
                <w:lang w:val="en-US"/>
              </w:rPr>
            </w:pPr>
            <w:r w:rsidRPr="005639FC">
              <w:rPr>
                <w:rFonts w:eastAsia="Times New Roman"/>
                <w:bCs/>
                <w:lang w:val="en-US"/>
              </w:rPr>
              <w:t>1.75x</w:t>
            </w:r>
            <w:r w:rsidRPr="005639FC">
              <w:rPr>
                <w:lang w:val="en-US"/>
              </w:rPr>
              <w:t>10</w:t>
            </w:r>
            <w:r w:rsidRPr="005639FC">
              <w:rPr>
                <w:vertAlign w:val="superscript"/>
                <w:lang w:val="en-US"/>
              </w:rPr>
              <w:t>-5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B65D44" w:rsidRPr="005639FC" w:rsidRDefault="00B65D44" w:rsidP="003E6014">
            <w:pPr>
              <w:spacing w:line="480" w:lineRule="auto"/>
              <w:ind w:left="5628" w:hanging="5628"/>
              <w:jc w:val="center"/>
              <w:rPr>
                <w:lang w:val="en-US"/>
              </w:rPr>
            </w:pPr>
            <w:r w:rsidRPr="005639FC">
              <w:rPr>
                <w:lang w:val="en-US"/>
              </w:rPr>
              <w:t>0.148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B65D44" w:rsidRPr="005639FC" w:rsidRDefault="00B65D44" w:rsidP="003E6014">
            <w:pPr>
              <w:spacing w:line="480" w:lineRule="auto"/>
              <w:ind w:left="5628" w:hanging="5628"/>
              <w:jc w:val="center"/>
              <w:rPr>
                <w:lang w:val="en-US"/>
              </w:rPr>
            </w:pPr>
            <w:r w:rsidRPr="005639FC">
              <w:rPr>
                <w:lang w:val="en-US"/>
              </w:rPr>
              <w:t>-0.006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B65D44" w:rsidRPr="005639FC" w:rsidRDefault="00B65D44" w:rsidP="003E6014">
            <w:pPr>
              <w:spacing w:line="480" w:lineRule="auto"/>
              <w:ind w:left="5628" w:hanging="5628"/>
              <w:jc w:val="center"/>
              <w:rPr>
                <w:lang w:val="en-US"/>
              </w:rPr>
            </w:pPr>
            <w:r w:rsidRPr="005639FC">
              <w:rPr>
                <w:lang w:val="en-US"/>
              </w:rPr>
              <w:t>0.001</w:t>
            </w:r>
          </w:p>
        </w:tc>
      </w:tr>
      <w:tr w:rsidR="005639FC" w:rsidRPr="005639FC" w:rsidTr="00B65D44">
        <w:trPr>
          <w:trHeight w:val="300"/>
        </w:trPr>
        <w:tc>
          <w:tcPr>
            <w:tcW w:w="171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65D44" w:rsidRPr="005639FC" w:rsidRDefault="00B65D44" w:rsidP="003E6014">
            <w:pPr>
              <w:spacing w:line="480" w:lineRule="auto"/>
              <w:ind w:left="5628" w:hanging="5628"/>
              <w:jc w:val="center"/>
              <w:rPr>
                <w:i/>
                <w:lang w:val="en-US"/>
              </w:rPr>
            </w:pPr>
            <w:r w:rsidRPr="005639FC">
              <w:rPr>
                <w:i/>
                <w:lang w:val="en-US"/>
              </w:rPr>
              <w:t>PLEKHA1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65D44" w:rsidRPr="005639FC" w:rsidRDefault="00B65D44" w:rsidP="003E6014">
            <w:pPr>
              <w:spacing w:line="480" w:lineRule="auto"/>
              <w:ind w:left="5628" w:hanging="5628"/>
              <w:jc w:val="center"/>
              <w:rPr>
                <w:lang w:val="en-US"/>
              </w:rPr>
            </w:pPr>
            <w:r w:rsidRPr="005639FC">
              <w:rPr>
                <w:lang w:val="en-US"/>
              </w:rPr>
              <w:t>10</w:t>
            </w:r>
          </w:p>
        </w:tc>
        <w:tc>
          <w:tcPr>
            <w:tcW w:w="636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65D44" w:rsidRPr="005639FC" w:rsidRDefault="00B65D44" w:rsidP="003E6014">
            <w:pPr>
              <w:spacing w:line="480" w:lineRule="auto"/>
              <w:ind w:left="5628" w:hanging="5628"/>
              <w:rPr>
                <w:lang w:val="en-US"/>
              </w:rPr>
            </w:pPr>
            <w:r w:rsidRPr="005639FC">
              <w:rPr>
                <w:lang w:val="en-US"/>
              </w:rPr>
              <w:t>cg03142365, cg11287521, cg10717722, cg01246254, cg2426626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65D44" w:rsidRPr="005639FC" w:rsidRDefault="00B65D44" w:rsidP="003E6014">
            <w:pPr>
              <w:spacing w:line="480" w:lineRule="auto"/>
              <w:ind w:left="5628" w:hanging="5628"/>
              <w:jc w:val="center"/>
              <w:rPr>
                <w:lang w:val="en-US"/>
              </w:rPr>
            </w:pPr>
            <w:r w:rsidRPr="005639FC">
              <w:rPr>
                <w:rFonts w:eastAsia="Times New Roman"/>
                <w:bCs/>
                <w:lang w:val="en-US"/>
              </w:rPr>
              <w:t>2.53x</w:t>
            </w:r>
            <w:r w:rsidRPr="005639FC">
              <w:rPr>
                <w:lang w:val="en-US"/>
              </w:rPr>
              <w:t>10</w:t>
            </w:r>
            <w:r w:rsidRPr="005639FC">
              <w:rPr>
                <w:vertAlign w:val="superscript"/>
                <w:lang w:val="en-US"/>
              </w:rPr>
              <w:t>-5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B65D44" w:rsidRPr="005639FC" w:rsidRDefault="00B65D44" w:rsidP="003E6014">
            <w:pPr>
              <w:spacing w:line="480" w:lineRule="auto"/>
              <w:ind w:left="5628" w:hanging="5628"/>
              <w:jc w:val="center"/>
              <w:rPr>
                <w:lang w:val="en-US"/>
              </w:rPr>
            </w:pPr>
            <w:r w:rsidRPr="005639FC">
              <w:rPr>
                <w:lang w:val="en-US"/>
              </w:rPr>
              <w:t>0.161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65D44" w:rsidRPr="005639FC" w:rsidRDefault="00B65D44" w:rsidP="003E6014">
            <w:pPr>
              <w:spacing w:line="480" w:lineRule="auto"/>
              <w:ind w:left="5628" w:hanging="5628"/>
              <w:jc w:val="center"/>
              <w:rPr>
                <w:lang w:val="en-US"/>
              </w:rPr>
            </w:pPr>
            <w:r w:rsidRPr="005639FC">
              <w:rPr>
                <w:lang w:val="en-US"/>
              </w:rPr>
              <w:t>0.005</w:t>
            </w:r>
          </w:p>
        </w:tc>
        <w:tc>
          <w:tcPr>
            <w:tcW w:w="136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65D44" w:rsidRPr="005639FC" w:rsidRDefault="00B65D44" w:rsidP="003E6014">
            <w:pPr>
              <w:spacing w:line="480" w:lineRule="auto"/>
              <w:ind w:left="5628" w:hanging="5628"/>
              <w:jc w:val="center"/>
              <w:rPr>
                <w:lang w:val="en-US"/>
              </w:rPr>
            </w:pPr>
            <w:r w:rsidRPr="005639FC">
              <w:rPr>
                <w:lang w:val="en-US"/>
              </w:rPr>
              <w:t>0.001</w:t>
            </w:r>
          </w:p>
        </w:tc>
      </w:tr>
      <w:tr w:rsidR="005639FC" w:rsidRPr="005639FC" w:rsidTr="00B65D44">
        <w:trPr>
          <w:trHeight w:val="30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65D44" w:rsidRPr="005639FC" w:rsidRDefault="00B65D44" w:rsidP="003E6014">
            <w:pPr>
              <w:spacing w:line="480" w:lineRule="auto"/>
              <w:ind w:left="5628" w:hanging="5628"/>
              <w:jc w:val="center"/>
              <w:rPr>
                <w:rFonts w:eastAsia="Times New Roman"/>
                <w:i/>
                <w:iCs/>
                <w:lang w:val="en-US"/>
              </w:rPr>
            </w:pPr>
            <w:r w:rsidRPr="005639FC">
              <w:rPr>
                <w:rFonts w:eastAsia="Times New Roman"/>
                <w:i/>
                <w:iCs/>
                <w:lang w:val="en-US"/>
              </w:rPr>
              <w:t>CBFA2T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65D44" w:rsidRPr="005639FC" w:rsidRDefault="00B65D44" w:rsidP="003E6014">
            <w:pPr>
              <w:spacing w:line="480" w:lineRule="auto"/>
              <w:ind w:left="5628" w:hanging="5628"/>
              <w:jc w:val="center"/>
              <w:rPr>
                <w:rFonts w:eastAsia="Times New Roman"/>
                <w:lang w:val="en-US"/>
              </w:rPr>
            </w:pPr>
            <w:r w:rsidRPr="005639FC">
              <w:rPr>
                <w:rFonts w:eastAsia="Times New Roman"/>
                <w:lang w:val="en-US"/>
              </w:rPr>
              <w:t>16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65D44" w:rsidRPr="005639FC" w:rsidRDefault="00B65D44" w:rsidP="003E6014">
            <w:pPr>
              <w:spacing w:line="480" w:lineRule="auto"/>
              <w:ind w:left="5628" w:hanging="5628"/>
              <w:rPr>
                <w:rFonts w:eastAsia="Times New Roman"/>
                <w:lang w:val="en-US"/>
              </w:rPr>
            </w:pPr>
            <w:r w:rsidRPr="005639FC">
              <w:rPr>
                <w:rFonts w:eastAsia="Times New Roman"/>
                <w:lang w:val="en-US"/>
              </w:rPr>
              <w:t>cg08732950, cg02431972, cg059533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65D44" w:rsidRPr="005639FC" w:rsidRDefault="00B65D44" w:rsidP="003E6014">
            <w:pPr>
              <w:spacing w:line="480" w:lineRule="auto"/>
              <w:ind w:left="5628" w:hanging="5628"/>
              <w:jc w:val="center"/>
              <w:rPr>
                <w:rFonts w:eastAsia="Times New Roman"/>
                <w:lang w:val="en-US"/>
              </w:rPr>
            </w:pPr>
            <w:r w:rsidRPr="005639FC">
              <w:rPr>
                <w:rFonts w:eastAsia="Times New Roman"/>
                <w:bCs/>
                <w:lang w:val="en-US"/>
              </w:rPr>
              <w:t>3.31x</w:t>
            </w:r>
            <w:r w:rsidRPr="005639FC">
              <w:rPr>
                <w:lang w:val="en-US"/>
              </w:rPr>
              <w:t>10</w:t>
            </w:r>
            <w:r w:rsidRPr="005639FC">
              <w:rPr>
                <w:vertAlign w:val="superscript"/>
                <w:lang w:val="en-US"/>
              </w:rPr>
              <w:t>-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65D44" w:rsidRPr="005639FC" w:rsidRDefault="00B65D44" w:rsidP="003E6014">
            <w:pPr>
              <w:spacing w:line="480" w:lineRule="auto"/>
              <w:ind w:left="5628" w:hanging="5628"/>
              <w:jc w:val="center"/>
              <w:rPr>
                <w:rFonts w:eastAsia="Times New Roman"/>
                <w:lang w:val="en-US"/>
              </w:rPr>
            </w:pPr>
            <w:r w:rsidRPr="005639FC">
              <w:rPr>
                <w:rFonts w:eastAsia="Times New Roman"/>
                <w:lang w:val="en-US"/>
              </w:rPr>
              <w:t>0.17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65D44" w:rsidRPr="005639FC" w:rsidRDefault="00B65D44" w:rsidP="003E6014">
            <w:pPr>
              <w:spacing w:line="480" w:lineRule="auto"/>
              <w:ind w:left="5628" w:hanging="5628"/>
              <w:jc w:val="center"/>
              <w:rPr>
                <w:rFonts w:eastAsia="Times New Roman"/>
                <w:lang w:val="en-US"/>
              </w:rPr>
            </w:pPr>
            <w:r w:rsidRPr="005639FC">
              <w:rPr>
                <w:rFonts w:eastAsia="Times New Roman"/>
                <w:lang w:val="en-US"/>
              </w:rPr>
              <w:t>0.02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65D44" w:rsidRPr="005639FC" w:rsidRDefault="00B65D44" w:rsidP="003E6014">
            <w:pPr>
              <w:spacing w:line="480" w:lineRule="auto"/>
              <w:ind w:left="5628" w:hanging="5628"/>
              <w:jc w:val="center"/>
              <w:rPr>
                <w:rFonts w:eastAsia="Times New Roman"/>
                <w:lang w:val="en-US"/>
              </w:rPr>
            </w:pPr>
            <w:r w:rsidRPr="005639FC">
              <w:rPr>
                <w:rFonts w:eastAsia="Times New Roman"/>
                <w:lang w:val="en-US"/>
              </w:rPr>
              <w:t>0.005</w:t>
            </w:r>
          </w:p>
        </w:tc>
      </w:tr>
      <w:tr w:rsidR="005639FC" w:rsidRPr="005639FC" w:rsidTr="00B65D44">
        <w:trPr>
          <w:trHeight w:val="300"/>
        </w:trPr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65D44" w:rsidRPr="005639FC" w:rsidRDefault="00B65D44" w:rsidP="003E6014">
            <w:pPr>
              <w:spacing w:line="480" w:lineRule="auto"/>
              <w:ind w:left="5628" w:hanging="5628"/>
              <w:jc w:val="center"/>
              <w:rPr>
                <w:rFonts w:eastAsia="Times New Roman"/>
                <w:i/>
                <w:iCs/>
                <w:lang w:val="en-US"/>
              </w:rPr>
            </w:pPr>
            <w:r w:rsidRPr="005639FC">
              <w:rPr>
                <w:rFonts w:eastAsia="Times New Roman"/>
                <w:i/>
                <w:iCs/>
                <w:lang w:val="en-US"/>
              </w:rPr>
              <w:t>TMEM39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65D44" w:rsidRPr="005639FC" w:rsidRDefault="00B65D44" w:rsidP="003E6014">
            <w:pPr>
              <w:spacing w:line="480" w:lineRule="auto"/>
              <w:ind w:left="5628" w:hanging="5628"/>
              <w:jc w:val="center"/>
              <w:rPr>
                <w:rFonts w:eastAsia="Times New Roman"/>
                <w:lang w:val="en-US"/>
              </w:rPr>
            </w:pPr>
            <w:r w:rsidRPr="005639FC">
              <w:rPr>
                <w:rFonts w:eastAsia="Times New Roman"/>
                <w:lang w:val="en-US"/>
              </w:rPr>
              <w:t>3</w:t>
            </w:r>
          </w:p>
        </w:tc>
        <w:tc>
          <w:tcPr>
            <w:tcW w:w="6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65D44" w:rsidRPr="005639FC" w:rsidRDefault="00B65D44" w:rsidP="003E6014">
            <w:pPr>
              <w:spacing w:line="480" w:lineRule="auto"/>
              <w:ind w:left="5628" w:hanging="5628"/>
              <w:rPr>
                <w:rFonts w:eastAsia="Times New Roman"/>
                <w:lang w:val="en-US"/>
              </w:rPr>
            </w:pPr>
            <w:r w:rsidRPr="005639FC">
              <w:rPr>
                <w:rFonts w:eastAsia="Times New Roman"/>
                <w:lang w:val="en-US"/>
              </w:rPr>
              <w:t>cg12184221, cg078905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65D44" w:rsidRPr="005639FC" w:rsidRDefault="00B65D44" w:rsidP="003E6014">
            <w:pPr>
              <w:spacing w:line="480" w:lineRule="auto"/>
              <w:ind w:left="5628" w:hanging="5628"/>
              <w:jc w:val="center"/>
              <w:rPr>
                <w:rFonts w:eastAsia="Times New Roman"/>
                <w:lang w:val="en-US"/>
              </w:rPr>
            </w:pPr>
            <w:r w:rsidRPr="005639FC">
              <w:rPr>
                <w:rFonts w:eastAsia="Times New Roman"/>
                <w:lang w:val="en-US"/>
              </w:rPr>
              <w:t>4.47</w:t>
            </w:r>
            <w:r w:rsidRPr="005639FC">
              <w:rPr>
                <w:rFonts w:eastAsia="Times New Roman"/>
                <w:bCs/>
                <w:lang w:val="en-US"/>
              </w:rPr>
              <w:t xml:space="preserve"> x</w:t>
            </w:r>
            <w:r w:rsidRPr="005639FC">
              <w:rPr>
                <w:lang w:val="en-US"/>
              </w:rPr>
              <w:t>10</w:t>
            </w:r>
            <w:r w:rsidRPr="005639FC">
              <w:rPr>
                <w:vertAlign w:val="superscript"/>
                <w:lang w:val="en-US"/>
              </w:rPr>
              <w:t>-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B65D44" w:rsidRPr="005639FC" w:rsidRDefault="00B65D44" w:rsidP="003E6014">
            <w:pPr>
              <w:spacing w:line="480" w:lineRule="auto"/>
              <w:ind w:left="5628" w:hanging="5628"/>
              <w:jc w:val="center"/>
              <w:rPr>
                <w:rFonts w:eastAsia="Times New Roman"/>
                <w:lang w:val="en-US"/>
              </w:rPr>
            </w:pPr>
            <w:r w:rsidRPr="005639FC">
              <w:rPr>
                <w:rFonts w:eastAsia="Times New Roman"/>
                <w:lang w:val="en-US"/>
              </w:rPr>
              <w:t>0.24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65D44" w:rsidRPr="005639FC" w:rsidRDefault="00B65D44" w:rsidP="003E6014">
            <w:pPr>
              <w:spacing w:line="480" w:lineRule="auto"/>
              <w:ind w:left="5628" w:hanging="5628"/>
              <w:jc w:val="center"/>
              <w:rPr>
                <w:rFonts w:eastAsia="Times New Roman"/>
                <w:lang w:val="en-US"/>
              </w:rPr>
            </w:pPr>
            <w:r w:rsidRPr="005639FC">
              <w:rPr>
                <w:rFonts w:eastAsia="Times New Roman"/>
                <w:lang w:val="en-US"/>
              </w:rPr>
              <w:t>0.02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65D44" w:rsidRPr="005639FC" w:rsidRDefault="00B65D44" w:rsidP="003E6014">
            <w:pPr>
              <w:spacing w:line="480" w:lineRule="auto"/>
              <w:ind w:left="5628" w:hanging="5628"/>
              <w:jc w:val="center"/>
              <w:rPr>
                <w:rFonts w:eastAsia="Times New Roman"/>
                <w:lang w:val="en-US"/>
              </w:rPr>
            </w:pPr>
            <w:r w:rsidRPr="005639FC">
              <w:rPr>
                <w:rFonts w:eastAsia="Times New Roman"/>
                <w:lang w:val="en-US"/>
              </w:rPr>
              <w:t>0.006</w:t>
            </w:r>
          </w:p>
        </w:tc>
      </w:tr>
    </w:tbl>
    <w:p w:rsidR="003E6014" w:rsidRDefault="003E6014" w:rsidP="00F64210">
      <w:pPr>
        <w:autoSpaceDE w:val="0"/>
        <w:autoSpaceDN w:val="0"/>
        <w:adjustRightInd w:val="0"/>
        <w:snapToGrid w:val="0"/>
        <w:spacing w:line="480" w:lineRule="auto"/>
        <w:rPr>
          <w:lang w:val="en-US"/>
        </w:rPr>
      </w:pPr>
    </w:p>
    <w:p w:rsidR="00F64210" w:rsidRPr="005639FC" w:rsidRDefault="00145A84" w:rsidP="00F64210">
      <w:pPr>
        <w:autoSpaceDE w:val="0"/>
        <w:autoSpaceDN w:val="0"/>
        <w:adjustRightInd w:val="0"/>
        <w:snapToGrid w:val="0"/>
        <w:spacing w:line="480" w:lineRule="auto"/>
        <w:rPr>
          <w:i/>
          <w:lang w:val="en-US"/>
        </w:rPr>
      </w:pPr>
      <w:r w:rsidRPr="005639FC">
        <w:rPr>
          <w:i/>
          <w:lang w:val="en-US"/>
        </w:rPr>
        <w:t>*FDR-adjusted P-value</w:t>
      </w:r>
    </w:p>
    <w:p w:rsidR="00290ACB" w:rsidRPr="000B5E21" w:rsidRDefault="00290ACB" w:rsidP="004504AF">
      <w:pPr>
        <w:autoSpaceDE w:val="0"/>
        <w:autoSpaceDN w:val="0"/>
        <w:adjustRightInd w:val="0"/>
        <w:snapToGrid w:val="0"/>
        <w:spacing w:line="240" w:lineRule="auto"/>
        <w:jc w:val="both"/>
        <w:rPr>
          <w:rFonts w:cs="Times New Roman"/>
          <w:lang w:val="en-US"/>
        </w:rPr>
      </w:pPr>
      <w:r w:rsidRPr="000B5E21">
        <w:rPr>
          <w:rFonts w:cs="Times New Roman"/>
          <w:b/>
          <w:lang w:val="en-US"/>
        </w:rPr>
        <w:lastRenderedPageBreak/>
        <w:t xml:space="preserve">Table </w:t>
      </w:r>
      <w:r w:rsidR="00B024B2">
        <w:rPr>
          <w:rFonts w:cs="Times New Roman"/>
          <w:b/>
          <w:lang w:val="en-US"/>
        </w:rPr>
        <w:t>S</w:t>
      </w:r>
      <w:r w:rsidR="00FC41DF" w:rsidRPr="000B5E21">
        <w:rPr>
          <w:rFonts w:cs="Times New Roman"/>
          <w:b/>
          <w:lang w:val="en-US"/>
        </w:rPr>
        <w:t>2</w:t>
      </w:r>
      <w:r w:rsidR="00B024B2">
        <w:rPr>
          <w:rFonts w:cs="Times New Roman"/>
          <w:b/>
          <w:lang w:val="en-US"/>
        </w:rPr>
        <w:t xml:space="preserve"> </w:t>
      </w:r>
      <w:r w:rsidRPr="000B5E21">
        <w:rPr>
          <w:rFonts w:cs="Times New Roman"/>
          <w:b/>
          <w:lang w:val="en-US"/>
        </w:rPr>
        <w:t>A</w:t>
      </w:r>
      <w:r w:rsidR="000B5E21" w:rsidRPr="000B5E21">
        <w:rPr>
          <w:rFonts w:cs="Times New Roman"/>
          <w:b/>
          <w:lang w:val="en-US"/>
        </w:rPr>
        <w:t>.</w:t>
      </w:r>
      <w:r w:rsidRPr="000B5E21">
        <w:rPr>
          <w:rFonts w:cs="Times New Roman"/>
          <w:b/>
          <w:lang w:val="en-US"/>
        </w:rPr>
        <w:t xml:space="preserve"> </w:t>
      </w:r>
      <w:r w:rsidRPr="000B5E21">
        <w:rPr>
          <w:rFonts w:cs="Times New Roman"/>
          <w:lang w:val="en-GB"/>
        </w:rPr>
        <w:t xml:space="preserve">Details of the </w:t>
      </w:r>
      <w:r w:rsidRPr="000B5E21">
        <w:rPr>
          <w:rFonts w:cs="Times New Roman"/>
          <w:i/>
          <w:lang w:val="en-GB"/>
        </w:rPr>
        <w:t>ZBTB12</w:t>
      </w:r>
      <w:r w:rsidRPr="000B5E21">
        <w:rPr>
          <w:rFonts w:cs="Times New Roman"/>
          <w:lang w:val="en-GB"/>
        </w:rPr>
        <w:t>-DMR CpGs in EPICOR subjects</w:t>
      </w:r>
    </w:p>
    <w:p w:rsidR="00290ACB" w:rsidRPr="000B5E21" w:rsidRDefault="00290ACB" w:rsidP="004504AF">
      <w:pPr>
        <w:autoSpaceDE w:val="0"/>
        <w:autoSpaceDN w:val="0"/>
        <w:adjustRightInd w:val="0"/>
        <w:snapToGrid w:val="0"/>
        <w:spacing w:line="240" w:lineRule="auto"/>
        <w:rPr>
          <w:rFonts w:cs="Times New Roman"/>
          <w:lang w:val="en-US"/>
        </w:rPr>
      </w:pPr>
    </w:p>
    <w:tbl>
      <w:tblPr>
        <w:tblW w:w="1353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540"/>
        <w:gridCol w:w="1445"/>
        <w:gridCol w:w="813"/>
        <w:gridCol w:w="1029"/>
        <w:gridCol w:w="1134"/>
        <w:gridCol w:w="851"/>
        <w:gridCol w:w="992"/>
        <w:gridCol w:w="980"/>
        <w:gridCol w:w="820"/>
        <w:gridCol w:w="920"/>
        <w:gridCol w:w="980"/>
        <w:gridCol w:w="820"/>
        <w:gridCol w:w="920"/>
      </w:tblGrid>
      <w:tr w:rsidR="005639FC" w:rsidRPr="005639FC" w:rsidTr="00FA119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119C" w:rsidRPr="005639FC" w:rsidRDefault="00FA119C" w:rsidP="004504AF">
            <w:pPr>
              <w:spacing w:line="240" w:lineRule="auto"/>
              <w:rPr>
                <w:rFonts w:eastAsia="Times New Roman" w:cs="Times New Roman"/>
                <w:lang w:val="en-US"/>
              </w:rPr>
            </w:pPr>
            <w:r w:rsidRPr="005639FC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119C" w:rsidRPr="005639FC" w:rsidRDefault="00FA119C" w:rsidP="004504AF">
            <w:pPr>
              <w:spacing w:line="240" w:lineRule="auto"/>
              <w:rPr>
                <w:rFonts w:eastAsia="Times New Roman" w:cs="Times New Roman"/>
                <w:lang w:val="en-US"/>
              </w:rPr>
            </w:pPr>
            <w:r w:rsidRPr="005639FC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119C" w:rsidRPr="005639FC" w:rsidRDefault="00FA119C" w:rsidP="004504AF">
            <w:pPr>
              <w:spacing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639FC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119C" w:rsidRPr="005639FC" w:rsidRDefault="00FA119C" w:rsidP="004504AF">
            <w:pPr>
              <w:spacing w:line="240" w:lineRule="auto"/>
              <w:rPr>
                <w:rFonts w:eastAsia="Times New Roman" w:cs="Times New Roman"/>
                <w:lang w:val="en-US"/>
              </w:rPr>
            </w:pPr>
            <w:r w:rsidRPr="005639FC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119C" w:rsidRPr="005639FC" w:rsidRDefault="00FA119C" w:rsidP="004504AF">
            <w:pPr>
              <w:spacing w:line="240" w:lineRule="auto"/>
              <w:rPr>
                <w:rFonts w:eastAsia="Times New Roman" w:cs="Times New Roman"/>
                <w:lang w:val="en-US"/>
              </w:rPr>
            </w:pPr>
            <w:r w:rsidRPr="005639FC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297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A119C" w:rsidRPr="005639FC" w:rsidRDefault="00676070" w:rsidP="00FA119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5639FC">
              <w:rPr>
                <w:rFonts w:eastAsia="Times New Roman" w:cs="Times New Roman"/>
                <w:b/>
                <w:bCs/>
              </w:rPr>
              <w:t xml:space="preserve">EPICOR </w:t>
            </w:r>
            <w:r w:rsidR="00FA119C" w:rsidRPr="005639FC">
              <w:rPr>
                <w:rFonts w:eastAsia="Times New Roman" w:cs="Times New Roman"/>
                <w:b/>
                <w:bCs/>
              </w:rPr>
              <w:t>OVERALL</w:t>
            </w:r>
          </w:p>
        </w:tc>
        <w:tc>
          <w:tcPr>
            <w:tcW w:w="27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A119C" w:rsidRPr="005639FC" w:rsidRDefault="00676070" w:rsidP="004504A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5639FC">
              <w:rPr>
                <w:rFonts w:eastAsia="Times New Roman" w:cs="Times New Roman"/>
                <w:b/>
                <w:bCs/>
              </w:rPr>
              <w:t xml:space="preserve">EPICOR </w:t>
            </w:r>
            <w:r w:rsidR="00FA119C" w:rsidRPr="005639FC">
              <w:rPr>
                <w:rFonts w:eastAsia="Times New Roman" w:cs="Times New Roman"/>
                <w:b/>
                <w:bCs/>
              </w:rPr>
              <w:t>MEN</w:t>
            </w:r>
          </w:p>
        </w:tc>
        <w:tc>
          <w:tcPr>
            <w:tcW w:w="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119C" w:rsidRPr="005639FC" w:rsidRDefault="00676070" w:rsidP="004504A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5639FC">
              <w:rPr>
                <w:rFonts w:eastAsia="Times New Roman" w:cs="Times New Roman"/>
                <w:b/>
                <w:bCs/>
              </w:rPr>
              <w:t xml:space="preserve">EPICOR </w:t>
            </w:r>
            <w:r w:rsidR="00FA119C" w:rsidRPr="005639FC">
              <w:rPr>
                <w:rFonts w:eastAsia="Times New Roman" w:cs="Times New Roman"/>
                <w:b/>
                <w:bCs/>
              </w:rPr>
              <w:t>WOMEN</w:t>
            </w:r>
          </w:p>
        </w:tc>
      </w:tr>
      <w:tr w:rsidR="005639FC" w:rsidRPr="005639FC" w:rsidTr="00FA119C">
        <w:trPr>
          <w:trHeight w:val="615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A119C" w:rsidRPr="005639FC" w:rsidRDefault="00FA119C" w:rsidP="004504AF">
            <w:pPr>
              <w:spacing w:line="240" w:lineRule="auto"/>
              <w:rPr>
                <w:rFonts w:eastAsia="Times New Roman" w:cs="Times New Roman"/>
                <w:b/>
                <w:bCs/>
              </w:rPr>
            </w:pPr>
            <w:r w:rsidRPr="005639FC">
              <w:rPr>
                <w:rFonts w:eastAsia="Times New Roman" w:cs="Times New Roman"/>
                <w:b/>
                <w:bCs/>
              </w:rPr>
              <w:t>TargetI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A119C" w:rsidRPr="005639FC" w:rsidRDefault="00FA119C" w:rsidP="004504A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5639FC">
              <w:rPr>
                <w:rFonts w:eastAsia="Times New Roman" w:cs="Times New Roman"/>
                <w:b/>
                <w:bCs/>
              </w:rPr>
              <w:t>Chr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A119C" w:rsidRPr="005639FC" w:rsidRDefault="00FA119C" w:rsidP="004504A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5639FC">
              <w:rPr>
                <w:rFonts w:eastAsia="Times New Roman" w:cs="Times New Roman"/>
                <w:b/>
                <w:bCs/>
              </w:rPr>
              <w:t>GRCh37/hg19 positio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A119C" w:rsidRPr="005639FC" w:rsidRDefault="00FA119C" w:rsidP="004504A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5639FC">
              <w:rPr>
                <w:rFonts w:eastAsia="Times New Roman" w:cs="Times New Roman"/>
                <w:b/>
                <w:bCs/>
              </w:rPr>
              <w:t>Gen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A119C" w:rsidRPr="005639FC" w:rsidRDefault="00FA119C" w:rsidP="004504A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5639FC">
              <w:rPr>
                <w:rFonts w:eastAsia="Times New Roman" w:cs="Times New Roman"/>
                <w:b/>
                <w:bCs/>
              </w:rPr>
              <w:t>UCSC RefGene Gro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000000" w:fill="FFFFFF"/>
            <w:vAlign w:val="center"/>
          </w:tcPr>
          <w:p w:rsidR="00FA119C" w:rsidRPr="005639FC" w:rsidRDefault="00FA119C" w:rsidP="004504A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</w:rPr>
            </w:pPr>
            <w:r w:rsidRPr="005639FC">
              <w:rPr>
                <w:rFonts w:eastAsia="Times New Roman" w:cs="Times New Roman"/>
                <w:b/>
                <w:bCs/>
                <w:i/>
              </w:rPr>
              <w:t>P</w:t>
            </w:r>
            <w:r w:rsidRPr="005639FC">
              <w:rPr>
                <w:rFonts w:eastAsia="Times New Roman" w:cs="Times New Roman"/>
                <w:b/>
                <w:bCs/>
              </w:rPr>
              <w:t>*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</w:tcPr>
          <w:p w:rsidR="00FA119C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</w:rPr>
            </w:pPr>
            <w:r w:rsidRPr="005639FC">
              <w:rPr>
                <w:rFonts w:eastAsia="Times New Roman" w:cs="Times New Roman"/>
                <w:b/>
                <w:bCs/>
              </w:rPr>
              <w:t>Effect-size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A119C" w:rsidRPr="005639FC" w:rsidRDefault="00FA119C" w:rsidP="004504A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</w:rPr>
            </w:pPr>
            <w:r w:rsidRPr="005639FC">
              <w:rPr>
                <w:rFonts w:eastAsia="Times New Roman" w:cs="Times New Roman"/>
                <w:b/>
                <w:bCs/>
              </w:rPr>
              <w:t>se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A119C" w:rsidRPr="005639FC" w:rsidRDefault="00FA119C" w:rsidP="004504A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5639FC">
              <w:rPr>
                <w:rFonts w:eastAsia="Times New Roman" w:cs="Times New Roman"/>
                <w:b/>
                <w:bCs/>
                <w:i/>
              </w:rPr>
              <w:t>P</w:t>
            </w:r>
            <w:r w:rsidRPr="005639FC">
              <w:rPr>
                <w:rFonts w:eastAsia="Times New Roman" w:cs="Times New Roman"/>
                <w:b/>
                <w:bCs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A119C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5639FC">
              <w:rPr>
                <w:rFonts w:eastAsia="Times New Roman" w:cs="Times New Roman"/>
                <w:b/>
                <w:bCs/>
              </w:rPr>
              <w:t>Effect-siz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A119C" w:rsidRPr="005639FC" w:rsidRDefault="00FA119C" w:rsidP="004504A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5639FC">
              <w:rPr>
                <w:rFonts w:eastAsia="Times New Roman" w:cs="Times New Roman"/>
                <w:b/>
                <w:bCs/>
              </w:rPr>
              <w:t>se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A119C" w:rsidRPr="005639FC" w:rsidRDefault="00FA119C" w:rsidP="004504A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5639FC">
              <w:rPr>
                <w:rFonts w:eastAsia="Times New Roman" w:cs="Times New Roman"/>
                <w:b/>
                <w:bCs/>
                <w:i/>
              </w:rPr>
              <w:t>P</w:t>
            </w:r>
            <w:r w:rsidRPr="005639FC">
              <w:rPr>
                <w:rFonts w:eastAsia="Times New Roman" w:cs="Times New Roman"/>
                <w:b/>
                <w:bCs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A119C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5639FC">
              <w:rPr>
                <w:rFonts w:eastAsia="Times New Roman" w:cs="Times New Roman"/>
                <w:b/>
                <w:bCs/>
              </w:rPr>
              <w:t>Effect-siz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A119C" w:rsidRPr="005639FC" w:rsidRDefault="00FA119C" w:rsidP="004504A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5639FC">
              <w:rPr>
                <w:rFonts w:eastAsia="Times New Roman" w:cs="Times New Roman"/>
                <w:b/>
                <w:bCs/>
              </w:rPr>
              <w:t>se</w:t>
            </w:r>
          </w:p>
        </w:tc>
      </w:tr>
      <w:tr w:rsidR="005639FC" w:rsidRPr="005639FC" w:rsidTr="005723F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cg109174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3186769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</w:rPr>
            </w:pPr>
            <w:r w:rsidRPr="005639FC">
              <w:rPr>
                <w:rFonts w:eastAsia="Times New Roman" w:cs="Times New Roman"/>
                <w:i/>
                <w:iCs/>
              </w:rPr>
              <w:t>ZBTB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3'UT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</w:tcPr>
          <w:p w:rsidR="00555414" w:rsidRPr="005639FC" w:rsidRDefault="00555414" w:rsidP="00555414">
            <w:pPr>
              <w:jc w:val="center"/>
            </w:pPr>
            <w:r w:rsidRPr="005639FC">
              <w:t>0.00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</w:tcPr>
          <w:p w:rsidR="00555414" w:rsidRPr="005639FC" w:rsidRDefault="00555414" w:rsidP="005723F5">
            <w:r w:rsidRPr="005639FC">
              <w:t>-0.018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:rsidR="00555414" w:rsidRPr="005639FC" w:rsidRDefault="00555414" w:rsidP="005723F5">
            <w:r w:rsidRPr="005639FC">
              <w:t>0.00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555414" w:rsidRPr="005639FC" w:rsidRDefault="00555414" w:rsidP="00555414">
            <w:pPr>
              <w:jc w:val="center"/>
            </w:pPr>
            <w:r w:rsidRPr="005639FC">
              <w:t>0.00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5414" w:rsidRPr="005639FC" w:rsidRDefault="00555414" w:rsidP="005723F5">
            <w:r w:rsidRPr="005639FC">
              <w:t>-0.0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5414" w:rsidRPr="005639FC" w:rsidRDefault="00555414" w:rsidP="005723F5">
            <w:r w:rsidRPr="005639FC">
              <w:t>0.00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0.50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-0.0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0.008</w:t>
            </w:r>
          </w:p>
        </w:tc>
      </w:tr>
      <w:tr w:rsidR="005639FC" w:rsidRPr="005639FC" w:rsidTr="005723F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cg089755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318677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</w:rPr>
            </w:pPr>
            <w:r w:rsidRPr="005639FC">
              <w:rPr>
                <w:rFonts w:eastAsia="Times New Roman" w:cs="Times New Roman"/>
                <w:i/>
                <w:iCs/>
              </w:rPr>
              <w:t>ZBTB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3'UT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</w:tcPr>
          <w:p w:rsidR="00555414" w:rsidRPr="005639FC" w:rsidRDefault="00555414" w:rsidP="00555414">
            <w:pPr>
              <w:jc w:val="center"/>
            </w:pPr>
            <w:r w:rsidRPr="005639FC">
              <w:t>0.00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</w:tcPr>
          <w:p w:rsidR="00555414" w:rsidRPr="005639FC" w:rsidRDefault="00555414" w:rsidP="005723F5">
            <w:r w:rsidRPr="005639FC">
              <w:t>-0.018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:rsidR="00555414" w:rsidRPr="005639FC" w:rsidRDefault="00555414" w:rsidP="005723F5">
            <w:r w:rsidRPr="005639FC">
              <w:t>0.00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555414" w:rsidRPr="005639FC" w:rsidRDefault="00555414" w:rsidP="00555414">
            <w:pPr>
              <w:jc w:val="center"/>
            </w:pPr>
            <w:r w:rsidRPr="005639FC">
              <w:t>0.00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5414" w:rsidRPr="005639FC" w:rsidRDefault="00555414" w:rsidP="005723F5">
            <w:r w:rsidRPr="005639FC">
              <w:t>-0.0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5414" w:rsidRPr="005639FC" w:rsidRDefault="00555414" w:rsidP="005723F5">
            <w:r w:rsidRPr="005639FC">
              <w:t>0.00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0.64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-0.0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0.007</w:t>
            </w:r>
          </w:p>
        </w:tc>
      </w:tr>
      <w:tr w:rsidR="005639FC" w:rsidRPr="005639FC" w:rsidTr="005723F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cg164638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318677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</w:rPr>
            </w:pPr>
            <w:r w:rsidRPr="005639FC">
              <w:rPr>
                <w:rFonts w:eastAsia="Times New Roman" w:cs="Times New Roman"/>
                <w:i/>
                <w:iCs/>
              </w:rPr>
              <w:t>ZBTB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Bod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</w:tcPr>
          <w:p w:rsidR="00555414" w:rsidRPr="005639FC" w:rsidRDefault="00555414" w:rsidP="00555414">
            <w:pPr>
              <w:jc w:val="center"/>
            </w:pPr>
            <w:r w:rsidRPr="005639FC">
              <w:t>0.00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</w:tcPr>
          <w:p w:rsidR="00555414" w:rsidRPr="005639FC" w:rsidRDefault="00555414" w:rsidP="005723F5">
            <w:r w:rsidRPr="005639FC">
              <w:t>-0.017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:rsidR="00555414" w:rsidRPr="005639FC" w:rsidRDefault="00555414" w:rsidP="005723F5">
            <w:r w:rsidRPr="005639FC">
              <w:t>0.00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555414" w:rsidRPr="005639FC" w:rsidRDefault="00555414" w:rsidP="00555414">
            <w:pPr>
              <w:jc w:val="center"/>
            </w:pPr>
            <w:r w:rsidRPr="005639FC">
              <w:t>0.00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5414" w:rsidRPr="005639FC" w:rsidRDefault="00555414" w:rsidP="005723F5">
            <w:r w:rsidRPr="005639FC">
              <w:t>-0.0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5414" w:rsidRPr="005639FC" w:rsidRDefault="00555414" w:rsidP="005723F5">
            <w:r w:rsidRPr="005639FC">
              <w:t>0.00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0.64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-0.0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0.007</w:t>
            </w:r>
          </w:p>
        </w:tc>
      </w:tr>
      <w:tr w:rsidR="005639FC" w:rsidRPr="005639FC" w:rsidTr="005723F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cg004592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318677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</w:rPr>
            </w:pPr>
            <w:r w:rsidRPr="005639FC">
              <w:rPr>
                <w:rFonts w:eastAsia="Times New Roman" w:cs="Times New Roman"/>
                <w:i/>
                <w:iCs/>
              </w:rPr>
              <w:t>ZBTB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Bod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</w:tcPr>
          <w:p w:rsidR="00555414" w:rsidRPr="005639FC" w:rsidRDefault="00555414" w:rsidP="00555414">
            <w:pPr>
              <w:jc w:val="center"/>
            </w:pPr>
            <w:r w:rsidRPr="005639FC">
              <w:t>2.70E-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</w:tcPr>
          <w:p w:rsidR="00555414" w:rsidRPr="005639FC" w:rsidRDefault="00555414" w:rsidP="005723F5">
            <w:r w:rsidRPr="005639FC">
              <w:t>-0.018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:rsidR="00555414" w:rsidRPr="005639FC" w:rsidRDefault="00555414" w:rsidP="005723F5">
            <w:r w:rsidRPr="005639FC">
              <w:t>0.00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555414" w:rsidRPr="005639FC" w:rsidRDefault="00555414" w:rsidP="00555414">
            <w:pPr>
              <w:jc w:val="center"/>
            </w:pPr>
            <w:r w:rsidRPr="005639FC">
              <w:t>6.18E-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5414" w:rsidRPr="005639FC" w:rsidRDefault="00555414" w:rsidP="005723F5">
            <w:r w:rsidRPr="005639FC">
              <w:t>-0.0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5414" w:rsidRPr="005639FC" w:rsidRDefault="00555414" w:rsidP="005723F5">
            <w:r w:rsidRPr="005639FC">
              <w:t>0.00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0.82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-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0.006</w:t>
            </w:r>
          </w:p>
        </w:tc>
      </w:tr>
      <w:tr w:rsidR="005639FC" w:rsidRPr="005639FC" w:rsidTr="005723F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cg147349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3186774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</w:rPr>
            </w:pPr>
            <w:r w:rsidRPr="005639FC">
              <w:rPr>
                <w:rFonts w:eastAsia="Times New Roman" w:cs="Times New Roman"/>
                <w:i/>
                <w:iCs/>
              </w:rPr>
              <w:t>ZBTB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Bod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</w:tcPr>
          <w:p w:rsidR="00555414" w:rsidRPr="005639FC" w:rsidRDefault="00555414" w:rsidP="00555414">
            <w:pPr>
              <w:jc w:val="center"/>
            </w:pPr>
            <w:r w:rsidRPr="005639FC">
              <w:t>3.51E-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</w:tcPr>
          <w:p w:rsidR="00555414" w:rsidRPr="005639FC" w:rsidRDefault="00555414" w:rsidP="005723F5">
            <w:r w:rsidRPr="005639FC">
              <w:t>-0.023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:rsidR="00555414" w:rsidRPr="005639FC" w:rsidRDefault="00555414" w:rsidP="005723F5">
            <w:r w:rsidRPr="005639FC">
              <w:t>0.00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555414" w:rsidRPr="005639FC" w:rsidRDefault="00555414" w:rsidP="00555414">
            <w:pPr>
              <w:jc w:val="center"/>
            </w:pPr>
            <w:r w:rsidRPr="005639FC">
              <w:t>5.52E-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5414" w:rsidRPr="005639FC" w:rsidRDefault="00555414" w:rsidP="005723F5">
            <w:r w:rsidRPr="005639FC">
              <w:t>-0.0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5414" w:rsidRPr="005639FC" w:rsidRDefault="00555414" w:rsidP="005723F5">
            <w:r w:rsidRPr="005639FC">
              <w:t>0.00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0.21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-0.0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0.007</w:t>
            </w:r>
          </w:p>
        </w:tc>
      </w:tr>
      <w:tr w:rsidR="005639FC" w:rsidRPr="005639FC" w:rsidTr="005723F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cg145624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3186775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</w:rPr>
            </w:pPr>
            <w:r w:rsidRPr="005639FC">
              <w:rPr>
                <w:rFonts w:eastAsia="Times New Roman" w:cs="Times New Roman"/>
                <w:i/>
                <w:iCs/>
              </w:rPr>
              <w:t>ZBTB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Bod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</w:tcPr>
          <w:p w:rsidR="00555414" w:rsidRPr="005639FC" w:rsidRDefault="00555414" w:rsidP="00555414">
            <w:pPr>
              <w:jc w:val="center"/>
            </w:pPr>
            <w:r w:rsidRPr="005639FC">
              <w:t>3.31E-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</w:tcPr>
          <w:p w:rsidR="00555414" w:rsidRPr="005639FC" w:rsidRDefault="00555414" w:rsidP="005723F5">
            <w:r w:rsidRPr="005639FC">
              <w:t>-0.022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:rsidR="00555414" w:rsidRPr="005639FC" w:rsidRDefault="00555414" w:rsidP="005723F5">
            <w:r w:rsidRPr="005639FC">
              <w:t>0.00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555414" w:rsidRPr="005639FC" w:rsidRDefault="00555414" w:rsidP="00555414">
            <w:pPr>
              <w:jc w:val="center"/>
            </w:pPr>
            <w:r w:rsidRPr="005639FC">
              <w:t>9.21E-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5414" w:rsidRPr="005639FC" w:rsidRDefault="00555414" w:rsidP="005723F5">
            <w:r w:rsidRPr="005639FC">
              <w:t>-0.0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5414" w:rsidRPr="005639FC" w:rsidRDefault="00555414" w:rsidP="005723F5">
            <w:r w:rsidRPr="005639FC">
              <w:t>0.00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0.63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-0.0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0.009</w:t>
            </w:r>
          </w:p>
        </w:tc>
      </w:tr>
      <w:tr w:rsidR="005639FC" w:rsidRPr="005639FC" w:rsidTr="005723F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cg066362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3186778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</w:rPr>
            </w:pPr>
            <w:r w:rsidRPr="005639FC">
              <w:rPr>
                <w:rFonts w:eastAsia="Times New Roman" w:cs="Times New Roman"/>
                <w:i/>
                <w:iCs/>
              </w:rPr>
              <w:t>ZBTB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Bod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</w:tcPr>
          <w:p w:rsidR="00555414" w:rsidRPr="005639FC" w:rsidRDefault="00555414" w:rsidP="00555414">
            <w:pPr>
              <w:jc w:val="center"/>
            </w:pPr>
            <w:r w:rsidRPr="005639FC">
              <w:t>9.92E-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</w:tcPr>
          <w:p w:rsidR="00555414" w:rsidRPr="005639FC" w:rsidRDefault="00555414" w:rsidP="005723F5">
            <w:r w:rsidRPr="005639FC">
              <w:t>-0.015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:rsidR="00555414" w:rsidRPr="005639FC" w:rsidRDefault="00555414" w:rsidP="005723F5">
            <w:r w:rsidRPr="005639FC">
              <w:t>0.00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555414" w:rsidRPr="005639FC" w:rsidRDefault="00555414" w:rsidP="00555414">
            <w:pPr>
              <w:jc w:val="center"/>
            </w:pPr>
            <w:r w:rsidRPr="005639FC">
              <w:t>0.00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5414" w:rsidRPr="005639FC" w:rsidRDefault="00555414" w:rsidP="005723F5">
            <w:r w:rsidRPr="005639FC">
              <w:t>-0.0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5414" w:rsidRPr="005639FC" w:rsidRDefault="00555414" w:rsidP="005723F5">
            <w:r w:rsidRPr="005639FC">
              <w:t>0.00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0.31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-0.0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0.006</w:t>
            </w:r>
          </w:p>
        </w:tc>
      </w:tr>
      <w:tr w:rsidR="005639FC" w:rsidRPr="005639FC" w:rsidTr="005723F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cg116457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3186781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</w:rPr>
            </w:pPr>
            <w:r w:rsidRPr="005639FC">
              <w:rPr>
                <w:rFonts w:eastAsia="Times New Roman" w:cs="Times New Roman"/>
                <w:i/>
                <w:iCs/>
              </w:rPr>
              <w:t>ZBTB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Bod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</w:tcPr>
          <w:p w:rsidR="00555414" w:rsidRPr="005639FC" w:rsidRDefault="00555414" w:rsidP="00555414">
            <w:pPr>
              <w:jc w:val="center"/>
            </w:pPr>
            <w:r w:rsidRPr="005639FC">
              <w:t>2.68E-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</w:tcPr>
          <w:p w:rsidR="00555414" w:rsidRPr="005639FC" w:rsidRDefault="00555414" w:rsidP="005723F5">
            <w:r w:rsidRPr="005639FC">
              <w:t>-0.018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:rsidR="00555414" w:rsidRPr="005639FC" w:rsidRDefault="00555414" w:rsidP="005723F5">
            <w:r w:rsidRPr="005639FC">
              <w:t>0.00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555414" w:rsidRPr="005639FC" w:rsidRDefault="00555414" w:rsidP="00555414">
            <w:pPr>
              <w:jc w:val="center"/>
            </w:pPr>
            <w:r w:rsidRPr="005639FC">
              <w:t>2.67E-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5414" w:rsidRPr="005639FC" w:rsidRDefault="00555414" w:rsidP="005723F5">
            <w:r w:rsidRPr="005639FC">
              <w:t>-0.0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5414" w:rsidRPr="005639FC" w:rsidRDefault="00555414" w:rsidP="005723F5">
            <w:r w:rsidRPr="005639FC">
              <w:t>0.00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0.45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-0.0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0.006</w:t>
            </w:r>
          </w:p>
        </w:tc>
      </w:tr>
      <w:tr w:rsidR="005639FC" w:rsidRPr="005639FC" w:rsidTr="005723F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cg097887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318678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</w:rPr>
            </w:pPr>
            <w:r w:rsidRPr="005639FC">
              <w:rPr>
                <w:rFonts w:eastAsia="Times New Roman" w:cs="Times New Roman"/>
                <w:i/>
                <w:iCs/>
              </w:rPr>
              <w:t>ZBTB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Bod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</w:tcPr>
          <w:p w:rsidR="00555414" w:rsidRPr="005639FC" w:rsidRDefault="00555414" w:rsidP="00555414">
            <w:pPr>
              <w:jc w:val="center"/>
            </w:pPr>
            <w:r w:rsidRPr="005639FC">
              <w:t>0.00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</w:tcPr>
          <w:p w:rsidR="00555414" w:rsidRPr="005639FC" w:rsidRDefault="00555414" w:rsidP="005723F5">
            <w:r w:rsidRPr="005639FC">
              <w:t>-0.019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:rsidR="00555414" w:rsidRPr="005639FC" w:rsidRDefault="00555414" w:rsidP="005723F5">
            <w:r w:rsidRPr="005639FC">
              <w:t>0.00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555414" w:rsidRPr="005639FC" w:rsidRDefault="00555414" w:rsidP="00555414">
            <w:pPr>
              <w:jc w:val="center"/>
            </w:pPr>
            <w:r w:rsidRPr="005639FC">
              <w:t>0.00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5414" w:rsidRPr="005639FC" w:rsidRDefault="00555414" w:rsidP="005723F5">
            <w:r w:rsidRPr="005639FC">
              <w:t>-0.0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5414" w:rsidRPr="005639FC" w:rsidRDefault="00555414" w:rsidP="005723F5">
            <w:r w:rsidRPr="005639FC">
              <w:t>0.00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0.70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-0.0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0.013</w:t>
            </w:r>
          </w:p>
        </w:tc>
      </w:tr>
      <w:tr w:rsidR="005639FC" w:rsidRPr="005639FC" w:rsidTr="005723F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cg254703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3186783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</w:rPr>
            </w:pPr>
            <w:r w:rsidRPr="005639FC">
              <w:rPr>
                <w:rFonts w:eastAsia="Times New Roman" w:cs="Times New Roman"/>
                <w:i/>
                <w:iCs/>
              </w:rPr>
              <w:t>ZBTB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Bod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</w:tcPr>
          <w:p w:rsidR="00555414" w:rsidRPr="005639FC" w:rsidRDefault="00555414" w:rsidP="00555414">
            <w:pPr>
              <w:jc w:val="center"/>
            </w:pPr>
            <w:r w:rsidRPr="005639FC">
              <w:t>3.30E-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</w:tcPr>
          <w:p w:rsidR="00555414" w:rsidRPr="005639FC" w:rsidRDefault="00555414" w:rsidP="005723F5">
            <w:r w:rsidRPr="005639FC">
              <w:t>-0.021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:rsidR="00555414" w:rsidRPr="005639FC" w:rsidRDefault="00555414" w:rsidP="005723F5">
            <w:r w:rsidRPr="005639FC">
              <w:t>0.00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555414" w:rsidRPr="005639FC" w:rsidRDefault="00555414" w:rsidP="00555414">
            <w:pPr>
              <w:jc w:val="center"/>
            </w:pPr>
            <w:r w:rsidRPr="005639FC">
              <w:t>5.51E-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5414" w:rsidRPr="005639FC" w:rsidRDefault="00555414" w:rsidP="005723F5">
            <w:r w:rsidRPr="005639FC">
              <w:t>-0.0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5414" w:rsidRPr="005639FC" w:rsidRDefault="00555414" w:rsidP="005723F5">
            <w:r w:rsidRPr="005639FC">
              <w:t>0.00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0.06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-0.0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0.006</w:t>
            </w:r>
          </w:p>
        </w:tc>
      </w:tr>
      <w:tr w:rsidR="005639FC" w:rsidRPr="005639FC" w:rsidTr="005723F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cg008058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3186784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</w:rPr>
            </w:pPr>
            <w:r w:rsidRPr="005639FC">
              <w:rPr>
                <w:rFonts w:eastAsia="Times New Roman" w:cs="Times New Roman"/>
                <w:i/>
                <w:iCs/>
              </w:rPr>
              <w:t>ZBTB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Bod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</w:tcPr>
          <w:p w:rsidR="00555414" w:rsidRPr="005639FC" w:rsidRDefault="00555414" w:rsidP="00555414">
            <w:pPr>
              <w:jc w:val="center"/>
            </w:pPr>
            <w:r w:rsidRPr="005639FC">
              <w:t>0.07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</w:tcPr>
          <w:p w:rsidR="00555414" w:rsidRPr="005639FC" w:rsidRDefault="00555414" w:rsidP="005723F5">
            <w:r w:rsidRPr="005639FC">
              <w:t>-0.013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:rsidR="00555414" w:rsidRPr="005639FC" w:rsidRDefault="00555414" w:rsidP="005723F5">
            <w:r w:rsidRPr="005639FC">
              <w:t>0.00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555414" w:rsidRPr="005639FC" w:rsidRDefault="00555414" w:rsidP="00555414">
            <w:pPr>
              <w:jc w:val="center"/>
            </w:pPr>
            <w:r w:rsidRPr="005639FC">
              <w:t>0.04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5414" w:rsidRPr="005639FC" w:rsidRDefault="00555414" w:rsidP="005723F5">
            <w:r w:rsidRPr="005639FC">
              <w:t>-0.0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5414" w:rsidRPr="005639FC" w:rsidRDefault="00555414" w:rsidP="005723F5">
            <w:r w:rsidRPr="005639FC">
              <w:t>0.00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0.84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-0.0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0.013</w:t>
            </w:r>
          </w:p>
        </w:tc>
      </w:tr>
      <w:tr w:rsidR="005639FC" w:rsidRPr="005639FC" w:rsidTr="005723F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cg046038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3186787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</w:rPr>
            </w:pPr>
            <w:r w:rsidRPr="005639FC">
              <w:rPr>
                <w:rFonts w:eastAsia="Times New Roman" w:cs="Times New Roman"/>
                <w:i/>
                <w:iCs/>
              </w:rPr>
              <w:t>ZBTB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Bod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</w:tcPr>
          <w:p w:rsidR="00555414" w:rsidRPr="005639FC" w:rsidRDefault="00555414" w:rsidP="00555414">
            <w:pPr>
              <w:jc w:val="center"/>
            </w:pPr>
            <w:r w:rsidRPr="005639FC">
              <w:t>0.00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</w:tcPr>
          <w:p w:rsidR="00555414" w:rsidRPr="005639FC" w:rsidRDefault="00555414" w:rsidP="005723F5">
            <w:r w:rsidRPr="005639FC">
              <w:t>-0.017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:rsidR="00555414" w:rsidRPr="005639FC" w:rsidRDefault="00555414" w:rsidP="005723F5">
            <w:r w:rsidRPr="005639FC">
              <w:t>0.00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555414" w:rsidRPr="005639FC" w:rsidRDefault="00555414" w:rsidP="00555414">
            <w:pPr>
              <w:jc w:val="center"/>
            </w:pPr>
            <w:r w:rsidRPr="005639FC">
              <w:t>0.00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5414" w:rsidRPr="005639FC" w:rsidRDefault="00555414" w:rsidP="005723F5">
            <w:r w:rsidRPr="005639FC">
              <w:t>-0.0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5414" w:rsidRPr="005639FC" w:rsidRDefault="00555414" w:rsidP="005723F5">
            <w:r w:rsidRPr="005639FC">
              <w:t>0.00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0.63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-0.0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0.007</w:t>
            </w:r>
          </w:p>
        </w:tc>
      </w:tr>
      <w:tr w:rsidR="005639FC" w:rsidRPr="005639FC" w:rsidTr="005723F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cg258614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318679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</w:rPr>
            </w:pPr>
            <w:r w:rsidRPr="005639FC">
              <w:rPr>
                <w:rFonts w:eastAsia="Times New Roman" w:cs="Times New Roman"/>
                <w:i/>
                <w:iCs/>
              </w:rPr>
              <w:t>ZBTB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Bod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</w:tcPr>
          <w:p w:rsidR="00555414" w:rsidRPr="005639FC" w:rsidRDefault="00555414" w:rsidP="00555414">
            <w:pPr>
              <w:jc w:val="center"/>
            </w:pPr>
            <w:r w:rsidRPr="005639FC">
              <w:t>3.04E-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</w:tcPr>
          <w:p w:rsidR="00555414" w:rsidRPr="005639FC" w:rsidRDefault="00555414" w:rsidP="005723F5">
            <w:r w:rsidRPr="005639FC">
              <w:t>-0.018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:rsidR="00555414" w:rsidRPr="005639FC" w:rsidRDefault="00555414" w:rsidP="005723F5">
            <w:r w:rsidRPr="005639FC">
              <w:t>0.00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555414" w:rsidRPr="005639FC" w:rsidRDefault="00555414" w:rsidP="00555414">
            <w:pPr>
              <w:jc w:val="center"/>
            </w:pPr>
            <w:r w:rsidRPr="005639FC">
              <w:t>0.00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5414" w:rsidRPr="005639FC" w:rsidRDefault="00555414" w:rsidP="005723F5">
            <w:r w:rsidRPr="005639FC">
              <w:t>-0.0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5414" w:rsidRPr="005639FC" w:rsidRDefault="00555414" w:rsidP="005723F5">
            <w:r w:rsidRPr="005639FC">
              <w:t>0.00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0.09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-0.0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0.005</w:t>
            </w:r>
          </w:p>
        </w:tc>
      </w:tr>
      <w:tr w:rsidR="005639FC" w:rsidRPr="005639FC" w:rsidTr="005723F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cg250135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318679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</w:rPr>
            </w:pPr>
            <w:r w:rsidRPr="005639FC">
              <w:rPr>
                <w:rFonts w:eastAsia="Times New Roman" w:cs="Times New Roman"/>
                <w:i/>
                <w:iCs/>
              </w:rPr>
              <w:t>ZBTB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Bod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</w:tcPr>
          <w:p w:rsidR="00555414" w:rsidRPr="005639FC" w:rsidRDefault="00555414" w:rsidP="00555414">
            <w:pPr>
              <w:jc w:val="center"/>
            </w:pPr>
            <w:r w:rsidRPr="005639FC">
              <w:t>1.67E-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</w:tcPr>
          <w:p w:rsidR="00555414" w:rsidRPr="005639FC" w:rsidRDefault="00555414" w:rsidP="005723F5">
            <w:r w:rsidRPr="005639FC">
              <w:t>-0.022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:rsidR="00555414" w:rsidRPr="005639FC" w:rsidRDefault="00555414" w:rsidP="005723F5">
            <w:r w:rsidRPr="005639FC">
              <w:t>0.00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555414" w:rsidRPr="005639FC" w:rsidRDefault="00555414" w:rsidP="00555414">
            <w:pPr>
              <w:jc w:val="center"/>
            </w:pPr>
            <w:r w:rsidRPr="005639FC">
              <w:t>1.75E-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5414" w:rsidRPr="005639FC" w:rsidRDefault="00555414" w:rsidP="005723F5">
            <w:r w:rsidRPr="005639FC">
              <w:t>-0.0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5414" w:rsidRPr="005639FC" w:rsidRDefault="00555414" w:rsidP="005723F5">
            <w:r w:rsidRPr="005639FC">
              <w:t>0.00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0.00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-0.0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0.004</w:t>
            </w:r>
          </w:p>
        </w:tc>
      </w:tr>
      <w:tr w:rsidR="005639FC" w:rsidRPr="005639FC" w:rsidTr="005723F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cg131278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3186791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</w:rPr>
            </w:pPr>
            <w:r w:rsidRPr="005639FC">
              <w:rPr>
                <w:rFonts w:eastAsia="Times New Roman" w:cs="Times New Roman"/>
                <w:i/>
                <w:iCs/>
              </w:rPr>
              <w:t>ZBTB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 w:rsidP="004504AF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 w:rsidRPr="005639FC">
              <w:rPr>
                <w:rFonts w:eastAsia="Times New Roman" w:cs="Times New Roman"/>
              </w:rPr>
              <w:t>Bod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</w:tcPr>
          <w:p w:rsidR="00555414" w:rsidRPr="005639FC" w:rsidRDefault="00555414" w:rsidP="00555414">
            <w:pPr>
              <w:jc w:val="center"/>
            </w:pPr>
            <w:r w:rsidRPr="005639FC">
              <w:t>5.55E-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</w:tcPr>
          <w:p w:rsidR="00555414" w:rsidRPr="005639FC" w:rsidRDefault="00555414" w:rsidP="005723F5">
            <w:r w:rsidRPr="005639FC">
              <w:t>-0.022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:rsidR="00555414" w:rsidRPr="005639FC" w:rsidRDefault="00555414" w:rsidP="005723F5">
            <w:r w:rsidRPr="005639FC">
              <w:t>0.00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555414" w:rsidRPr="005639FC" w:rsidRDefault="00555414" w:rsidP="00555414">
            <w:pPr>
              <w:jc w:val="center"/>
            </w:pPr>
            <w:r w:rsidRPr="005639FC">
              <w:t>4.76E-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55414" w:rsidRPr="005639FC" w:rsidRDefault="00555414" w:rsidP="005723F5">
            <w:r w:rsidRPr="005639FC">
              <w:t>-0.0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5414" w:rsidRPr="005639FC" w:rsidRDefault="00555414" w:rsidP="005723F5">
            <w:r w:rsidRPr="005639FC">
              <w:t>0.00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0.00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-0.0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5414" w:rsidRPr="005639FC" w:rsidRDefault="00555414">
            <w:pPr>
              <w:jc w:val="center"/>
              <w:rPr>
                <w:rFonts w:ascii="Calibri" w:hAnsi="Calibri"/>
              </w:rPr>
            </w:pPr>
            <w:r w:rsidRPr="005639FC">
              <w:rPr>
                <w:rFonts w:ascii="Calibri" w:hAnsi="Calibri"/>
              </w:rPr>
              <w:t>0.004</w:t>
            </w:r>
          </w:p>
        </w:tc>
      </w:tr>
    </w:tbl>
    <w:p w:rsidR="00290ACB" w:rsidRPr="000B5E21" w:rsidRDefault="00290ACB" w:rsidP="004504AF">
      <w:pPr>
        <w:autoSpaceDE w:val="0"/>
        <w:autoSpaceDN w:val="0"/>
        <w:adjustRightInd w:val="0"/>
        <w:snapToGrid w:val="0"/>
        <w:spacing w:line="240" w:lineRule="auto"/>
        <w:rPr>
          <w:rFonts w:cs="Times New Roman"/>
          <w:lang w:val="en-US"/>
        </w:rPr>
      </w:pPr>
    </w:p>
    <w:p w:rsidR="00290ACB" w:rsidRPr="000B5E21" w:rsidRDefault="00290ACB" w:rsidP="004504AF">
      <w:pPr>
        <w:autoSpaceDE w:val="0"/>
        <w:autoSpaceDN w:val="0"/>
        <w:adjustRightInd w:val="0"/>
        <w:snapToGrid w:val="0"/>
        <w:spacing w:line="240" w:lineRule="auto"/>
        <w:rPr>
          <w:rFonts w:cs="Times New Roman"/>
          <w:lang w:val="en-US"/>
        </w:rPr>
      </w:pPr>
    </w:p>
    <w:p w:rsidR="00290ACB" w:rsidRDefault="00290ACB" w:rsidP="004504AF">
      <w:pPr>
        <w:autoSpaceDE w:val="0"/>
        <w:autoSpaceDN w:val="0"/>
        <w:adjustRightInd w:val="0"/>
        <w:snapToGrid w:val="0"/>
        <w:spacing w:line="240" w:lineRule="auto"/>
        <w:rPr>
          <w:rFonts w:cs="Times New Roman"/>
          <w:bCs/>
        </w:rPr>
      </w:pPr>
      <w:r w:rsidRPr="000B5E21">
        <w:rPr>
          <w:rFonts w:eastAsia="Times New Roman" w:cs="Times New Roman"/>
          <w:bCs/>
          <w:color w:val="000000"/>
        </w:rPr>
        <w:t>*</w:t>
      </w:r>
      <w:r w:rsidRPr="000B5E21">
        <w:rPr>
          <w:rFonts w:cs="Times New Roman"/>
          <w:bCs/>
        </w:rPr>
        <w:t xml:space="preserve">Single CpG, MI cases </w:t>
      </w:r>
      <w:r w:rsidRPr="000B5E21">
        <w:rPr>
          <w:rFonts w:cs="Times New Roman"/>
          <w:bCs/>
          <w:i/>
        </w:rPr>
        <w:t>vs</w:t>
      </w:r>
      <w:r w:rsidRPr="000B5E21">
        <w:rPr>
          <w:rFonts w:cs="Times New Roman"/>
          <w:bCs/>
        </w:rPr>
        <w:t xml:space="preserve"> controls</w:t>
      </w:r>
    </w:p>
    <w:p w:rsidR="005639FC" w:rsidRPr="000B5E21" w:rsidRDefault="005639FC" w:rsidP="004504AF">
      <w:pPr>
        <w:autoSpaceDE w:val="0"/>
        <w:autoSpaceDN w:val="0"/>
        <w:adjustRightInd w:val="0"/>
        <w:snapToGrid w:val="0"/>
        <w:spacing w:line="240" w:lineRule="auto"/>
        <w:rPr>
          <w:rFonts w:cs="Times New Roman"/>
          <w:lang w:val="en-US"/>
        </w:rPr>
      </w:pPr>
    </w:p>
    <w:p w:rsidR="00FA119C" w:rsidRDefault="00FA119C" w:rsidP="004504AF">
      <w:pPr>
        <w:autoSpaceDE w:val="0"/>
        <w:autoSpaceDN w:val="0"/>
        <w:adjustRightInd w:val="0"/>
        <w:snapToGrid w:val="0"/>
        <w:spacing w:line="240" w:lineRule="auto"/>
        <w:rPr>
          <w:rFonts w:cs="Times New Roman"/>
          <w:lang w:val="en-US"/>
        </w:rPr>
        <w:sectPr w:rsidR="00FA119C" w:rsidSect="004504AF">
          <w:pgSz w:w="16838" w:h="11906" w:orient="landscape"/>
          <w:pgMar w:top="993" w:right="1417" w:bottom="1134" w:left="1134" w:header="708" w:footer="708" w:gutter="0"/>
          <w:cols w:space="708"/>
          <w:docGrid w:linePitch="360"/>
        </w:sectPr>
      </w:pPr>
    </w:p>
    <w:p w:rsidR="00290ACB" w:rsidRPr="000B5E21" w:rsidRDefault="00290ACB" w:rsidP="004504AF">
      <w:pPr>
        <w:autoSpaceDE w:val="0"/>
        <w:autoSpaceDN w:val="0"/>
        <w:adjustRightInd w:val="0"/>
        <w:snapToGrid w:val="0"/>
        <w:spacing w:line="240" w:lineRule="auto"/>
        <w:rPr>
          <w:rFonts w:cs="Times New Roman"/>
          <w:lang w:val="en-US"/>
        </w:rPr>
      </w:pPr>
    </w:p>
    <w:p w:rsidR="00290ACB" w:rsidRPr="000B5E21" w:rsidRDefault="00290ACB" w:rsidP="004504AF">
      <w:pPr>
        <w:autoSpaceDE w:val="0"/>
        <w:autoSpaceDN w:val="0"/>
        <w:adjustRightInd w:val="0"/>
        <w:snapToGrid w:val="0"/>
        <w:spacing w:line="240" w:lineRule="auto"/>
        <w:jc w:val="both"/>
        <w:rPr>
          <w:lang w:val="en-GB"/>
        </w:rPr>
      </w:pPr>
      <w:r w:rsidRPr="000B5E21">
        <w:rPr>
          <w:b/>
          <w:lang w:val="en-US"/>
        </w:rPr>
        <w:t xml:space="preserve">Table </w:t>
      </w:r>
      <w:r w:rsidR="00B024B2">
        <w:rPr>
          <w:b/>
          <w:lang w:val="en-US"/>
        </w:rPr>
        <w:t>S</w:t>
      </w:r>
      <w:r w:rsidR="00FC41DF" w:rsidRPr="000B5E21">
        <w:rPr>
          <w:b/>
          <w:lang w:val="en-US"/>
        </w:rPr>
        <w:t>2</w:t>
      </w:r>
      <w:r w:rsidR="00B024B2">
        <w:rPr>
          <w:b/>
          <w:lang w:val="en-US"/>
        </w:rPr>
        <w:t xml:space="preserve"> </w:t>
      </w:r>
      <w:r w:rsidRPr="000B5E21">
        <w:rPr>
          <w:b/>
          <w:lang w:val="en-US"/>
        </w:rPr>
        <w:t>B</w:t>
      </w:r>
      <w:r w:rsidR="000B5E21">
        <w:rPr>
          <w:b/>
          <w:lang w:val="en-US"/>
        </w:rPr>
        <w:t>.</w:t>
      </w:r>
      <w:r w:rsidRPr="000B5E21">
        <w:rPr>
          <w:b/>
          <w:lang w:val="en-US"/>
        </w:rPr>
        <w:t xml:space="preserve"> </w:t>
      </w:r>
      <w:r w:rsidRPr="000B5E21">
        <w:rPr>
          <w:lang w:val="en-GB"/>
        </w:rPr>
        <w:t xml:space="preserve">Details of the </w:t>
      </w:r>
      <w:r w:rsidRPr="000B5E21">
        <w:rPr>
          <w:i/>
          <w:lang w:val="en-GB"/>
        </w:rPr>
        <w:t>ZBTB12</w:t>
      </w:r>
      <w:r w:rsidRPr="000B5E21">
        <w:rPr>
          <w:lang w:val="en-GB"/>
        </w:rPr>
        <w:t>-DMR CpGs in EPIC-NL subjects</w:t>
      </w:r>
    </w:p>
    <w:tbl>
      <w:tblPr>
        <w:tblW w:w="1404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8"/>
        <w:gridCol w:w="567"/>
        <w:gridCol w:w="1776"/>
        <w:gridCol w:w="850"/>
        <w:gridCol w:w="1485"/>
        <w:gridCol w:w="992"/>
        <w:gridCol w:w="992"/>
        <w:gridCol w:w="709"/>
        <w:gridCol w:w="992"/>
        <w:gridCol w:w="744"/>
        <w:gridCol w:w="850"/>
        <w:gridCol w:w="851"/>
        <w:gridCol w:w="776"/>
        <w:gridCol w:w="607"/>
      </w:tblGrid>
      <w:tr w:rsidR="005639FC" w:rsidRPr="005639FC" w:rsidTr="00C7142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6070" w:rsidRPr="005639FC" w:rsidRDefault="00676070" w:rsidP="004504AF">
            <w:pPr>
              <w:spacing w:line="240" w:lineRule="auto"/>
              <w:rPr>
                <w:rFonts w:eastAsia="Times New Roman" w:cs="Times New Roman"/>
                <w:lang w:val="en-US"/>
              </w:rPr>
            </w:pPr>
            <w:r w:rsidRPr="005639FC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6070" w:rsidRPr="005639FC" w:rsidRDefault="00676070" w:rsidP="004504AF">
            <w:pPr>
              <w:spacing w:line="240" w:lineRule="auto"/>
              <w:rPr>
                <w:rFonts w:eastAsia="Times New Roman" w:cs="Times New Roman"/>
                <w:lang w:val="en-US"/>
              </w:rPr>
            </w:pPr>
            <w:r w:rsidRPr="005639FC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6070" w:rsidRPr="005639FC" w:rsidRDefault="00676070" w:rsidP="004504AF">
            <w:pPr>
              <w:spacing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639FC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6070" w:rsidRPr="005639FC" w:rsidRDefault="00676070" w:rsidP="004504AF">
            <w:pPr>
              <w:spacing w:line="240" w:lineRule="auto"/>
              <w:rPr>
                <w:rFonts w:eastAsia="Times New Roman" w:cs="Times New Roman"/>
                <w:lang w:val="en-US"/>
              </w:rPr>
            </w:pPr>
            <w:r w:rsidRPr="005639FC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6070" w:rsidRPr="005639FC" w:rsidRDefault="00676070" w:rsidP="004504AF">
            <w:pPr>
              <w:spacing w:line="240" w:lineRule="auto"/>
              <w:rPr>
                <w:rFonts w:eastAsia="Times New Roman" w:cs="Times New Roman"/>
                <w:lang w:val="en-US"/>
              </w:rPr>
            </w:pPr>
            <w:r w:rsidRPr="005639FC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269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676070" w:rsidRPr="005639FC" w:rsidRDefault="00676070" w:rsidP="0067607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lang w:val="en-US"/>
              </w:rPr>
            </w:pPr>
            <w:r w:rsidRPr="005639FC">
              <w:rPr>
                <w:rFonts w:eastAsia="Times New Roman" w:cs="Times New Roman"/>
                <w:b/>
                <w:bCs/>
                <w:lang w:val="en-US"/>
              </w:rPr>
              <w:t>EPIC-NL OVERALL</w:t>
            </w:r>
          </w:p>
        </w:tc>
        <w:tc>
          <w:tcPr>
            <w:tcW w:w="258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676070" w:rsidRPr="005639FC" w:rsidRDefault="00676070" w:rsidP="004504A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lang w:val="en-US"/>
              </w:rPr>
            </w:pPr>
            <w:r w:rsidRPr="005639FC">
              <w:rPr>
                <w:rFonts w:eastAsia="Times New Roman" w:cs="Times New Roman"/>
                <w:b/>
                <w:bCs/>
                <w:lang w:val="en-US"/>
              </w:rPr>
              <w:t>EPIC-NL MEN</w:t>
            </w:r>
          </w:p>
        </w:tc>
        <w:tc>
          <w:tcPr>
            <w:tcW w:w="2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6070" w:rsidRPr="005639FC" w:rsidRDefault="00676070" w:rsidP="004504A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lang w:val="en-US"/>
              </w:rPr>
            </w:pPr>
            <w:r w:rsidRPr="005639FC">
              <w:rPr>
                <w:rFonts w:eastAsia="Times New Roman" w:cs="Times New Roman"/>
                <w:b/>
                <w:bCs/>
                <w:lang w:val="en-US"/>
              </w:rPr>
              <w:t>EPIC-NL WOMEN</w:t>
            </w:r>
          </w:p>
        </w:tc>
      </w:tr>
      <w:tr w:rsidR="005639FC" w:rsidRPr="005639FC" w:rsidTr="00C7142A">
        <w:trPr>
          <w:trHeight w:val="420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6070" w:rsidRPr="005639FC" w:rsidRDefault="00676070" w:rsidP="004504AF">
            <w:pPr>
              <w:spacing w:line="240" w:lineRule="auto"/>
              <w:rPr>
                <w:rFonts w:eastAsia="Times New Roman" w:cs="Times New Roman"/>
                <w:b/>
                <w:bCs/>
                <w:lang w:val="en-US"/>
              </w:rPr>
            </w:pPr>
            <w:r w:rsidRPr="005639FC">
              <w:rPr>
                <w:rFonts w:eastAsia="Times New Roman" w:cs="Times New Roman"/>
                <w:b/>
                <w:bCs/>
                <w:lang w:val="en-US"/>
              </w:rPr>
              <w:t>TargetI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6070" w:rsidRPr="005639FC" w:rsidRDefault="00676070" w:rsidP="004504A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lang w:val="en-US"/>
              </w:rPr>
            </w:pPr>
            <w:r w:rsidRPr="005639FC">
              <w:rPr>
                <w:rFonts w:eastAsia="Times New Roman" w:cs="Times New Roman"/>
                <w:b/>
                <w:bCs/>
                <w:lang w:val="en-US"/>
              </w:rPr>
              <w:t>Chr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6070" w:rsidRPr="005639FC" w:rsidRDefault="00676070" w:rsidP="004504A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lang w:val="en-US"/>
              </w:rPr>
            </w:pPr>
            <w:r w:rsidRPr="005639FC">
              <w:rPr>
                <w:rFonts w:eastAsia="Times New Roman" w:cs="Times New Roman"/>
                <w:b/>
                <w:bCs/>
                <w:lang w:val="en-US"/>
              </w:rPr>
              <w:t>GRCh37/hg19 posi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6070" w:rsidRPr="005639FC" w:rsidRDefault="00676070" w:rsidP="004504A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lang w:val="en-US"/>
              </w:rPr>
            </w:pPr>
            <w:r w:rsidRPr="005639FC">
              <w:rPr>
                <w:rFonts w:eastAsia="Times New Roman" w:cs="Times New Roman"/>
                <w:b/>
                <w:bCs/>
                <w:lang w:val="en-US"/>
              </w:rPr>
              <w:t>Gen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6070" w:rsidRPr="005639FC" w:rsidRDefault="00676070" w:rsidP="004504A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lang w:val="en-US"/>
              </w:rPr>
            </w:pPr>
            <w:r w:rsidRPr="005639FC">
              <w:rPr>
                <w:rFonts w:eastAsia="Times New Roman" w:cs="Times New Roman"/>
                <w:b/>
                <w:bCs/>
                <w:lang w:val="en-US"/>
              </w:rPr>
              <w:t>Corresponding cg#</w:t>
            </w:r>
            <w:r w:rsidR="00E37934" w:rsidRPr="005639FC">
              <w:rPr>
                <w:rFonts w:eastAsia="Times New Roman" w:cs="Times New Roman"/>
                <w:b/>
                <w:bCs/>
                <w:lang w:val="en-US"/>
              </w:rPr>
              <w:t xml:space="preserve"> on BeadChi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000000" w:fill="FFFFFF"/>
            <w:vAlign w:val="center"/>
          </w:tcPr>
          <w:p w:rsidR="00676070" w:rsidRPr="005639FC" w:rsidRDefault="00676070" w:rsidP="003E601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lang w:val="en-US"/>
              </w:rPr>
            </w:pPr>
            <w:r w:rsidRPr="005639FC">
              <w:rPr>
                <w:rFonts w:eastAsia="Times New Roman" w:cs="Times New Roman"/>
                <w:b/>
                <w:bCs/>
                <w:i/>
                <w:lang w:val="en-US"/>
              </w:rPr>
              <w:t>P</w:t>
            </w:r>
            <w:r w:rsidRPr="005639FC">
              <w:rPr>
                <w:rFonts w:eastAsia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</w:tcPr>
          <w:p w:rsidR="00676070" w:rsidRPr="005639FC" w:rsidRDefault="00676070" w:rsidP="003E601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lang w:val="en-US"/>
              </w:rPr>
            </w:pPr>
            <w:r w:rsidRPr="005639FC">
              <w:rPr>
                <w:rFonts w:eastAsia="Times New Roman" w:cs="Times New Roman"/>
                <w:b/>
                <w:bCs/>
              </w:rPr>
              <w:t>Effect-size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76070" w:rsidRPr="005639FC" w:rsidRDefault="00676070" w:rsidP="003E601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highlight w:val="red"/>
                <w:lang w:val="en-US"/>
              </w:rPr>
            </w:pPr>
            <w:r w:rsidRPr="005639FC">
              <w:rPr>
                <w:rFonts w:eastAsia="Times New Roman" w:cs="Times New Roman"/>
                <w:b/>
                <w:bCs/>
                <w:lang w:val="en-US"/>
              </w:rPr>
              <w:t>s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6070" w:rsidRPr="005639FC" w:rsidRDefault="00676070" w:rsidP="004504A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lang w:val="en-US"/>
              </w:rPr>
            </w:pPr>
            <w:r w:rsidRPr="005639FC">
              <w:rPr>
                <w:rFonts w:eastAsia="Times New Roman" w:cs="Times New Roman"/>
                <w:b/>
                <w:bCs/>
                <w:i/>
                <w:lang w:val="en-US"/>
              </w:rPr>
              <w:t>P</w:t>
            </w:r>
            <w:r w:rsidRPr="005639FC">
              <w:rPr>
                <w:rFonts w:eastAsia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6070" w:rsidRPr="005639FC" w:rsidRDefault="00676070" w:rsidP="004504A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lang w:val="en-US"/>
              </w:rPr>
            </w:pPr>
            <w:r w:rsidRPr="005639FC">
              <w:rPr>
                <w:rFonts w:eastAsia="Times New Roman" w:cs="Times New Roman"/>
                <w:b/>
                <w:bCs/>
              </w:rPr>
              <w:t>Effect-siz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6070" w:rsidRPr="005639FC" w:rsidRDefault="00676070" w:rsidP="004504A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highlight w:val="red"/>
                <w:lang w:val="en-US"/>
              </w:rPr>
            </w:pPr>
            <w:r w:rsidRPr="005639FC">
              <w:rPr>
                <w:rFonts w:eastAsia="Times New Roman" w:cs="Times New Roman"/>
                <w:b/>
                <w:bCs/>
                <w:lang w:val="en-US"/>
              </w:rPr>
              <w:t>s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6070" w:rsidRPr="005639FC" w:rsidRDefault="00676070" w:rsidP="004504A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lang w:val="en-US"/>
              </w:rPr>
            </w:pPr>
            <w:r w:rsidRPr="005639FC">
              <w:rPr>
                <w:rFonts w:eastAsia="Times New Roman" w:cs="Times New Roman"/>
                <w:b/>
                <w:bCs/>
                <w:i/>
                <w:lang w:val="en-US"/>
              </w:rPr>
              <w:t>P</w:t>
            </w:r>
            <w:r w:rsidRPr="005639FC">
              <w:rPr>
                <w:rFonts w:eastAsia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6070" w:rsidRPr="005639FC" w:rsidRDefault="00676070" w:rsidP="004504A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lang w:val="en-US"/>
              </w:rPr>
            </w:pPr>
            <w:r w:rsidRPr="005639FC">
              <w:rPr>
                <w:rFonts w:eastAsia="Times New Roman" w:cs="Times New Roman"/>
                <w:b/>
                <w:bCs/>
              </w:rPr>
              <w:t>Effect-siz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76070" w:rsidRPr="005639FC" w:rsidRDefault="00676070" w:rsidP="004504A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lang w:val="en-US"/>
              </w:rPr>
            </w:pPr>
            <w:r w:rsidRPr="005639FC">
              <w:rPr>
                <w:rFonts w:eastAsia="Times New Roman" w:cs="Times New Roman"/>
                <w:b/>
                <w:bCs/>
                <w:lang w:val="en-US"/>
              </w:rPr>
              <w:t>se</w:t>
            </w:r>
          </w:p>
        </w:tc>
      </w:tr>
      <w:tr w:rsidR="005639FC" w:rsidRPr="005639FC" w:rsidTr="00F855BA">
        <w:trPr>
          <w:cantSplit/>
          <w:trHeight w:val="45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E37934">
            <w:pPr>
              <w:spacing w:line="240" w:lineRule="auto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CHR6_CpG_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318680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i/>
                <w:iCs/>
                <w:sz w:val="20"/>
                <w:szCs w:val="20"/>
                <w:lang w:val="en-US"/>
              </w:rPr>
              <w:t>ZBTB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C7142A" w:rsidRPr="005639FC" w:rsidRDefault="00C7142A" w:rsidP="00F855B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14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287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6</w:t>
            </w:r>
          </w:p>
        </w:tc>
      </w:tr>
      <w:tr w:rsidR="005639FC" w:rsidRPr="005639FC" w:rsidTr="00F855BA">
        <w:trPr>
          <w:cantSplit/>
          <w:trHeight w:val="45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E37934">
            <w:pPr>
              <w:spacing w:line="240" w:lineRule="auto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CHR6_CpG_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318680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i/>
                <w:iCs/>
                <w:sz w:val="20"/>
                <w:szCs w:val="20"/>
                <w:lang w:val="en-US"/>
              </w:rPr>
              <w:t>ZBTB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C7142A" w:rsidRPr="005639FC" w:rsidRDefault="00C7142A" w:rsidP="00F855B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7.85E-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2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5.10E-0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6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6</w:t>
            </w:r>
          </w:p>
        </w:tc>
      </w:tr>
      <w:tr w:rsidR="005639FC" w:rsidRPr="005639FC" w:rsidTr="00F855BA">
        <w:trPr>
          <w:cantSplit/>
          <w:trHeight w:val="45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E37934">
            <w:pPr>
              <w:spacing w:line="240" w:lineRule="auto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CHR6_CpG_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31868025/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i/>
                <w:iCs/>
                <w:sz w:val="20"/>
                <w:szCs w:val="20"/>
                <w:lang w:val="en-US"/>
              </w:rPr>
              <w:t>ZBTB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cg25110523</w:t>
            </w:r>
          </w:p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cg1248468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C7142A" w:rsidRPr="005639FC" w:rsidRDefault="00C7142A" w:rsidP="00F855B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1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349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16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6</w:t>
            </w:r>
          </w:p>
        </w:tc>
      </w:tr>
      <w:tr w:rsidR="005639FC" w:rsidRPr="005639FC" w:rsidTr="00F855BA">
        <w:trPr>
          <w:cantSplit/>
          <w:trHeight w:val="45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E37934">
            <w:pPr>
              <w:spacing w:line="240" w:lineRule="auto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CHR6_CpG_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318679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i/>
                <w:iCs/>
                <w:sz w:val="20"/>
                <w:szCs w:val="20"/>
                <w:lang w:val="en-US"/>
              </w:rPr>
              <w:t>ZBTB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cg0724993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C7142A" w:rsidRPr="005639FC" w:rsidRDefault="00C7142A" w:rsidP="00F855B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22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04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902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23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6</w:t>
            </w:r>
          </w:p>
        </w:tc>
      </w:tr>
      <w:tr w:rsidR="005639FC" w:rsidRPr="005639FC" w:rsidTr="00F855BA">
        <w:trPr>
          <w:cantSplit/>
          <w:trHeight w:val="45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E37934">
            <w:pPr>
              <w:spacing w:line="240" w:lineRule="auto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CHR6_CpG_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318679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i/>
                <w:iCs/>
                <w:sz w:val="20"/>
                <w:szCs w:val="20"/>
                <w:lang w:val="en-US"/>
              </w:rPr>
              <w:t>ZBTB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cg0005844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C7142A" w:rsidRPr="005639FC" w:rsidRDefault="00C7142A" w:rsidP="00F855B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32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04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232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507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6</w:t>
            </w:r>
          </w:p>
        </w:tc>
      </w:tr>
      <w:tr w:rsidR="005639FC" w:rsidRPr="005639FC" w:rsidTr="00F855BA">
        <w:trPr>
          <w:cantSplit/>
          <w:trHeight w:val="45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E37934">
            <w:pPr>
              <w:spacing w:line="240" w:lineRule="auto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CHR6_CpG_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318679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i/>
                <w:iCs/>
                <w:sz w:val="20"/>
                <w:szCs w:val="20"/>
                <w:lang w:val="en-US"/>
              </w:rPr>
              <w:t>ZBTB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cg1724304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C7142A" w:rsidRPr="005639FC" w:rsidRDefault="00C7142A" w:rsidP="00F855B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7.04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12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276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6</w:t>
            </w:r>
          </w:p>
        </w:tc>
      </w:tr>
      <w:tr w:rsidR="005639FC" w:rsidRPr="005639FC" w:rsidTr="00F855BA">
        <w:trPr>
          <w:cantSplit/>
          <w:trHeight w:val="45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E37934">
            <w:pPr>
              <w:spacing w:line="240" w:lineRule="auto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CHR6_CpG_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318679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i/>
                <w:iCs/>
                <w:sz w:val="20"/>
                <w:szCs w:val="20"/>
                <w:lang w:val="en-US"/>
              </w:rPr>
              <w:t>ZBTB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C7142A" w:rsidRPr="005639FC" w:rsidRDefault="00C7142A" w:rsidP="00F855B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3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08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313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13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6</w:t>
            </w:r>
          </w:p>
        </w:tc>
      </w:tr>
      <w:tr w:rsidR="005639FC" w:rsidRPr="005639FC" w:rsidTr="00F855BA">
        <w:trPr>
          <w:cantSplit/>
          <w:trHeight w:val="45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E37934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CHR6_CpG_9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31867919/9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-US"/>
              </w:rPr>
              <w:t>ZBTB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E37934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cg13127825</w:t>
            </w:r>
            <w:r w:rsidR="00E37934"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/</w:t>
            </w: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cg2501358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C7142A" w:rsidRPr="005639FC" w:rsidRDefault="00C7142A" w:rsidP="00F855B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7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07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518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13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6</w:t>
            </w:r>
          </w:p>
        </w:tc>
      </w:tr>
      <w:tr w:rsidR="005639FC" w:rsidRPr="005639FC" w:rsidTr="00F855BA">
        <w:trPr>
          <w:cantSplit/>
          <w:trHeight w:val="45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E37934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CHR6_CpG_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318679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-US"/>
              </w:rPr>
              <w:t>ZBTB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cg2586145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C7142A" w:rsidRPr="005639FC" w:rsidRDefault="00C7142A" w:rsidP="00F855B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14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557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6</w:t>
            </w:r>
          </w:p>
        </w:tc>
      </w:tr>
      <w:tr w:rsidR="005639FC" w:rsidRPr="005639FC" w:rsidTr="00F855BA">
        <w:trPr>
          <w:cantSplit/>
          <w:trHeight w:val="45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E37934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CHR6_CpG_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318678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-US"/>
              </w:rPr>
              <w:t>ZBTB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cg046038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C7142A" w:rsidRPr="005639FC" w:rsidRDefault="00C7142A" w:rsidP="00F855B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C7142A" w:rsidRPr="005639FC" w:rsidRDefault="00C7142A" w:rsidP="003E601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7142A" w:rsidRPr="005639FC" w:rsidRDefault="00C7142A" w:rsidP="003E601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3E6014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3E601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 w:rsidP="003E601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3E6014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3E601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 w:rsidP="003E601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sz w:val="20"/>
                <w:szCs w:val="20"/>
              </w:rPr>
              <w:t>--</w:t>
            </w:r>
          </w:p>
        </w:tc>
      </w:tr>
      <w:tr w:rsidR="005639FC" w:rsidRPr="005639FC" w:rsidTr="00F855BA">
        <w:trPr>
          <w:cantSplit/>
          <w:trHeight w:val="45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E37934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CHR6_CpG_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318678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-US"/>
              </w:rPr>
              <w:t>ZBTB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-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C7142A" w:rsidRPr="005639FC" w:rsidRDefault="00C7142A" w:rsidP="00F855B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9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06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295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33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6</w:t>
            </w:r>
          </w:p>
        </w:tc>
      </w:tr>
      <w:tr w:rsidR="005639FC" w:rsidRPr="005639FC" w:rsidTr="00F855BA">
        <w:trPr>
          <w:cantSplit/>
          <w:trHeight w:val="45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E37934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CHR6_CpG_14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31867847/8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-US"/>
              </w:rPr>
              <w:t>ZBTB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cg00805874/-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C7142A" w:rsidRPr="005639FC" w:rsidRDefault="00C7142A" w:rsidP="00F855B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7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07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526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13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6</w:t>
            </w:r>
          </w:p>
        </w:tc>
      </w:tr>
      <w:tr w:rsidR="005639FC" w:rsidRPr="005639FC" w:rsidTr="00F855BA">
        <w:trPr>
          <w:cantSplit/>
          <w:trHeight w:val="45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E37934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CHR6_CpG_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318678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-US"/>
              </w:rPr>
              <w:t>ZBTB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cg2547038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C7142A" w:rsidRPr="005639FC" w:rsidRDefault="00C7142A" w:rsidP="00F855B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3.45E-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2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9.10E-0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6</w:t>
            </w:r>
          </w:p>
        </w:tc>
      </w:tr>
      <w:tr w:rsidR="005639FC" w:rsidRPr="005639FC" w:rsidTr="00F855BA">
        <w:trPr>
          <w:cantSplit/>
          <w:trHeight w:val="45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E37934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CHR6_CpG_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318678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-US"/>
              </w:rPr>
              <w:t>ZBTB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cg0978877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C7142A" w:rsidRPr="005639FC" w:rsidRDefault="00C7142A" w:rsidP="00F855B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12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267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6</w:t>
            </w:r>
          </w:p>
        </w:tc>
      </w:tr>
      <w:tr w:rsidR="005639FC" w:rsidRPr="005639FC" w:rsidTr="00F855BA">
        <w:trPr>
          <w:cantSplit/>
          <w:trHeight w:val="45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E37934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CHR6_CpG_18.19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31867819/815/8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-US"/>
              </w:rPr>
              <w:t>ZBTB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cg11645762/--/-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C7142A" w:rsidRPr="005639FC" w:rsidRDefault="00C7142A" w:rsidP="00F855B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14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12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6</w:t>
            </w:r>
          </w:p>
        </w:tc>
      </w:tr>
      <w:tr w:rsidR="005639FC" w:rsidRPr="005639FC" w:rsidTr="00F855BA">
        <w:trPr>
          <w:cantSplit/>
          <w:trHeight w:val="45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E37934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CHR6_CpG_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318677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-US"/>
              </w:rPr>
              <w:t>ZBTB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cg0663620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C7142A" w:rsidRPr="005639FC" w:rsidRDefault="00C7142A" w:rsidP="00F855B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8.39E-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15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3.74E-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91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6</w:t>
            </w:r>
          </w:p>
        </w:tc>
      </w:tr>
      <w:tr w:rsidR="005639FC" w:rsidRPr="005639FC" w:rsidTr="00F855BA">
        <w:trPr>
          <w:cantSplit/>
          <w:trHeight w:val="45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E37934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CHR6_CpG_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318677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-US"/>
              </w:rPr>
              <w:t>ZBTB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-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C7142A" w:rsidRPr="005639FC" w:rsidRDefault="00C7142A" w:rsidP="00F855B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74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0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87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142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6</w:t>
            </w:r>
          </w:p>
        </w:tc>
      </w:tr>
      <w:tr w:rsidR="005639FC" w:rsidRPr="005639FC" w:rsidTr="00F855BA">
        <w:trPr>
          <w:cantSplit/>
          <w:trHeight w:val="45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E37934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CHR6_CpG_23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31867757/7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-US"/>
              </w:rPr>
              <w:t>ZBTB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cg14562426/-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C7142A" w:rsidRPr="005639FC" w:rsidRDefault="00C7142A" w:rsidP="00F855B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1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09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129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149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6</w:t>
            </w:r>
          </w:p>
        </w:tc>
      </w:tr>
      <w:tr w:rsidR="005639FC" w:rsidRPr="005639FC" w:rsidTr="00F855BA">
        <w:trPr>
          <w:cantSplit/>
          <w:trHeight w:val="45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E37934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CHR6_CpG_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318677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-US"/>
              </w:rPr>
              <w:t>ZBTB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cg147349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C7142A" w:rsidRPr="005639FC" w:rsidRDefault="00C7142A" w:rsidP="00F855B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9.87E-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14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296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6</w:t>
            </w:r>
          </w:p>
        </w:tc>
      </w:tr>
      <w:tr w:rsidR="005639FC" w:rsidRPr="005639FC" w:rsidTr="00F855BA">
        <w:trPr>
          <w:cantSplit/>
          <w:trHeight w:val="45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E37934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CHR6_CpG_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318677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-US"/>
              </w:rPr>
              <w:t>ZBTB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cg0045924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C7142A" w:rsidRPr="005639FC" w:rsidRDefault="00C7142A" w:rsidP="00F855B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6.91E-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18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16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6</w:t>
            </w:r>
          </w:p>
        </w:tc>
      </w:tr>
      <w:tr w:rsidR="005639FC" w:rsidRPr="005639FC" w:rsidTr="00F855BA">
        <w:trPr>
          <w:cantSplit/>
          <w:trHeight w:val="45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E37934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CHR6_CpG_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318677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-US"/>
              </w:rPr>
              <w:t>ZBTB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-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C7142A" w:rsidRPr="005639FC" w:rsidRDefault="00C7142A" w:rsidP="00F855B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6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07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922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5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6</w:t>
            </w:r>
          </w:p>
        </w:tc>
      </w:tr>
      <w:tr w:rsidR="005639FC" w:rsidRPr="005639FC" w:rsidTr="00F855BA">
        <w:trPr>
          <w:cantSplit/>
          <w:trHeight w:val="45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E37934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CHR6_CpG_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318677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-US"/>
              </w:rPr>
              <w:t>ZBTB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cg1646388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C7142A" w:rsidRPr="005639FC" w:rsidRDefault="00C7142A" w:rsidP="00F855B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1.26E-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2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2.01E-0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6</w:t>
            </w:r>
          </w:p>
        </w:tc>
      </w:tr>
      <w:tr w:rsidR="005639FC" w:rsidRPr="005639FC" w:rsidTr="00F855BA">
        <w:trPr>
          <w:cantSplit/>
          <w:trHeight w:val="45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E37934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CHR6_CpG_29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31867700/6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5723F5">
            <w:pPr>
              <w:spacing w:line="240" w:lineRule="auto"/>
              <w:jc w:val="center"/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-US"/>
              </w:rPr>
              <w:t>ZBTB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 w:rsidP="00E37934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cg08975528</w:t>
            </w:r>
            <w:r w:rsidR="00E37934"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/</w:t>
            </w:r>
            <w:r w:rsidRPr="005639FC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cg1091742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C7142A" w:rsidRPr="005639FC" w:rsidRDefault="00C7142A" w:rsidP="00F855B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8.19E-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C7142A" w:rsidRPr="005639FC" w:rsidRDefault="00C7142A" w:rsidP="00F855B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15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7142A" w:rsidRPr="005639FC" w:rsidRDefault="00C7142A" w:rsidP="00F855B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2.09E-0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18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-0.0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7142A" w:rsidRPr="005639FC" w:rsidRDefault="00C7142A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</w:rPr>
              <w:t>0.006</w:t>
            </w:r>
          </w:p>
        </w:tc>
      </w:tr>
      <w:tr w:rsidR="005639FC" w:rsidRPr="005639FC" w:rsidTr="00F855BA">
        <w:trPr>
          <w:cantSplit/>
          <w:trHeight w:val="45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6070" w:rsidRPr="005639FC" w:rsidRDefault="00676070" w:rsidP="00E37934">
            <w:pPr>
              <w:spacing w:line="240" w:lineRule="auto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CHR6_CpG_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6070" w:rsidRPr="005639FC" w:rsidRDefault="00676070" w:rsidP="005723F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6070" w:rsidRPr="005639FC" w:rsidRDefault="00676070" w:rsidP="005723F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318676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6070" w:rsidRPr="005639FC" w:rsidRDefault="00676070" w:rsidP="005723F5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i/>
                <w:iCs/>
                <w:sz w:val="20"/>
                <w:szCs w:val="20"/>
                <w:lang w:val="en-US"/>
              </w:rPr>
              <w:t>ZBTB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6070" w:rsidRPr="005639FC" w:rsidRDefault="00676070" w:rsidP="005723F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</w:tcPr>
          <w:p w:rsidR="00676070" w:rsidRPr="005639FC" w:rsidRDefault="00676070" w:rsidP="003E6014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vAlign w:val="center"/>
          </w:tcPr>
          <w:p w:rsidR="00676070" w:rsidRPr="005639FC" w:rsidRDefault="00676070" w:rsidP="003E601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000000" w:fill="FFFFFF"/>
            <w:vAlign w:val="center"/>
          </w:tcPr>
          <w:p w:rsidR="00676070" w:rsidRPr="005639FC" w:rsidRDefault="00676070" w:rsidP="003E601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6070" w:rsidRPr="005639FC" w:rsidRDefault="00676070" w:rsidP="005723F5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6070" w:rsidRPr="005639FC" w:rsidRDefault="00676070" w:rsidP="005723F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6070" w:rsidRPr="005639FC" w:rsidRDefault="00676070" w:rsidP="005723F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6070" w:rsidRPr="005639FC" w:rsidRDefault="00676070" w:rsidP="005723F5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6070" w:rsidRPr="005639FC" w:rsidRDefault="00676070" w:rsidP="005723F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6070" w:rsidRPr="005639FC" w:rsidRDefault="00676070" w:rsidP="005723F5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  <w:lang w:val="en-US"/>
              </w:rPr>
              <w:t>--</w:t>
            </w:r>
          </w:p>
        </w:tc>
      </w:tr>
      <w:tr w:rsidR="005639FC" w:rsidRPr="005639FC" w:rsidTr="00F855BA">
        <w:trPr>
          <w:cantSplit/>
          <w:trHeight w:val="45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6070" w:rsidRPr="005639FC" w:rsidRDefault="00676070" w:rsidP="00E37934">
            <w:pPr>
              <w:spacing w:line="240" w:lineRule="auto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CHR6_CpG_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6070" w:rsidRPr="005639FC" w:rsidRDefault="00676070" w:rsidP="005723F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6070" w:rsidRPr="005639FC" w:rsidRDefault="00676070" w:rsidP="005723F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318676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6070" w:rsidRPr="005639FC" w:rsidRDefault="00676070" w:rsidP="005723F5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i/>
                <w:iCs/>
                <w:sz w:val="20"/>
                <w:szCs w:val="20"/>
                <w:lang w:val="en-US"/>
              </w:rPr>
              <w:t>ZBTB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6070" w:rsidRPr="005639FC" w:rsidRDefault="00676070" w:rsidP="005723F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:rsidR="00676070" w:rsidRPr="005639FC" w:rsidRDefault="00676070" w:rsidP="003E6014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76070" w:rsidRPr="005639FC" w:rsidRDefault="00676070" w:rsidP="003E601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676070" w:rsidRPr="005639FC" w:rsidRDefault="00676070" w:rsidP="003E6014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6070" w:rsidRPr="005639FC" w:rsidRDefault="00676070" w:rsidP="005723F5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6070" w:rsidRPr="005639FC" w:rsidRDefault="00676070" w:rsidP="005723F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6070" w:rsidRPr="005639FC" w:rsidRDefault="00676070" w:rsidP="005723F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6070" w:rsidRPr="005639FC" w:rsidRDefault="00676070" w:rsidP="005723F5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6070" w:rsidRPr="005639FC" w:rsidRDefault="00676070" w:rsidP="005723F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6070" w:rsidRPr="005639FC" w:rsidRDefault="00676070" w:rsidP="005723F5">
            <w:pPr>
              <w:jc w:val="center"/>
              <w:rPr>
                <w:sz w:val="20"/>
                <w:szCs w:val="20"/>
              </w:rPr>
            </w:pPr>
            <w:r w:rsidRPr="005639FC">
              <w:rPr>
                <w:sz w:val="20"/>
                <w:szCs w:val="20"/>
                <w:lang w:val="en-US"/>
              </w:rPr>
              <w:t>--</w:t>
            </w:r>
          </w:p>
        </w:tc>
      </w:tr>
    </w:tbl>
    <w:p w:rsidR="00290ACB" w:rsidRPr="00970FBF" w:rsidRDefault="00290ACB" w:rsidP="004504AF">
      <w:pPr>
        <w:autoSpaceDE w:val="0"/>
        <w:autoSpaceDN w:val="0"/>
        <w:adjustRightInd w:val="0"/>
        <w:snapToGrid w:val="0"/>
        <w:spacing w:line="240" w:lineRule="auto"/>
        <w:jc w:val="both"/>
        <w:rPr>
          <w:b/>
          <w:highlight w:val="red"/>
          <w:lang w:val="en-US"/>
        </w:rPr>
      </w:pPr>
      <w:r w:rsidRPr="00222C68">
        <w:rPr>
          <w:b/>
          <w:bCs/>
        </w:rPr>
        <w:t>*</w:t>
      </w:r>
      <w:r w:rsidRPr="00970FBF">
        <w:rPr>
          <w:bCs/>
          <w:lang w:val="en-US"/>
        </w:rPr>
        <w:t xml:space="preserve">Single CpG, MI cases </w:t>
      </w:r>
      <w:r w:rsidRPr="00970FBF">
        <w:rPr>
          <w:bCs/>
          <w:i/>
          <w:lang w:val="en-US"/>
        </w:rPr>
        <w:t>vs</w:t>
      </w:r>
      <w:r w:rsidRPr="00970FBF">
        <w:rPr>
          <w:bCs/>
          <w:lang w:val="en-US"/>
        </w:rPr>
        <w:t xml:space="preserve"> controls</w:t>
      </w:r>
    </w:p>
    <w:p w:rsidR="00290ACB" w:rsidRPr="005639FC" w:rsidRDefault="00DF6EF8" w:rsidP="004504AF">
      <w:pPr>
        <w:autoSpaceDE w:val="0"/>
        <w:autoSpaceDN w:val="0"/>
        <w:adjustRightInd w:val="0"/>
        <w:snapToGrid w:val="0"/>
        <w:spacing w:line="240" w:lineRule="auto"/>
        <w:rPr>
          <w:lang w:val="en-US"/>
        </w:rPr>
      </w:pPr>
      <w:r w:rsidRPr="005639FC">
        <w:rPr>
          <w:lang w:val="en-US"/>
        </w:rPr>
        <w:t xml:space="preserve">In bold the CpGs (11 single CpGs and 5 CpG-units) corresponding to the </w:t>
      </w:r>
      <w:r w:rsidR="00F855BA" w:rsidRPr="005639FC">
        <w:rPr>
          <w:lang w:val="en-US"/>
        </w:rPr>
        <w:t xml:space="preserve">15-CpGs cluster identified by </w:t>
      </w:r>
      <w:r w:rsidRPr="005639FC">
        <w:rPr>
          <w:lang w:val="en-US"/>
        </w:rPr>
        <w:t>A-clust</w:t>
      </w:r>
      <w:r w:rsidR="00BD7696" w:rsidRPr="005639FC">
        <w:rPr>
          <w:lang w:val="en-US"/>
        </w:rPr>
        <w:t>ering</w:t>
      </w:r>
      <w:r w:rsidR="00F855BA" w:rsidRPr="005639FC">
        <w:rPr>
          <w:lang w:val="en-US"/>
        </w:rPr>
        <w:t>, which is</w:t>
      </w:r>
      <w:r w:rsidRPr="005639FC">
        <w:rPr>
          <w:lang w:val="en-US"/>
        </w:rPr>
        <w:t xml:space="preserve"> differentially methylated between cases and controls</w:t>
      </w:r>
      <w:r w:rsidR="00F855BA" w:rsidRPr="005639FC">
        <w:rPr>
          <w:lang w:val="en-US"/>
        </w:rPr>
        <w:t xml:space="preserve"> in the EPICOR discovery panel</w:t>
      </w:r>
      <w:r w:rsidR="00385654" w:rsidRPr="005639FC">
        <w:rPr>
          <w:lang w:val="en-US"/>
        </w:rPr>
        <w:t>. Corresponding cg# identifiers (i.e. Illumina BeadChip identifiers) are reported in the “Corresponding cg#</w:t>
      </w:r>
      <w:r w:rsidR="00E37934" w:rsidRPr="005639FC">
        <w:rPr>
          <w:lang w:val="en-US"/>
        </w:rPr>
        <w:t xml:space="preserve"> on BeadChip</w:t>
      </w:r>
      <w:r w:rsidR="00385654" w:rsidRPr="005639FC">
        <w:rPr>
          <w:lang w:val="en-US"/>
        </w:rPr>
        <w:t>” column</w:t>
      </w:r>
      <w:r w:rsidR="00F855BA" w:rsidRPr="005639FC">
        <w:rPr>
          <w:lang w:val="en-US"/>
        </w:rPr>
        <w:t>.</w:t>
      </w:r>
    </w:p>
    <w:p w:rsidR="00385654" w:rsidRDefault="00385654" w:rsidP="004504AF">
      <w:pPr>
        <w:autoSpaceDE w:val="0"/>
        <w:autoSpaceDN w:val="0"/>
        <w:adjustRightInd w:val="0"/>
        <w:snapToGrid w:val="0"/>
        <w:spacing w:line="240" w:lineRule="auto"/>
        <w:rPr>
          <w:lang w:val="en-US"/>
        </w:rPr>
      </w:pPr>
    </w:p>
    <w:p w:rsidR="00385654" w:rsidRPr="00B57BD0" w:rsidRDefault="00385654" w:rsidP="004504AF">
      <w:pPr>
        <w:autoSpaceDE w:val="0"/>
        <w:autoSpaceDN w:val="0"/>
        <w:adjustRightInd w:val="0"/>
        <w:snapToGrid w:val="0"/>
        <w:spacing w:line="240" w:lineRule="auto"/>
        <w:rPr>
          <w:lang w:val="en-US"/>
        </w:rPr>
        <w:sectPr w:rsidR="00385654" w:rsidRPr="00B57BD0" w:rsidSect="004504AF">
          <w:pgSz w:w="16838" w:h="11906" w:orient="landscape"/>
          <w:pgMar w:top="993" w:right="1417" w:bottom="1134" w:left="1134" w:header="708" w:footer="708" w:gutter="0"/>
          <w:cols w:space="708"/>
          <w:docGrid w:linePitch="360"/>
        </w:sectPr>
      </w:pPr>
    </w:p>
    <w:p w:rsidR="00B90D4A" w:rsidRPr="00D876E0" w:rsidRDefault="00B90D4A" w:rsidP="004504AF">
      <w:pPr>
        <w:autoSpaceDE w:val="0"/>
        <w:autoSpaceDN w:val="0"/>
        <w:adjustRightInd w:val="0"/>
        <w:snapToGrid w:val="0"/>
        <w:spacing w:line="480" w:lineRule="auto"/>
        <w:rPr>
          <w:rFonts w:cs="Calibri"/>
          <w:sz w:val="24"/>
          <w:szCs w:val="24"/>
          <w:lang w:val="en-US"/>
        </w:rPr>
      </w:pPr>
      <w:r w:rsidRPr="00D876E0">
        <w:rPr>
          <w:rFonts w:cs="Calibri"/>
          <w:b/>
          <w:sz w:val="24"/>
          <w:szCs w:val="24"/>
          <w:lang w:val="en-US"/>
        </w:rPr>
        <w:lastRenderedPageBreak/>
        <w:t>Table S3</w:t>
      </w:r>
      <w:r w:rsidR="00545D16" w:rsidRPr="00D876E0">
        <w:rPr>
          <w:rFonts w:cs="Calibri"/>
          <w:b/>
          <w:sz w:val="24"/>
          <w:szCs w:val="24"/>
          <w:lang w:val="en-US"/>
        </w:rPr>
        <w:t>A</w:t>
      </w:r>
      <w:r w:rsidRPr="00D876E0">
        <w:rPr>
          <w:rFonts w:cs="Calibri"/>
          <w:b/>
          <w:sz w:val="24"/>
          <w:szCs w:val="24"/>
          <w:lang w:val="en-US"/>
        </w:rPr>
        <w:t xml:space="preserve">. </w:t>
      </w:r>
      <w:r w:rsidRPr="00D876E0">
        <w:rPr>
          <w:rFonts w:cs="Calibri"/>
          <w:sz w:val="24"/>
          <w:szCs w:val="24"/>
          <w:lang w:val="en-US"/>
        </w:rPr>
        <w:t>EPIC-NL MI risk, Adjusted Models</w:t>
      </w:r>
    </w:p>
    <w:tbl>
      <w:tblPr>
        <w:tblW w:w="1291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8"/>
        <w:gridCol w:w="992"/>
        <w:gridCol w:w="851"/>
        <w:gridCol w:w="1276"/>
        <w:gridCol w:w="1077"/>
        <w:gridCol w:w="765"/>
        <w:gridCol w:w="142"/>
        <w:gridCol w:w="1134"/>
        <w:gridCol w:w="142"/>
        <w:gridCol w:w="1001"/>
        <w:gridCol w:w="275"/>
        <w:gridCol w:w="915"/>
        <w:gridCol w:w="77"/>
        <w:gridCol w:w="1199"/>
        <w:gridCol w:w="77"/>
        <w:gridCol w:w="1134"/>
      </w:tblGrid>
      <w:tr w:rsidR="005639FC" w:rsidRPr="005639FC" w:rsidTr="00151670">
        <w:trPr>
          <w:trHeight w:val="33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rPr>
                <w:rFonts w:eastAsia="Times New Roman"/>
                <w:lang w:val="en-US"/>
              </w:rPr>
            </w:pPr>
            <w:r w:rsidRPr="005639FC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639FC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320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lang w:val="en-US"/>
              </w:rPr>
              <w:t>MODEL 1</w:t>
            </w:r>
          </w:p>
        </w:tc>
        <w:tc>
          <w:tcPr>
            <w:tcW w:w="318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lang w:val="en-US"/>
              </w:rPr>
              <w:t>MODEL 2</w:t>
            </w:r>
          </w:p>
        </w:tc>
        <w:tc>
          <w:tcPr>
            <w:tcW w:w="3677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lang w:val="en-US"/>
              </w:rPr>
              <w:t>MODEL 3</w:t>
            </w:r>
          </w:p>
        </w:tc>
      </w:tr>
      <w:tr w:rsidR="005639FC" w:rsidRPr="005639FC" w:rsidTr="00151670">
        <w:trPr>
          <w:trHeight w:val="330"/>
        </w:trPr>
        <w:tc>
          <w:tcPr>
            <w:tcW w:w="1858" w:type="dxa"/>
            <w:tcBorders>
              <w:top w:val="single" w:sz="8" w:space="0" w:color="auto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rPr>
                <w:rFonts w:eastAsia="Times New Roman"/>
                <w:b/>
                <w:bCs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lang w:val="en-US"/>
              </w:rPr>
              <w:t>EPIC-NL ME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ind w:left="-105" w:firstLine="105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/>
                <w:b/>
                <w:bCs/>
                <w:i/>
                <w:sz w:val="20"/>
                <w:szCs w:val="20"/>
                <w:lang w:val="en-US"/>
              </w:rPr>
              <w:t>P</w:t>
            </w:r>
            <w:r w:rsidRPr="005639FC">
              <w:rPr>
                <w:rFonts w:eastAsia="Times New Roman"/>
                <w:b/>
                <w:bCs/>
                <w:sz w:val="20"/>
                <w:szCs w:val="20"/>
                <w:vertAlign w:val="subscript"/>
                <w:lang w:val="en-US"/>
              </w:rPr>
              <w:t>deltaOR</w:t>
            </w:r>
            <w:r w:rsidRPr="005639FC">
              <w:rPr>
                <w:rFonts w:eastAsia="Times New Roman"/>
                <w:b/>
                <w:bCs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b/>
                <w:bCs/>
                <w:i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9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i/>
                <w:sz w:val="20"/>
                <w:szCs w:val="20"/>
                <w:lang w:val="en-US"/>
              </w:rPr>
              <w:t>P</w:t>
            </w:r>
          </w:p>
        </w:tc>
      </w:tr>
      <w:tr w:rsidR="005639FC" w:rsidRPr="005639FC" w:rsidTr="00151670">
        <w:trPr>
          <w:trHeight w:val="315"/>
        </w:trPr>
        <w:tc>
          <w:tcPr>
            <w:tcW w:w="1858" w:type="dxa"/>
            <w:tcBorders>
              <w:top w:val="single" w:sz="1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  <w:t>RPMM-0[0.59]</w:t>
            </w:r>
            <w:r w:rsidRPr="005639FC">
              <w:rPr>
                <w:rFonts w:eastAsia="Times New Roman" w:cs="Calibri"/>
                <w:b/>
                <w:bCs/>
                <w:sz w:val="18"/>
                <w:szCs w:val="18"/>
                <w:vertAlign w:val="superscript"/>
                <w:lang w:val="en-US"/>
              </w:rPr>
              <w:t xml:space="preserve"> †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77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0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639FC" w:rsidRPr="005639FC" w:rsidTr="00151670">
        <w:trPr>
          <w:trHeight w:val="300"/>
        </w:trPr>
        <w:tc>
          <w:tcPr>
            <w:tcW w:w="1858" w:type="dxa"/>
            <w:tcBorders>
              <w:top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  <w:t>RPMM-1[0.55]</w:t>
            </w:r>
            <w:r w:rsidRPr="005639FC">
              <w:rPr>
                <w:rFonts w:eastAsia="Times New Roman" w:cs="Calibri"/>
                <w:b/>
                <w:bCs/>
                <w:sz w:val="18"/>
                <w:szCs w:val="18"/>
                <w:vertAlign w:val="superscript"/>
                <w:lang w:val="en-US"/>
              </w:rPr>
              <w:t xml:space="preserve"> 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8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5446FA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5446FA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411-2.5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5446FA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95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10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424-2.8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84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18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424-3.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746</w:t>
            </w:r>
          </w:p>
        </w:tc>
      </w:tr>
      <w:tr w:rsidR="005639FC" w:rsidRPr="005639FC" w:rsidTr="00151670">
        <w:trPr>
          <w:trHeight w:val="300"/>
        </w:trPr>
        <w:tc>
          <w:tcPr>
            <w:tcW w:w="1858" w:type="dxa"/>
            <w:tcBorders>
              <w:top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  <w:t>RPMM-2[0.50]</w:t>
            </w:r>
            <w:r w:rsidRPr="005639FC">
              <w:rPr>
                <w:rFonts w:eastAsia="Times New Roman" w:cs="Calibri"/>
                <w:b/>
                <w:bCs/>
                <w:sz w:val="18"/>
                <w:szCs w:val="18"/>
                <w:vertAlign w:val="superscript"/>
                <w:lang w:val="en-US"/>
              </w:rPr>
              <w:t xml:space="preserve"> †</w:t>
            </w:r>
          </w:p>
        </w:tc>
        <w:tc>
          <w:tcPr>
            <w:tcW w:w="992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6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5446FA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5446FA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423-2.9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5446FA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826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26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457-3.48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65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64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552-4.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372</w:t>
            </w:r>
          </w:p>
        </w:tc>
      </w:tr>
      <w:tr w:rsidR="005639FC" w:rsidRPr="005639FC" w:rsidTr="00151670">
        <w:trPr>
          <w:trHeight w:val="315"/>
        </w:trPr>
        <w:tc>
          <w:tcPr>
            <w:tcW w:w="1858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  <w:t>RPMM-3[0.49]</w:t>
            </w:r>
            <w:r w:rsidRPr="005639FC">
              <w:rPr>
                <w:rFonts w:eastAsia="Times New Roman" w:cs="Calibri"/>
                <w:b/>
                <w:bCs/>
                <w:sz w:val="18"/>
                <w:szCs w:val="18"/>
                <w:vertAlign w:val="superscript"/>
                <w:lang w:val="en-US"/>
              </w:rPr>
              <w:t xml:space="preserve"> 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59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5446FA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69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5446FA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598-4.8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5446FA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32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84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619-5.5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27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2.59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789-8.5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116</w:t>
            </w:r>
          </w:p>
        </w:tc>
      </w:tr>
      <w:tr w:rsidR="005639FC" w:rsidRPr="005639FC" w:rsidTr="00151670">
        <w:trPr>
          <w:trHeight w:val="570"/>
        </w:trPr>
        <w:tc>
          <w:tcPr>
            <w:tcW w:w="1858" w:type="dxa"/>
            <w:tcBorders>
              <w:top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  <w:t>LINE-1 methylation below the media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</w:t>
            </w:r>
            <w:r w:rsidR="0052674A">
              <w:rPr>
                <w:rFonts w:eastAsia="Times New Roman"/>
                <w:sz w:val="18"/>
                <w:szCs w:val="18"/>
                <w:lang w:val="en-US"/>
              </w:rPr>
              <w:t>.</w:t>
            </w:r>
            <w:r w:rsidRPr="005639FC">
              <w:rPr>
                <w:rFonts w:eastAsia="Times New Roman"/>
                <w:sz w:val="18"/>
                <w:szCs w:val="18"/>
                <w:lang w:val="en-US"/>
              </w:rPr>
              <w:t>89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5446FA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2.062</w:t>
            </w:r>
          </w:p>
        </w:tc>
        <w:tc>
          <w:tcPr>
            <w:tcW w:w="1276" w:type="dxa"/>
            <w:tcBorders>
              <w:top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5446FA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151-3.695</w:t>
            </w:r>
          </w:p>
        </w:tc>
        <w:tc>
          <w:tcPr>
            <w:tcW w:w="1077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5446FA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94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069-3.52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94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020-3.712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043</w:t>
            </w:r>
          </w:p>
        </w:tc>
      </w:tr>
      <w:tr w:rsidR="005639FC" w:rsidRPr="005639FC" w:rsidTr="00151670">
        <w:trPr>
          <w:trHeight w:val="570"/>
        </w:trPr>
        <w:tc>
          <w:tcPr>
            <w:tcW w:w="1858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:rsidR="00151670" w:rsidRPr="005639FC" w:rsidRDefault="00151670" w:rsidP="00140A63">
            <w:pPr>
              <w:spacing w:line="360" w:lineRule="auto"/>
              <w:rPr>
                <w:rFonts w:eastAsia="Times New Roman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</w:tr>
      <w:tr w:rsidR="005639FC" w:rsidRPr="005639FC" w:rsidTr="00151670">
        <w:trPr>
          <w:trHeight w:val="330"/>
        </w:trPr>
        <w:tc>
          <w:tcPr>
            <w:tcW w:w="1858" w:type="dxa"/>
            <w:tcBorders>
              <w:top w:val="single" w:sz="8" w:space="0" w:color="auto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rPr>
                <w:rFonts w:eastAsia="Times New Roman"/>
                <w:b/>
                <w:bCs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lang w:val="en-US"/>
              </w:rPr>
              <w:t>EPIC-NL WOME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/>
                <w:b/>
                <w:bCs/>
                <w:i/>
                <w:sz w:val="20"/>
                <w:szCs w:val="20"/>
                <w:lang w:val="en-US"/>
              </w:rPr>
              <w:t>P</w:t>
            </w:r>
            <w:r w:rsidRPr="005639FC">
              <w:rPr>
                <w:rFonts w:eastAsia="Times New Roman"/>
                <w:b/>
                <w:bCs/>
                <w:sz w:val="20"/>
                <w:szCs w:val="20"/>
                <w:vertAlign w:val="subscript"/>
                <w:lang w:val="en-US"/>
              </w:rPr>
              <w:t>deltaOR</w:t>
            </w:r>
            <w:r w:rsidRPr="005639FC">
              <w:rPr>
                <w:rFonts w:eastAsia="Times New Roman"/>
                <w:b/>
                <w:bCs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907" w:type="dxa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i/>
                <w:sz w:val="20"/>
                <w:szCs w:val="20"/>
                <w:lang w:val="en-US"/>
              </w:rPr>
              <w:t>P</w:t>
            </w:r>
          </w:p>
        </w:tc>
      </w:tr>
      <w:tr w:rsidR="005639FC" w:rsidRPr="005639FC" w:rsidTr="00151670">
        <w:trPr>
          <w:trHeight w:val="315"/>
        </w:trPr>
        <w:tc>
          <w:tcPr>
            <w:tcW w:w="1858" w:type="dxa"/>
            <w:tcBorders>
              <w:top w:val="single" w:sz="1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  <w:t>RPMM-0[0.60]</w:t>
            </w:r>
            <w:r w:rsidRPr="005639FC">
              <w:rPr>
                <w:rFonts w:eastAsia="Times New Roman" w:cs="Calibri"/>
                <w:b/>
                <w:bCs/>
                <w:sz w:val="18"/>
                <w:szCs w:val="18"/>
                <w:vertAlign w:val="superscript"/>
                <w:lang w:val="en-US"/>
              </w:rPr>
              <w:t xml:space="preserve"> †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77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0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639FC" w:rsidRPr="005639FC" w:rsidTr="00151670">
        <w:trPr>
          <w:trHeight w:val="300"/>
        </w:trPr>
        <w:tc>
          <w:tcPr>
            <w:tcW w:w="1858" w:type="dxa"/>
            <w:tcBorders>
              <w:top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  <w:t>RPMM-1[0.56]</w:t>
            </w:r>
            <w:r w:rsidRPr="005639FC">
              <w:rPr>
                <w:rFonts w:eastAsia="Times New Roman" w:cs="Calibri"/>
                <w:b/>
                <w:bCs/>
                <w:sz w:val="18"/>
                <w:szCs w:val="18"/>
                <w:vertAlign w:val="superscript"/>
                <w:lang w:val="en-US"/>
              </w:rPr>
              <w:t xml:space="preserve"> 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5D3DF1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8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811-2.8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18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57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816-3.0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17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7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844-3.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137</w:t>
            </w:r>
          </w:p>
        </w:tc>
      </w:tr>
      <w:tr w:rsidR="005639FC" w:rsidRPr="005639FC" w:rsidTr="00151670">
        <w:trPr>
          <w:trHeight w:val="300"/>
        </w:trPr>
        <w:tc>
          <w:tcPr>
            <w:tcW w:w="1858" w:type="dxa"/>
            <w:tcBorders>
              <w:top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  <w:t>RPMM-2[0.52]</w:t>
            </w:r>
            <w:r w:rsidRPr="005639FC">
              <w:rPr>
                <w:rFonts w:eastAsia="Times New Roman" w:cs="Calibri"/>
                <w:b/>
                <w:bCs/>
                <w:sz w:val="18"/>
                <w:szCs w:val="18"/>
                <w:vertAlign w:val="superscript"/>
                <w:lang w:val="en-US"/>
              </w:rPr>
              <w:t xml:space="preserve"> 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5D3DF1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5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6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299-9.6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55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2.24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385-13.12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36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3.82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587-24.9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160</w:t>
            </w:r>
          </w:p>
        </w:tc>
      </w:tr>
      <w:tr w:rsidR="005639FC" w:rsidRPr="005639FC" w:rsidTr="00151670">
        <w:trPr>
          <w:trHeight w:val="315"/>
        </w:trPr>
        <w:tc>
          <w:tcPr>
            <w:tcW w:w="1858" w:type="dxa"/>
            <w:tcBorders>
              <w:top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  <w:t>RPMM-3[0.48]</w:t>
            </w:r>
            <w:r w:rsidRPr="005639FC">
              <w:rPr>
                <w:rFonts w:eastAsia="Times New Roman" w:cs="Calibri"/>
                <w:b/>
                <w:bCs/>
                <w:sz w:val="18"/>
                <w:szCs w:val="18"/>
                <w:vertAlign w:val="superscript"/>
                <w:lang w:val="en-US"/>
              </w:rPr>
              <w:t xml:space="preserve"> 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5D3DF1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6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2.2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238-4.1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2.35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249-4.42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2.75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389-5.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004</w:t>
            </w:r>
          </w:p>
        </w:tc>
      </w:tr>
      <w:tr w:rsidR="005639FC" w:rsidRPr="005639FC" w:rsidTr="00151670">
        <w:trPr>
          <w:trHeight w:val="570"/>
        </w:trPr>
        <w:tc>
          <w:tcPr>
            <w:tcW w:w="1858" w:type="dxa"/>
            <w:tcBorders>
              <w:top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51670" w:rsidRPr="005639FC" w:rsidRDefault="00151670" w:rsidP="00140A63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  <w:t>LINE-1 methylation below the median</w:t>
            </w:r>
          </w:p>
        </w:tc>
        <w:tc>
          <w:tcPr>
            <w:tcW w:w="992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5D3DF1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77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95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627-1.456</w:t>
            </w:r>
          </w:p>
        </w:tc>
        <w:tc>
          <w:tcPr>
            <w:tcW w:w="1077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833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03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670-1.6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87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04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655-1.670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:rsidR="00151670" w:rsidRPr="005639FC" w:rsidRDefault="00BC71AF" w:rsidP="00140A63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850</w:t>
            </w:r>
          </w:p>
        </w:tc>
      </w:tr>
      <w:tr w:rsidR="005639FC" w:rsidRPr="00D876E0" w:rsidTr="00151670">
        <w:trPr>
          <w:trHeight w:val="563"/>
        </w:trPr>
        <w:tc>
          <w:tcPr>
            <w:tcW w:w="185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51670" w:rsidRPr="005639FC" w:rsidRDefault="00151670" w:rsidP="00140A63">
            <w:pP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left w:val="nil"/>
            </w:tcBorders>
            <w:shd w:val="clear" w:color="000000" w:fill="FFFFFF"/>
            <w:noWrap/>
            <w:hideMark/>
          </w:tcPr>
          <w:p w:rsidR="00151670" w:rsidRPr="005639FC" w:rsidRDefault="00151670" w:rsidP="00140A63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639FC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3204" w:type="dxa"/>
            <w:gridSpan w:val="3"/>
            <w:shd w:val="clear" w:color="000000" w:fill="FFFFFF"/>
            <w:hideMark/>
          </w:tcPr>
          <w:p w:rsidR="00151670" w:rsidRPr="005639FC" w:rsidRDefault="00151670" w:rsidP="005D3DF1">
            <w:pPr>
              <w:spacing w:line="36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5639FC">
              <w:rPr>
                <w:rFonts w:eastAsia="Times New Roman" w:cs="Calibri"/>
                <w:bCs/>
                <w:sz w:val="16"/>
                <w:szCs w:val="16"/>
                <w:lang w:val="en-US"/>
              </w:rPr>
              <w:t xml:space="preserve">Adj. by </w:t>
            </w:r>
            <w:r w:rsidR="005D3DF1" w:rsidRPr="005639FC">
              <w:rPr>
                <w:rFonts w:eastAsia="Times New Roman" w:cs="Calibri"/>
                <w:bCs/>
                <w:sz w:val="16"/>
                <w:szCs w:val="16"/>
                <w:lang w:val="en-US"/>
              </w:rPr>
              <w:t>age and center of recruitment</w:t>
            </w:r>
            <w:r w:rsidR="005D3DF1" w:rsidRPr="005639FC">
              <w:rPr>
                <w:rFonts w:eastAsia="Times New Roman" w:cs="Calibri"/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3459" w:type="dxa"/>
            <w:gridSpan w:val="6"/>
            <w:shd w:val="clear" w:color="000000" w:fill="FFFFFF"/>
            <w:hideMark/>
          </w:tcPr>
          <w:p w:rsidR="00151670" w:rsidRPr="005639FC" w:rsidRDefault="00151670" w:rsidP="00140A63">
            <w:pPr>
              <w:spacing w:line="360" w:lineRule="auto"/>
              <w:ind w:left="128" w:right="-77"/>
              <w:rPr>
                <w:rFonts w:eastAsia="Times New Roman"/>
                <w:sz w:val="16"/>
                <w:szCs w:val="16"/>
                <w:lang w:val="en-US"/>
              </w:rPr>
            </w:pPr>
            <w:r w:rsidRPr="005639FC">
              <w:rPr>
                <w:rFonts w:eastAsia="Times New Roman" w:cs="Calibri"/>
                <w:bCs/>
                <w:sz w:val="16"/>
                <w:szCs w:val="16"/>
                <w:lang w:val="en-US"/>
              </w:rPr>
              <w:t xml:space="preserve">MODEL 1 + smoke, BMI, </w:t>
            </w:r>
            <w:r w:rsidR="00E8725C" w:rsidRPr="005639FC">
              <w:rPr>
                <w:rFonts w:eastAsia="Times New Roman" w:cs="Calibri"/>
                <w:bCs/>
                <w:sz w:val="16"/>
                <w:szCs w:val="16"/>
                <w:lang w:val="en-US"/>
              </w:rPr>
              <w:t>b</w:t>
            </w:r>
            <w:r w:rsidRPr="005639FC">
              <w:rPr>
                <w:rFonts w:eastAsia="Times New Roman" w:cs="Calibri"/>
                <w:bCs/>
                <w:sz w:val="16"/>
                <w:szCs w:val="16"/>
                <w:lang w:val="en-US"/>
              </w:rPr>
              <w:t xml:space="preserve">lood </w:t>
            </w:r>
            <w:r w:rsidR="00E8725C" w:rsidRPr="005639FC">
              <w:rPr>
                <w:rFonts w:eastAsia="Times New Roman" w:cs="Calibri"/>
                <w:bCs/>
                <w:sz w:val="16"/>
                <w:szCs w:val="16"/>
                <w:lang w:val="en-US"/>
              </w:rPr>
              <w:t>p</w:t>
            </w:r>
            <w:r w:rsidRPr="005639FC">
              <w:rPr>
                <w:rFonts w:eastAsia="Times New Roman" w:cs="Calibri"/>
                <w:bCs/>
                <w:sz w:val="16"/>
                <w:szCs w:val="16"/>
                <w:lang w:val="en-US"/>
              </w:rPr>
              <w:t>ressure</w:t>
            </w:r>
          </w:p>
        </w:tc>
        <w:tc>
          <w:tcPr>
            <w:tcW w:w="3402" w:type="dxa"/>
            <w:gridSpan w:val="5"/>
            <w:shd w:val="clear" w:color="000000" w:fill="FFFFFF"/>
            <w:hideMark/>
          </w:tcPr>
          <w:p w:rsidR="00151670" w:rsidRPr="005639FC" w:rsidRDefault="00151670" w:rsidP="005446FA">
            <w:pPr>
              <w:spacing w:line="360" w:lineRule="auto"/>
              <w:ind w:left="63"/>
              <w:rPr>
                <w:rFonts w:eastAsia="Times New Roman" w:cs="Calibri"/>
                <w:bCs/>
                <w:sz w:val="16"/>
                <w:szCs w:val="16"/>
                <w:lang w:val="en-US"/>
              </w:rPr>
            </w:pPr>
            <w:r w:rsidRPr="005639FC">
              <w:rPr>
                <w:rFonts w:eastAsia="Times New Roman" w:cs="Calibri"/>
                <w:bCs/>
                <w:sz w:val="16"/>
                <w:szCs w:val="16"/>
                <w:lang w:val="en-US"/>
              </w:rPr>
              <w:t xml:space="preserve">MODEL 2 + WHR, </w:t>
            </w:r>
            <w:r w:rsidR="00E8725C" w:rsidRPr="005639FC">
              <w:rPr>
                <w:rFonts w:eastAsia="Times New Roman" w:cs="Calibri"/>
                <w:bCs/>
                <w:sz w:val="16"/>
                <w:szCs w:val="16"/>
                <w:lang w:val="en-US"/>
              </w:rPr>
              <w:t>a</w:t>
            </w:r>
            <w:r w:rsidRPr="005639FC">
              <w:rPr>
                <w:rFonts w:eastAsia="Times New Roman" w:cs="Calibri"/>
                <w:bCs/>
                <w:sz w:val="16"/>
                <w:szCs w:val="16"/>
                <w:lang w:val="en-US"/>
              </w:rPr>
              <w:t xml:space="preserve">lcohol, LDL, HDL, </w:t>
            </w:r>
            <w:r w:rsidR="00E8725C" w:rsidRPr="005639FC">
              <w:rPr>
                <w:rFonts w:eastAsia="Times New Roman" w:cs="Calibri"/>
                <w:bCs/>
                <w:sz w:val="16"/>
                <w:szCs w:val="16"/>
                <w:lang w:val="en-US"/>
              </w:rPr>
              <w:t>t</w:t>
            </w:r>
            <w:r w:rsidRPr="005639FC">
              <w:rPr>
                <w:rFonts w:eastAsia="Times New Roman" w:cs="Calibri"/>
                <w:bCs/>
                <w:sz w:val="16"/>
                <w:szCs w:val="16"/>
                <w:lang w:val="en-US"/>
              </w:rPr>
              <w:t xml:space="preserve">riglycerides, </w:t>
            </w:r>
            <w:r w:rsidR="00E8725C" w:rsidRPr="005639FC">
              <w:rPr>
                <w:rFonts w:eastAsia="Times New Roman" w:cs="Calibri"/>
                <w:bCs/>
                <w:sz w:val="16"/>
                <w:szCs w:val="16"/>
                <w:lang w:val="en-US"/>
              </w:rPr>
              <w:t>menopausal status in women</w:t>
            </w:r>
          </w:p>
        </w:tc>
      </w:tr>
    </w:tbl>
    <w:p w:rsidR="00B90D4A" w:rsidRPr="005639FC" w:rsidRDefault="00B90D4A" w:rsidP="00B90D4A">
      <w:pPr>
        <w:autoSpaceDE w:val="0"/>
        <w:autoSpaceDN w:val="0"/>
        <w:adjustRightInd w:val="0"/>
        <w:snapToGrid w:val="0"/>
        <w:spacing w:line="360" w:lineRule="auto"/>
        <w:rPr>
          <w:rFonts w:cs="Calibri"/>
          <w:sz w:val="24"/>
          <w:szCs w:val="24"/>
          <w:lang w:val="en-US"/>
        </w:rPr>
      </w:pPr>
    </w:p>
    <w:p w:rsidR="00B90D4A" w:rsidRPr="005639FC" w:rsidRDefault="00B90D4A" w:rsidP="00B90D4A">
      <w:pPr>
        <w:autoSpaceDE w:val="0"/>
        <w:autoSpaceDN w:val="0"/>
        <w:adjustRightInd w:val="0"/>
        <w:snapToGrid w:val="0"/>
        <w:spacing w:line="480" w:lineRule="auto"/>
        <w:rPr>
          <w:rFonts w:cs="Calibri"/>
          <w:bCs/>
          <w:sz w:val="24"/>
          <w:szCs w:val="24"/>
          <w:lang w:val="en-US"/>
        </w:rPr>
      </w:pPr>
      <w:r w:rsidRPr="005639FC">
        <w:rPr>
          <w:rFonts w:cs="Calibri"/>
          <w:bCs/>
          <w:sz w:val="24"/>
          <w:szCs w:val="24"/>
          <w:vertAlign w:val="superscript"/>
          <w:lang w:val="en-US"/>
        </w:rPr>
        <w:t>*</w:t>
      </w:r>
      <w:r w:rsidRPr="005639FC">
        <w:rPr>
          <w:rFonts w:cs="Calibri"/>
          <w:bCs/>
          <w:sz w:val="24"/>
          <w:szCs w:val="24"/>
          <w:lang w:val="en-US"/>
        </w:rPr>
        <w:t xml:space="preserve">see Suppl. Methods, </w:t>
      </w:r>
      <w:r w:rsidRPr="005639FC">
        <w:rPr>
          <w:rFonts w:cs="Calibri"/>
          <w:bCs/>
          <w:i/>
          <w:sz w:val="24"/>
          <w:szCs w:val="24"/>
          <w:lang w:val="en-US"/>
        </w:rPr>
        <w:t xml:space="preserve">DNA methylation and MI risk </w:t>
      </w:r>
      <w:r w:rsidRPr="005639FC">
        <w:rPr>
          <w:rFonts w:cs="Calibri"/>
          <w:bCs/>
          <w:sz w:val="24"/>
          <w:szCs w:val="24"/>
          <w:lang w:val="en-US"/>
        </w:rPr>
        <w:t>paragraph</w:t>
      </w:r>
    </w:p>
    <w:p w:rsidR="00B90D4A" w:rsidRPr="005639FC" w:rsidRDefault="00B90D4A" w:rsidP="00B90D4A">
      <w:pPr>
        <w:autoSpaceDE w:val="0"/>
        <w:autoSpaceDN w:val="0"/>
        <w:adjustRightInd w:val="0"/>
        <w:snapToGrid w:val="0"/>
        <w:spacing w:line="480" w:lineRule="auto"/>
        <w:rPr>
          <w:rFonts w:cs="Calibri"/>
          <w:sz w:val="24"/>
          <w:szCs w:val="24"/>
          <w:lang w:val="en-US"/>
        </w:rPr>
      </w:pPr>
      <w:r w:rsidRPr="005639FC">
        <w:rPr>
          <w:rFonts w:cs="Calibri"/>
          <w:sz w:val="24"/>
          <w:szCs w:val="24"/>
          <w:vertAlign w:val="superscript"/>
          <w:lang w:val="en-US"/>
        </w:rPr>
        <w:t>†</w:t>
      </w:r>
      <w:r w:rsidRPr="005639FC">
        <w:rPr>
          <w:rFonts w:cs="Calibri"/>
          <w:sz w:val="24"/>
          <w:szCs w:val="24"/>
          <w:lang w:val="en-US"/>
        </w:rPr>
        <w:t>Mean Methylation value in square brackets</w:t>
      </w:r>
    </w:p>
    <w:p w:rsidR="00B90D4A" w:rsidRDefault="00B90D4A" w:rsidP="00B90D4A">
      <w:pPr>
        <w:autoSpaceDE w:val="0"/>
        <w:autoSpaceDN w:val="0"/>
        <w:adjustRightInd w:val="0"/>
        <w:snapToGrid w:val="0"/>
        <w:spacing w:line="480" w:lineRule="auto"/>
        <w:rPr>
          <w:rFonts w:cs="Calibri"/>
          <w:bCs/>
          <w:sz w:val="24"/>
          <w:szCs w:val="24"/>
          <w:lang w:val="en-US"/>
        </w:rPr>
      </w:pPr>
      <w:r w:rsidRPr="005639FC">
        <w:rPr>
          <w:rFonts w:cs="Calibri"/>
          <w:bCs/>
          <w:sz w:val="24"/>
          <w:szCs w:val="24"/>
          <w:vertAlign w:val="superscript"/>
          <w:lang w:val="en-US"/>
        </w:rPr>
        <w:t>‡</w:t>
      </w:r>
      <w:r w:rsidR="005D3DF1" w:rsidRPr="005639FC">
        <w:rPr>
          <w:rFonts w:cs="Calibri"/>
          <w:bCs/>
          <w:sz w:val="24"/>
          <w:szCs w:val="24"/>
          <w:lang w:val="en-US"/>
        </w:rPr>
        <w:t>Adjustment for center of recruitment was done only for EPIC-NL women, as men were all recruited in the same center</w:t>
      </w:r>
      <w:r w:rsidR="00E43307" w:rsidRPr="005639FC">
        <w:rPr>
          <w:rFonts w:cs="Calibri"/>
          <w:bCs/>
          <w:sz w:val="24"/>
          <w:szCs w:val="24"/>
          <w:lang w:val="en-US"/>
        </w:rPr>
        <w:t>.</w:t>
      </w:r>
    </w:p>
    <w:p w:rsidR="00906B54" w:rsidRDefault="00906B54">
      <w:pPr>
        <w:rPr>
          <w:rFonts w:cs="Calibri"/>
          <w:bCs/>
          <w:sz w:val="24"/>
          <w:szCs w:val="24"/>
          <w:lang w:val="en-US"/>
        </w:rPr>
      </w:pPr>
      <w:r>
        <w:rPr>
          <w:rFonts w:cs="Calibri"/>
          <w:bCs/>
          <w:sz w:val="24"/>
          <w:szCs w:val="24"/>
          <w:lang w:val="en-US"/>
        </w:rPr>
        <w:br w:type="page"/>
      </w:r>
    </w:p>
    <w:p w:rsidR="00906B54" w:rsidRPr="00D876E0" w:rsidRDefault="00906B54" w:rsidP="00906B54">
      <w:pPr>
        <w:autoSpaceDE w:val="0"/>
        <w:autoSpaceDN w:val="0"/>
        <w:adjustRightInd w:val="0"/>
        <w:snapToGrid w:val="0"/>
        <w:spacing w:line="480" w:lineRule="auto"/>
        <w:rPr>
          <w:rFonts w:cs="Calibri"/>
          <w:sz w:val="24"/>
          <w:szCs w:val="24"/>
          <w:lang w:val="en-US"/>
        </w:rPr>
      </w:pPr>
      <w:r w:rsidRPr="00D876E0">
        <w:rPr>
          <w:rFonts w:cs="Calibri"/>
          <w:b/>
          <w:sz w:val="24"/>
          <w:szCs w:val="24"/>
          <w:lang w:val="en-US"/>
        </w:rPr>
        <w:lastRenderedPageBreak/>
        <w:t xml:space="preserve">Table S3B. </w:t>
      </w:r>
      <w:r w:rsidRPr="00D876E0">
        <w:rPr>
          <w:rFonts w:cs="Calibri"/>
          <w:sz w:val="24"/>
          <w:szCs w:val="24"/>
          <w:lang w:val="en-US"/>
        </w:rPr>
        <w:t>EPICOR, Adjusted Models</w:t>
      </w:r>
    </w:p>
    <w:tbl>
      <w:tblPr>
        <w:tblW w:w="1291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8"/>
        <w:gridCol w:w="992"/>
        <w:gridCol w:w="851"/>
        <w:gridCol w:w="1276"/>
        <w:gridCol w:w="1077"/>
        <w:gridCol w:w="765"/>
        <w:gridCol w:w="142"/>
        <w:gridCol w:w="1134"/>
        <w:gridCol w:w="142"/>
        <w:gridCol w:w="1001"/>
        <w:gridCol w:w="275"/>
        <w:gridCol w:w="915"/>
        <w:gridCol w:w="77"/>
        <w:gridCol w:w="1199"/>
        <w:gridCol w:w="77"/>
        <w:gridCol w:w="1134"/>
      </w:tblGrid>
      <w:tr w:rsidR="00906B54" w:rsidRPr="005639FC" w:rsidTr="00251D82">
        <w:trPr>
          <w:trHeight w:val="33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rPr>
                <w:rFonts w:eastAsia="Times New Roman"/>
                <w:lang w:val="en-US"/>
              </w:rPr>
            </w:pPr>
            <w:r w:rsidRPr="005639FC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639FC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320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lang w:val="en-US"/>
              </w:rPr>
              <w:t>MODEL 1</w:t>
            </w:r>
          </w:p>
        </w:tc>
        <w:tc>
          <w:tcPr>
            <w:tcW w:w="318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lang w:val="en-US"/>
              </w:rPr>
              <w:t>MODEL 2</w:t>
            </w:r>
          </w:p>
        </w:tc>
        <w:tc>
          <w:tcPr>
            <w:tcW w:w="3677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lang w:val="en-US"/>
              </w:rPr>
              <w:t>MODEL 3</w:t>
            </w:r>
          </w:p>
        </w:tc>
      </w:tr>
      <w:tr w:rsidR="00906B54" w:rsidRPr="005639FC" w:rsidTr="00251D82">
        <w:trPr>
          <w:trHeight w:val="330"/>
        </w:trPr>
        <w:tc>
          <w:tcPr>
            <w:tcW w:w="1858" w:type="dxa"/>
            <w:tcBorders>
              <w:top w:val="single" w:sz="8" w:space="0" w:color="auto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rPr>
                <w:rFonts w:eastAsia="Times New Roman"/>
                <w:b/>
                <w:bCs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lang w:val="en-US"/>
              </w:rPr>
              <w:t>EPICOR ME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ind w:left="-105" w:firstLine="105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/>
                <w:b/>
                <w:bCs/>
                <w:i/>
                <w:sz w:val="20"/>
                <w:szCs w:val="20"/>
                <w:lang w:val="en-US"/>
              </w:rPr>
              <w:t>P</w:t>
            </w:r>
            <w:r w:rsidRPr="005639FC">
              <w:rPr>
                <w:rFonts w:eastAsia="Times New Roman"/>
                <w:b/>
                <w:bCs/>
                <w:sz w:val="20"/>
                <w:szCs w:val="20"/>
                <w:vertAlign w:val="subscript"/>
                <w:lang w:val="en-US"/>
              </w:rPr>
              <w:t>deltaOR</w:t>
            </w:r>
            <w:r w:rsidRPr="005639FC">
              <w:rPr>
                <w:rFonts w:eastAsia="Times New Roman"/>
                <w:b/>
                <w:bCs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b/>
                <w:bCs/>
                <w:i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9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i/>
                <w:sz w:val="20"/>
                <w:szCs w:val="20"/>
                <w:lang w:val="en-US"/>
              </w:rPr>
              <w:t>P</w:t>
            </w:r>
          </w:p>
        </w:tc>
      </w:tr>
      <w:tr w:rsidR="00906B54" w:rsidRPr="005639FC" w:rsidTr="00251D82">
        <w:trPr>
          <w:trHeight w:val="498"/>
        </w:trPr>
        <w:tc>
          <w:tcPr>
            <w:tcW w:w="1858" w:type="dxa"/>
            <w:tcBorders>
              <w:top w:val="single" w:sz="1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  <w:t>RPMM-0[0.76]</w:t>
            </w:r>
            <w:r w:rsidRPr="005639FC">
              <w:rPr>
                <w:rFonts w:eastAsia="Times New Roman" w:cs="Calibri"/>
                <w:b/>
                <w:bCs/>
                <w:sz w:val="18"/>
                <w:szCs w:val="18"/>
                <w:vertAlign w:val="superscript"/>
                <w:lang w:val="en-US"/>
              </w:rPr>
              <w:t xml:space="preserve"> †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77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0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906B54" w:rsidRPr="005639FC" w:rsidTr="00251D82">
        <w:trPr>
          <w:trHeight w:val="300"/>
        </w:trPr>
        <w:tc>
          <w:tcPr>
            <w:tcW w:w="1858" w:type="dxa"/>
            <w:tcBorders>
              <w:top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  <w:t>RPMM-1[0.72]</w:t>
            </w:r>
            <w:r w:rsidRPr="005639FC">
              <w:rPr>
                <w:rFonts w:eastAsia="Times New Roman" w:cs="Calibri"/>
                <w:b/>
                <w:bCs/>
                <w:sz w:val="18"/>
                <w:szCs w:val="18"/>
                <w:vertAlign w:val="superscript"/>
                <w:lang w:val="en-US"/>
              </w:rPr>
              <w:t xml:space="preserve"> 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7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sz w:val="18"/>
                <w:szCs w:val="18"/>
                <w:lang w:val="en-US"/>
              </w:rPr>
              <w:t>2.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992-4.4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053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2.27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886-5.81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08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2.63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912-7.618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074</w:t>
            </w:r>
          </w:p>
        </w:tc>
      </w:tr>
      <w:tr w:rsidR="00906B54" w:rsidRPr="005639FC" w:rsidTr="00251D82">
        <w:trPr>
          <w:trHeight w:val="300"/>
        </w:trPr>
        <w:tc>
          <w:tcPr>
            <w:tcW w:w="1858" w:type="dxa"/>
            <w:tcBorders>
              <w:top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  <w:t>RPMM-2[0.69]</w:t>
            </w:r>
            <w:r w:rsidRPr="005639FC">
              <w:rPr>
                <w:rFonts w:eastAsia="Times New Roman" w:cs="Calibri"/>
                <w:b/>
                <w:bCs/>
                <w:sz w:val="18"/>
                <w:szCs w:val="18"/>
                <w:vertAlign w:val="superscript"/>
                <w:lang w:val="en-US"/>
              </w:rPr>
              <w:t xml:space="preserve"> †</w:t>
            </w:r>
          </w:p>
        </w:tc>
        <w:tc>
          <w:tcPr>
            <w:tcW w:w="992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9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sz w:val="18"/>
                <w:szCs w:val="18"/>
                <w:lang w:val="en-US"/>
              </w:rPr>
              <w:t>3.7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672-8.5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3.72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373-10.11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3.61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138-11.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029</w:t>
            </w:r>
          </w:p>
        </w:tc>
      </w:tr>
      <w:tr w:rsidR="00906B54" w:rsidRPr="005639FC" w:rsidTr="00251D82">
        <w:trPr>
          <w:trHeight w:val="315"/>
        </w:trPr>
        <w:tc>
          <w:tcPr>
            <w:tcW w:w="1858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  <w:t>RPMM-3[0.65]</w:t>
            </w:r>
            <w:r w:rsidRPr="005639FC">
              <w:rPr>
                <w:rFonts w:eastAsia="Times New Roman" w:cs="Calibri"/>
                <w:b/>
                <w:bCs/>
                <w:sz w:val="18"/>
                <w:szCs w:val="18"/>
                <w:vertAlign w:val="superscript"/>
                <w:lang w:val="en-US"/>
              </w:rPr>
              <w:t xml:space="preserve"> 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46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sz w:val="18"/>
                <w:szCs w:val="18"/>
                <w:lang w:val="en-US"/>
              </w:rPr>
              <w:t>3.61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679-7.79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4.8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833-12.76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5.9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967-18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002</w:t>
            </w:r>
          </w:p>
        </w:tc>
      </w:tr>
      <w:tr w:rsidR="00906B54" w:rsidRPr="005639FC" w:rsidTr="00251D82">
        <w:trPr>
          <w:trHeight w:val="570"/>
        </w:trPr>
        <w:tc>
          <w:tcPr>
            <w:tcW w:w="1858" w:type="dxa"/>
            <w:tcBorders>
              <w:top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  <w:t>LINE-1 methylation below the media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07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sz w:val="18"/>
                <w:szCs w:val="18"/>
                <w:lang w:val="en-US"/>
              </w:rPr>
              <w:t>1.564</w:t>
            </w:r>
          </w:p>
        </w:tc>
        <w:tc>
          <w:tcPr>
            <w:tcW w:w="1276" w:type="dxa"/>
            <w:tcBorders>
              <w:top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025-2.387</w:t>
            </w:r>
          </w:p>
        </w:tc>
        <w:tc>
          <w:tcPr>
            <w:tcW w:w="1077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2.03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215-3.4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3.21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652-6.250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001</w:t>
            </w:r>
          </w:p>
        </w:tc>
      </w:tr>
      <w:tr w:rsidR="00906B54" w:rsidRPr="005639FC" w:rsidTr="00251D82">
        <w:trPr>
          <w:trHeight w:val="570"/>
        </w:trPr>
        <w:tc>
          <w:tcPr>
            <w:tcW w:w="1858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:rsidR="00906B54" w:rsidRPr="005639FC" w:rsidRDefault="00906B54" w:rsidP="00251D82">
            <w:pPr>
              <w:spacing w:line="360" w:lineRule="auto"/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</w:tr>
      <w:tr w:rsidR="00906B54" w:rsidRPr="005639FC" w:rsidTr="00251D82">
        <w:trPr>
          <w:trHeight w:val="330"/>
        </w:trPr>
        <w:tc>
          <w:tcPr>
            <w:tcW w:w="1858" w:type="dxa"/>
            <w:tcBorders>
              <w:top w:val="single" w:sz="8" w:space="0" w:color="auto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rPr>
                <w:rFonts w:eastAsia="Times New Roman"/>
                <w:b/>
                <w:bCs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lang w:val="en-US"/>
              </w:rPr>
              <w:t>EPICOR WOME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/>
                <w:b/>
                <w:bCs/>
                <w:i/>
                <w:sz w:val="20"/>
                <w:szCs w:val="20"/>
                <w:lang w:val="en-US"/>
              </w:rPr>
              <w:t>P</w:t>
            </w:r>
            <w:r w:rsidRPr="005639FC">
              <w:rPr>
                <w:rFonts w:eastAsia="Times New Roman"/>
                <w:b/>
                <w:bCs/>
                <w:sz w:val="20"/>
                <w:szCs w:val="20"/>
                <w:vertAlign w:val="subscript"/>
                <w:lang w:val="en-US"/>
              </w:rPr>
              <w:t>deltaOR</w:t>
            </w:r>
            <w:r w:rsidRPr="005639FC">
              <w:rPr>
                <w:rFonts w:eastAsia="Times New Roman"/>
                <w:b/>
                <w:bCs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907" w:type="dxa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i/>
                <w:sz w:val="20"/>
                <w:szCs w:val="20"/>
                <w:lang w:val="en-US"/>
              </w:rPr>
              <w:t>P</w:t>
            </w:r>
          </w:p>
        </w:tc>
      </w:tr>
      <w:tr w:rsidR="00906B54" w:rsidRPr="005639FC" w:rsidTr="00251D82">
        <w:trPr>
          <w:trHeight w:val="315"/>
        </w:trPr>
        <w:tc>
          <w:tcPr>
            <w:tcW w:w="1858" w:type="dxa"/>
            <w:tcBorders>
              <w:top w:val="single" w:sz="1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  <w:t>RPMM-0[0.75]</w:t>
            </w:r>
            <w:r w:rsidRPr="005639FC">
              <w:rPr>
                <w:rFonts w:eastAsia="Times New Roman" w:cs="Calibri"/>
                <w:b/>
                <w:bCs/>
                <w:sz w:val="18"/>
                <w:szCs w:val="18"/>
                <w:vertAlign w:val="superscript"/>
                <w:lang w:val="en-US"/>
              </w:rPr>
              <w:t xml:space="preserve"> †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77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0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906B54" w:rsidRPr="005639FC" w:rsidTr="00251D82">
        <w:trPr>
          <w:trHeight w:val="300"/>
        </w:trPr>
        <w:tc>
          <w:tcPr>
            <w:tcW w:w="1858" w:type="dxa"/>
            <w:tcBorders>
              <w:top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  <w:t>RPMM-1[0.71]</w:t>
            </w:r>
            <w:r w:rsidRPr="005639FC">
              <w:rPr>
                <w:rFonts w:eastAsia="Times New Roman" w:cs="Calibri"/>
                <w:b/>
                <w:bCs/>
                <w:sz w:val="18"/>
                <w:szCs w:val="18"/>
                <w:vertAlign w:val="superscript"/>
                <w:lang w:val="en-US"/>
              </w:rPr>
              <w:t xml:space="preserve"> 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3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2.3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863-6.3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09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3.97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046-15.09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5.19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118-24.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036</w:t>
            </w:r>
          </w:p>
        </w:tc>
      </w:tr>
      <w:tr w:rsidR="00906B54" w:rsidRPr="005639FC" w:rsidTr="00251D82">
        <w:trPr>
          <w:trHeight w:val="456"/>
        </w:trPr>
        <w:tc>
          <w:tcPr>
            <w:tcW w:w="1858" w:type="dxa"/>
            <w:tcBorders>
              <w:top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  <w:t>RPMM-2[0.68]</w:t>
            </w:r>
            <w:r w:rsidRPr="005639FC">
              <w:rPr>
                <w:rFonts w:eastAsia="Times New Roman" w:cs="Calibri"/>
                <w:b/>
                <w:bCs/>
                <w:sz w:val="18"/>
                <w:szCs w:val="18"/>
                <w:vertAlign w:val="superscript"/>
                <w:lang w:val="en-US"/>
              </w:rPr>
              <w:t xml:space="preserve"> 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4.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923-12.9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0.14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2.743-37.5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5.64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3.351-73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06B54" w:rsidRPr="005639FC" w:rsidTr="00251D82">
        <w:trPr>
          <w:trHeight w:val="315"/>
        </w:trPr>
        <w:tc>
          <w:tcPr>
            <w:tcW w:w="1858" w:type="dxa"/>
            <w:tcBorders>
              <w:top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  <w:t>RPMM-3[0.64]</w:t>
            </w:r>
            <w:r w:rsidRPr="005639FC">
              <w:rPr>
                <w:rFonts w:eastAsia="Times New Roman" w:cs="Calibri"/>
                <w:b/>
                <w:bCs/>
                <w:sz w:val="18"/>
                <w:szCs w:val="18"/>
                <w:vertAlign w:val="superscript"/>
                <w:lang w:val="en-US"/>
              </w:rPr>
              <w:t xml:space="preserve"> 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4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6.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991-19.6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4.97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3.125-71.76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4.2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2.484-81.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003</w:t>
            </w:r>
          </w:p>
        </w:tc>
      </w:tr>
      <w:tr w:rsidR="00906B54" w:rsidRPr="005639FC" w:rsidTr="00251D82">
        <w:trPr>
          <w:trHeight w:val="570"/>
        </w:trPr>
        <w:tc>
          <w:tcPr>
            <w:tcW w:w="1858" w:type="dxa"/>
            <w:tcBorders>
              <w:top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5639FC">
              <w:rPr>
                <w:rFonts w:eastAsia="Times New Roman" w:cs="Calibri"/>
                <w:b/>
                <w:bCs/>
                <w:sz w:val="18"/>
                <w:szCs w:val="18"/>
                <w:lang w:val="en-US"/>
              </w:rPr>
              <w:t>LINE-1 methylation below the median</w:t>
            </w:r>
          </w:p>
        </w:tc>
        <w:tc>
          <w:tcPr>
            <w:tcW w:w="992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28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17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653-2.095</w:t>
            </w:r>
          </w:p>
        </w:tc>
        <w:tc>
          <w:tcPr>
            <w:tcW w:w="1077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598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1.72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718-4.14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2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2.26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787-6.502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5639FC">
              <w:rPr>
                <w:rFonts w:eastAsia="Times New Roman"/>
                <w:sz w:val="18"/>
                <w:szCs w:val="18"/>
                <w:lang w:val="en-US"/>
              </w:rPr>
              <w:t>0.130</w:t>
            </w:r>
          </w:p>
        </w:tc>
      </w:tr>
      <w:tr w:rsidR="00906B54" w:rsidRPr="00D876E0" w:rsidTr="00251D82">
        <w:trPr>
          <w:trHeight w:val="563"/>
        </w:trPr>
        <w:tc>
          <w:tcPr>
            <w:tcW w:w="185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06B54" w:rsidRPr="005639FC" w:rsidRDefault="00906B54" w:rsidP="00251D82">
            <w:pP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5639FC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left w:val="nil"/>
            </w:tcBorders>
            <w:shd w:val="clear" w:color="000000" w:fill="FFFFFF"/>
            <w:noWrap/>
            <w:hideMark/>
          </w:tcPr>
          <w:p w:rsidR="00906B54" w:rsidRPr="005639FC" w:rsidRDefault="00906B54" w:rsidP="00251D82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639FC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3204" w:type="dxa"/>
            <w:gridSpan w:val="3"/>
            <w:shd w:val="clear" w:color="000000" w:fill="FFFFFF"/>
            <w:hideMark/>
          </w:tcPr>
          <w:p w:rsidR="00906B54" w:rsidRPr="005639FC" w:rsidRDefault="00906B54" w:rsidP="00251D82">
            <w:pPr>
              <w:spacing w:line="36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5639FC">
              <w:rPr>
                <w:rFonts w:eastAsia="Times New Roman" w:cs="Calibri"/>
                <w:bCs/>
                <w:sz w:val="16"/>
                <w:szCs w:val="16"/>
                <w:lang w:val="en-US"/>
              </w:rPr>
              <w:t>Adj. by age and center of recruitment</w:t>
            </w:r>
          </w:p>
        </w:tc>
        <w:tc>
          <w:tcPr>
            <w:tcW w:w="3459" w:type="dxa"/>
            <w:gridSpan w:val="6"/>
            <w:shd w:val="clear" w:color="000000" w:fill="FFFFFF"/>
            <w:hideMark/>
          </w:tcPr>
          <w:p w:rsidR="00906B54" w:rsidRPr="005639FC" w:rsidRDefault="00906B54" w:rsidP="00251D82">
            <w:pPr>
              <w:spacing w:line="360" w:lineRule="auto"/>
              <w:ind w:left="128" w:right="-77"/>
              <w:rPr>
                <w:rFonts w:eastAsia="Times New Roman"/>
                <w:sz w:val="16"/>
                <w:szCs w:val="16"/>
                <w:lang w:val="en-US"/>
              </w:rPr>
            </w:pPr>
            <w:r w:rsidRPr="005639FC">
              <w:rPr>
                <w:rFonts w:eastAsia="Times New Roman" w:cs="Calibri"/>
                <w:bCs/>
                <w:sz w:val="16"/>
                <w:szCs w:val="16"/>
                <w:lang w:val="en-US"/>
              </w:rPr>
              <w:t>MODEL 1 + smoke, BMI, physical activity, blood pressure, estimated WBC count, control probes PCs</w:t>
            </w:r>
          </w:p>
        </w:tc>
        <w:tc>
          <w:tcPr>
            <w:tcW w:w="3402" w:type="dxa"/>
            <w:gridSpan w:val="5"/>
            <w:shd w:val="clear" w:color="000000" w:fill="FFFFFF"/>
            <w:hideMark/>
          </w:tcPr>
          <w:p w:rsidR="00906B54" w:rsidRPr="005639FC" w:rsidRDefault="00906B54" w:rsidP="00251D82">
            <w:pPr>
              <w:spacing w:line="360" w:lineRule="auto"/>
              <w:ind w:left="63"/>
              <w:rPr>
                <w:rFonts w:eastAsia="Times New Roman" w:cs="Calibri"/>
                <w:bCs/>
                <w:sz w:val="16"/>
                <w:szCs w:val="16"/>
                <w:lang w:val="en-US"/>
              </w:rPr>
            </w:pPr>
            <w:r w:rsidRPr="005639FC">
              <w:rPr>
                <w:rFonts w:eastAsia="Times New Roman" w:cs="Calibri"/>
                <w:bCs/>
                <w:sz w:val="16"/>
                <w:szCs w:val="16"/>
                <w:lang w:val="en-US"/>
              </w:rPr>
              <w:t>MODEL 2 + WHR, alcohol, LDL, HDL, triglycerides, economical index, glucose lowering medical treatments, menopausal status in women</w:t>
            </w:r>
          </w:p>
        </w:tc>
      </w:tr>
    </w:tbl>
    <w:p w:rsidR="00906B54" w:rsidRPr="005639FC" w:rsidRDefault="00906B54" w:rsidP="00906B54">
      <w:pPr>
        <w:autoSpaceDE w:val="0"/>
        <w:autoSpaceDN w:val="0"/>
        <w:adjustRightInd w:val="0"/>
        <w:snapToGrid w:val="0"/>
        <w:spacing w:line="480" w:lineRule="auto"/>
        <w:rPr>
          <w:rFonts w:cs="Calibri"/>
          <w:bCs/>
          <w:i/>
          <w:sz w:val="24"/>
          <w:szCs w:val="24"/>
          <w:lang w:val="en-US"/>
        </w:rPr>
      </w:pPr>
      <w:r w:rsidRPr="005639FC">
        <w:rPr>
          <w:rFonts w:cs="Calibri"/>
          <w:bCs/>
          <w:sz w:val="24"/>
          <w:szCs w:val="24"/>
          <w:vertAlign w:val="superscript"/>
          <w:lang w:val="en-US"/>
        </w:rPr>
        <w:t>*</w:t>
      </w:r>
      <w:r w:rsidRPr="005639FC">
        <w:rPr>
          <w:rFonts w:cs="Calibri"/>
          <w:bCs/>
          <w:sz w:val="24"/>
          <w:szCs w:val="24"/>
          <w:lang w:val="en-US"/>
        </w:rPr>
        <w:t xml:space="preserve">see Suppl. Methods, </w:t>
      </w:r>
      <w:r w:rsidRPr="005639FC">
        <w:rPr>
          <w:rFonts w:cs="Calibri"/>
          <w:bCs/>
          <w:i/>
          <w:sz w:val="24"/>
          <w:szCs w:val="24"/>
          <w:lang w:val="en-US"/>
        </w:rPr>
        <w:t xml:space="preserve">DNA methylation and MI risk </w:t>
      </w:r>
      <w:r w:rsidRPr="005639FC">
        <w:rPr>
          <w:rFonts w:cs="Calibri"/>
          <w:bCs/>
          <w:sz w:val="24"/>
          <w:szCs w:val="24"/>
          <w:lang w:val="en-US"/>
        </w:rPr>
        <w:t>paragraph</w:t>
      </w:r>
    </w:p>
    <w:p w:rsidR="00906B54" w:rsidRPr="00251D82" w:rsidRDefault="00906B54" w:rsidP="00B90D4A">
      <w:pPr>
        <w:autoSpaceDE w:val="0"/>
        <w:autoSpaceDN w:val="0"/>
        <w:adjustRightInd w:val="0"/>
        <w:snapToGrid w:val="0"/>
        <w:spacing w:line="480" w:lineRule="auto"/>
        <w:rPr>
          <w:rFonts w:cs="Calibri"/>
          <w:sz w:val="24"/>
          <w:szCs w:val="24"/>
          <w:lang w:val="en-US"/>
        </w:rPr>
      </w:pPr>
      <w:r w:rsidRPr="005639FC">
        <w:rPr>
          <w:rFonts w:cs="Calibri"/>
          <w:sz w:val="24"/>
          <w:szCs w:val="24"/>
          <w:vertAlign w:val="superscript"/>
          <w:lang w:val="en-US"/>
        </w:rPr>
        <w:t>†</w:t>
      </w:r>
      <w:r w:rsidRPr="005639FC">
        <w:rPr>
          <w:rFonts w:cs="Calibri"/>
          <w:sz w:val="24"/>
          <w:szCs w:val="24"/>
          <w:lang w:val="en-US"/>
        </w:rPr>
        <w:t>Mean Methylation value in square brackets</w:t>
      </w:r>
    </w:p>
    <w:p w:rsidR="00906B54" w:rsidRPr="005639FC" w:rsidRDefault="00906B54" w:rsidP="00B90D4A">
      <w:pPr>
        <w:autoSpaceDE w:val="0"/>
        <w:autoSpaceDN w:val="0"/>
        <w:adjustRightInd w:val="0"/>
        <w:snapToGrid w:val="0"/>
        <w:spacing w:line="480" w:lineRule="auto"/>
        <w:rPr>
          <w:rFonts w:cs="Calibri"/>
          <w:lang w:val="en-US"/>
        </w:rPr>
      </w:pPr>
    </w:p>
    <w:p w:rsidR="00224009" w:rsidRDefault="00224009" w:rsidP="00B90D4A">
      <w:pPr>
        <w:autoSpaceDE w:val="0"/>
        <w:autoSpaceDN w:val="0"/>
        <w:adjustRightInd w:val="0"/>
        <w:snapToGrid w:val="0"/>
        <w:spacing w:line="360" w:lineRule="auto"/>
        <w:rPr>
          <w:rFonts w:cs="Calibri"/>
          <w:lang w:val="en-US"/>
        </w:rPr>
        <w:sectPr w:rsidR="00224009" w:rsidSect="00B024B2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:rsidR="001A17BD" w:rsidRPr="005639FC" w:rsidRDefault="001A17BD" w:rsidP="001A17BD">
      <w:pPr>
        <w:autoSpaceDE w:val="0"/>
        <w:autoSpaceDN w:val="0"/>
        <w:adjustRightInd w:val="0"/>
        <w:snapToGrid w:val="0"/>
        <w:spacing w:line="480" w:lineRule="auto"/>
        <w:rPr>
          <w:rFonts w:cs="Calibri"/>
          <w:sz w:val="24"/>
          <w:szCs w:val="24"/>
          <w:lang w:val="en-US"/>
        </w:rPr>
      </w:pPr>
      <w:r w:rsidRPr="005639FC">
        <w:rPr>
          <w:rFonts w:cs="Calibri"/>
          <w:b/>
          <w:sz w:val="24"/>
          <w:szCs w:val="24"/>
          <w:lang w:val="en-US"/>
        </w:rPr>
        <w:lastRenderedPageBreak/>
        <w:t>Table S4</w:t>
      </w:r>
      <w:r w:rsidR="00224009" w:rsidRPr="005639FC">
        <w:rPr>
          <w:rFonts w:cs="Calibri"/>
          <w:b/>
          <w:sz w:val="24"/>
          <w:szCs w:val="24"/>
          <w:lang w:val="en-US"/>
        </w:rPr>
        <w:t>A</w:t>
      </w:r>
      <w:r w:rsidR="002B430C" w:rsidRPr="005639FC">
        <w:rPr>
          <w:rFonts w:cs="Calibri"/>
          <w:b/>
          <w:sz w:val="24"/>
          <w:szCs w:val="24"/>
          <w:lang w:val="en-US"/>
        </w:rPr>
        <w:t>.</w:t>
      </w:r>
      <w:r w:rsidR="00D71AB2">
        <w:rPr>
          <w:rFonts w:cs="Calibri"/>
          <w:b/>
          <w:sz w:val="24"/>
          <w:szCs w:val="24"/>
          <w:lang w:val="en-US"/>
        </w:rPr>
        <w:t xml:space="preserve"> </w:t>
      </w:r>
      <w:r w:rsidR="002B430C" w:rsidRPr="005639FC">
        <w:rPr>
          <w:rFonts w:cs="Calibri"/>
          <w:sz w:val="24"/>
          <w:szCs w:val="24"/>
          <w:lang w:val="en-US"/>
        </w:rPr>
        <w:t xml:space="preserve">EPICOR </w:t>
      </w:r>
      <w:r w:rsidR="003F1D70" w:rsidRPr="005639FC">
        <w:rPr>
          <w:rFonts w:cs="Calibri"/>
          <w:sz w:val="24"/>
          <w:szCs w:val="24"/>
          <w:lang w:val="en-US"/>
        </w:rPr>
        <w:t>case-control differential methylation</w:t>
      </w:r>
      <w:r w:rsidR="002B430C" w:rsidRPr="005639FC">
        <w:rPr>
          <w:rFonts w:cs="Calibri"/>
          <w:sz w:val="24"/>
          <w:szCs w:val="24"/>
          <w:lang w:val="en-US"/>
        </w:rPr>
        <w:t xml:space="preserve"> analysis: comparison of models with and without lipids adjustments</w:t>
      </w:r>
    </w:p>
    <w:tbl>
      <w:tblPr>
        <w:tblW w:w="937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0"/>
        <w:gridCol w:w="1186"/>
        <w:gridCol w:w="992"/>
        <w:gridCol w:w="1418"/>
        <w:gridCol w:w="1340"/>
        <w:gridCol w:w="1500"/>
      </w:tblGrid>
      <w:tr w:rsidR="005639FC" w:rsidRPr="005639FC" w:rsidTr="00224009">
        <w:trPr>
          <w:trHeight w:val="90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i/>
                <w:iCs/>
                <w:lang w:val="en-US"/>
              </w:rPr>
              <w:t>ZBTB12</w:t>
            </w:r>
            <w:r w:rsidRPr="005639FC">
              <w:rPr>
                <w:rFonts w:ascii="Calibri" w:eastAsia="Times New Roman" w:hAnsi="Calibri" w:cs="Times New Roman"/>
                <w:b/>
                <w:bCs/>
                <w:lang w:val="en-US"/>
              </w:rPr>
              <w:t>-DMR</w:t>
            </w:r>
          </w:p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lang w:val="en-US"/>
              </w:rPr>
              <w:t>WITHOUT LIPIDS CORRECT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lang w:val="en-US"/>
              </w:rPr>
              <w:t>effect-siz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lang w:val="en-US"/>
              </w:rPr>
              <w:t>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lang w:val="en-US"/>
              </w:rPr>
              <w:t>lower 95%C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lang w:val="en-US"/>
              </w:rPr>
              <w:t>upper 95%CI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i/>
                <w:iCs/>
                <w:lang w:val="en-US"/>
              </w:rPr>
              <w:t>P</w:t>
            </w:r>
            <w:r w:rsidRPr="005639FC">
              <w:rPr>
                <w:rFonts w:ascii="Calibri" w:eastAsia="Times New Roman" w:hAnsi="Calibri" w:cs="Times New Roman"/>
                <w:b/>
                <w:bCs/>
                <w:vertAlign w:val="subscript"/>
                <w:lang w:val="en-US"/>
              </w:rPr>
              <w:t>delta effect-size</w:t>
            </w:r>
          </w:p>
        </w:tc>
      </w:tr>
      <w:tr w:rsidR="005639FC" w:rsidRPr="005639FC" w:rsidTr="0022400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lang w:val="en-US"/>
              </w:rPr>
              <w:t>OVERAL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5639FC">
              <w:rPr>
                <w:rFonts w:ascii="Calibri" w:eastAsia="Times New Roman" w:hAnsi="Calibri" w:cs="Times New Roman"/>
                <w:lang w:val="en-US"/>
              </w:rPr>
              <w:t>-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5639FC">
              <w:rPr>
                <w:rFonts w:ascii="Calibri" w:eastAsia="Times New Roman" w:hAnsi="Calibri" w:cs="Times New Roman"/>
                <w:lang w:val="en-US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5639FC">
              <w:rPr>
                <w:rFonts w:ascii="Calibri" w:eastAsia="Times New Roman" w:hAnsi="Calibri" w:cs="Times New Roman"/>
                <w:lang w:val="en-US"/>
              </w:rPr>
              <w:t>-0.0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  <w:lang w:val="en-US"/>
              </w:rPr>
              <w:t>-0.</w:t>
            </w:r>
            <w:r w:rsidRPr="005639FC">
              <w:rPr>
                <w:rFonts w:ascii="Calibri" w:eastAsia="Times New Roman" w:hAnsi="Calibri" w:cs="Times New Roman"/>
              </w:rPr>
              <w:t>0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</w:t>
            </w:r>
          </w:p>
        </w:tc>
      </w:tr>
      <w:tr w:rsidR="005639FC" w:rsidRPr="005639FC" w:rsidTr="0022400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ME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</w:t>
            </w:r>
          </w:p>
        </w:tc>
      </w:tr>
      <w:tr w:rsidR="005639FC" w:rsidRPr="005639FC" w:rsidTr="0022400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WOME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0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</w:t>
            </w:r>
          </w:p>
        </w:tc>
      </w:tr>
      <w:tr w:rsidR="005639FC" w:rsidRPr="005639FC" w:rsidTr="0022400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5639FC" w:rsidRPr="005639FC" w:rsidTr="00224009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i/>
                <w:iCs/>
                <w:lang w:val="en-US"/>
              </w:rPr>
              <w:t>ZBTB12</w:t>
            </w:r>
            <w:r w:rsidRPr="005639FC">
              <w:rPr>
                <w:rFonts w:ascii="Calibri" w:eastAsia="Times New Roman" w:hAnsi="Calibri" w:cs="Times New Roman"/>
                <w:b/>
                <w:bCs/>
                <w:lang w:val="en-US"/>
              </w:rPr>
              <w:t>-DMR</w:t>
            </w:r>
          </w:p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lang w:val="en-US"/>
              </w:rPr>
              <w:t>WITH LIPIDS CORRECT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effect-siz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lower 95%C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upper 95%CI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i/>
                <w:iCs/>
              </w:rPr>
              <w:t>P</w:t>
            </w:r>
            <w:r w:rsidRPr="005639FC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delta effect-size</w:t>
            </w:r>
          </w:p>
        </w:tc>
      </w:tr>
      <w:tr w:rsidR="005639FC" w:rsidRPr="005639FC" w:rsidTr="0022400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OVERAL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856</w:t>
            </w:r>
          </w:p>
        </w:tc>
      </w:tr>
      <w:tr w:rsidR="005639FC" w:rsidRPr="005639FC" w:rsidTr="0022400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ME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853</w:t>
            </w:r>
          </w:p>
        </w:tc>
      </w:tr>
      <w:tr w:rsidR="005639FC" w:rsidRPr="005639FC" w:rsidTr="0022400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WOME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0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995</w:t>
            </w:r>
          </w:p>
        </w:tc>
      </w:tr>
      <w:tr w:rsidR="005639FC" w:rsidRPr="005639FC" w:rsidTr="0022400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5639FC" w:rsidRPr="005639FC" w:rsidTr="0022400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5639FC" w:rsidRPr="005639FC" w:rsidTr="0022400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5639FC" w:rsidRPr="005639FC" w:rsidTr="00224009">
        <w:trPr>
          <w:trHeight w:val="90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LINE-1</w:t>
            </w:r>
          </w:p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WITHOUT LIPIDS CORRECT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effect-siz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lower 95%C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upper 95%CI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i/>
                <w:iCs/>
              </w:rPr>
              <w:t>P</w:t>
            </w:r>
            <w:r w:rsidRPr="005639FC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delta effect-size</w:t>
            </w:r>
          </w:p>
        </w:tc>
      </w:tr>
      <w:tr w:rsidR="005639FC" w:rsidRPr="005639FC" w:rsidTr="0022400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OVERAL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5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1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7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2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B430C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</w:t>
            </w:r>
          </w:p>
        </w:tc>
      </w:tr>
      <w:tr w:rsidR="005639FC" w:rsidRPr="005639FC" w:rsidTr="0022400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ME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5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1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8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1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B430C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</w:t>
            </w:r>
          </w:p>
        </w:tc>
      </w:tr>
      <w:tr w:rsidR="005639FC" w:rsidRPr="005639FC" w:rsidTr="0022400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WOME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4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3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1.1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1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B430C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</w:t>
            </w:r>
          </w:p>
        </w:tc>
      </w:tr>
      <w:tr w:rsidR="005639FC" w:rsidRPr="005639FC" w:rsidTr="0022400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5639FC" w:rsidRPr="005639FC" w:rsidTr="00224009">
        <w:trPr>
          <w:trHeight w:val="60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LINE-1</w:t>
            </w:r>
          </w:p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WITH LIPIDS CORRECT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effect-siz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lower 95%C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upper 95%CI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i/>
                <w:iCs/>
              </w:rPr>
              <w:t>P</w:t>
            </w:r>
            <w:r w:rsidRPr="005639FC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delta effect-size</w:t>
            </w:r>
          </w:p>
        </w:tc>
      </w:tr>
      <w:tr w:rsidR="005639FC" w:rsidRPr="005639FC" w:rsidTr="0022400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OVERAL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6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1.0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3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447</w:t>
            </w:r>
          </w:p>
        </w:tc>
      </w:tr>
      <w:tr w:rsidR="005639FC" w:rsidRPr="005639FC" w:rsidTr="0022400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ME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8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2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1.3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4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191</w:t>
            </w:r>
          </w:p>
        </w:tc>
      </w:tr>
      <w:tr w:rsidR="005639FC" w:rsidRPr="005639FC" w:rsidTr="0022400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WOME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4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3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1.1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1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999</w:t>
            </w:r>
          </w:p>
        </w:tc>
      </w:tr>
    </w:tbl>
    <w:p w:rsidR="00290ACB" w:rsidRDefault="00290ACB" w:rsidP="00B90D4A">
      <w:pPr>
        <w:autoSpaceDE w:val="0"/>
        <w:autoSpaceDN w:val="0"/>
        <w:adjustRightInd w:val="0"/>
        <w:snapToGrid w:val="0"/>
        <w:spacing w:line="360" w:lineRule="auto"/>
        <w:rPr>
          <w:rFonts w:cs="Calibri"/>
          <w:lang w:val="en-US"/>
        </w:rPr>
      </w:pPr>
    </w:p>
    <w:p w:rsidR="00224009" w:rsidRDefault="00224009">
      <w:pPr>
        <w:rPr>
          <w:rFonts w:cs="Calibri"/>
          <w:lang w:val="en-US"/>
        </w:rPr>
      </w:pPr>
      <w:r>
        <w:rPr>
          <w:rFonts w:cs="Calibri"/>
          <w:lang w:val="en-US"/>
        </w:rPr>
        <w:br w:type="page"/>
      </w:r>
    </w:p>
    <w:p w:rsidR="00224009" w:rsidRPr="005639FC" w:rsidRDefault="00224009" w:rsidP="00224009">
      <w:pPr>
        <w:autoSpaceDE w:val="0"/>
        <w:autoSpaceDN w:val="0"/>
        <w:adjustRightInd w:val="0"/>
        <w:snapToGrid w:val="0"/>
        <w:spacing w:line="480" w:lineRule="auto"/>
        <w:rPr>
          <w:rFonts w:cs="Calibri"/>
          <w:sz w:val="24"/>
          <w:szCs w:val="24"/>
          <w:lang w:val="en-US"/>
        </w:rPr>
      </w:pPr>
      <w:r w:rsidRPr="005639FC">
        <w:rPr>
          <w:rFonts w:cs="Calibri"/>
          <w:b/>
          <w:sz w:val="24"/>
          <w:szCs w:val="24"/>
          <w:lang w:val="en-US"/>
        </w:rPr>
        <w:lastRenderedPageBreak/>
        <w:t>Table S4B</w:t>
      </w:r>
      <w:r w:rsidR="002B430C" w:rsidRPr="005639FC">
        <w:rPr>
          <w:rFonts w:cs="Calibri"/>
          <w:b/>
          <w:sz w:val="24"/>
          <w:szCs w:val="24"/>
          <w:lang w:val="en-US"/>
        </w:rPr>
        <w:t>.</w:t>
      </w:r>
      <w:r w:rsidRPr="005639FC">
        <w:rPr>
          <w:rFonts w:cs="Calibri"/>
          <w:sz w:val="24"/>
          <w:szCs w:val="24"/>
          <w:lang w:val="en-US"/>
        </w:rPr>
        <w:t xml:space="preserve">  </w:t>
      </w:r>
      <w:r w:rsidR="003F1D70" w:rsidRPr="005639FC">
        <w:rPr>
          <w:rFonts w:cs="Calibri"/>
          <w:sz w:val="24"/>
          <w:szCs w:val="24"/>
          <w:lang w:val="en-US"/>
        </w:rPr>
        <w:t>EPIC-NL case-control differential methylation</w:t>
      </w:r>
      <w:r w:rsidR="002B430C" w:rsidRPr="005639FC">
        <w:rPr>
          <w:rFonts w:cs="Calibri"/>
          <w:sz w:val="24"/>
          <w:szCs w:val="24"/>
          <w:lang w:val="en-US"/>
        </w:rPr>
        <w:t xml:space="preserve"> analysis: comparison of models with and without lipids, batch, and WBCs adjustments</w:t>
      </w:r>
    </w:p>
    <w:tbl>
      <w:tblPr>
        <w:tblW w:w="937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4"/>
        <w:gridCol w:w="1134"/>
        <w:gridCol w:w="850"/>
        <w:gridCol w:w="1418"/>
        <w:gridCol w:w="1340"/>
        <w:gridCol w:w="1500"/>
      </w:tblGrid>
      <w:tr w:rsidR="005639FC" w:rsidRPr="005639FC" w:rsidTr="00224009">
        <w:trPr>
          <w:trHeight w:val="12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i/>
                <w:iCs/>
                <w:lang w:val="en-US"/>
              </w:rPr>
              <w:t>ZBTB12</w:t>
            </w:r>
            <w:r w:rsidRPr="005639FC">
              <w:rPr>
                <w:rFonts w:ascii="Calibri" w:eastAsia="Times New Roman" w:hAnsi="Calibri" w:cs="Times New Roman"/>
                <w:b/>
                <w:bCs/>
                <w:lang w:val="en-US"/>
              </w:rPr>
              <w:t>-DMR</w:t>
            </w:r>
          </w:p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lang w:val="en-US"/>
              </w:rPr>
              <w:t>WITHOUT LIPIDS/WBCs/BATCH CORRE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lang w:val="en-US"/>
              </w:rPr>
              <w:t>effect-siz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lang w:val="en-US"/>
              </w:rPr>
              <w:t>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lang w:val="en-US"/>
              </w:rPr>
              <w:t>lower 95%C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lang w:val="en-US"/>
              </w:rPr>
              <w:t>upper 95%CI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i/>
                <w:iCs/>
                <w:lang w:val="en-US"/>
              </w:rPr>
              <w:t>P</w:t>
            </w:r>
            <w:r w:rsidRPr="005639FC">
              <w:rPr>
                <w:rFonts w:ascii="Calibri" w:eastAsia="Times New Roman" w:hAnsi="Calibri" w:cs="Times New Roman"/>
                <w:b/>
                <w:bCs/>
                <w:vertAlign w:val="subscript"/>
                <w:lang w:val="en-US"/>
              </w:rPr>
              <w:t>delta effect-size</w:t>
            </w:r>
          </w:p>
        </w:tc>
      </w:tr>
      <w:tr w:rsidR="005639FC" w:rsidRPr="005639FC" w:rsidTr="0022400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lang w:val="en-US"/>
              </w:rPr>
              <w:t>OVER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5639FC">
              <w:rPr>
                <w:rFonts w:ascii="Calibri" w:eastAsia="Times New Roman" w:hAnsi="Calibri" w:cs="Times New Roman"/>
                <w:lang w:val="en-US"/>
              </w:rPr>
              <w:t>-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5639FC">
              <w:rPr>
                <w:rFonts w:ascii="Calibri" w:eastAsia="Times New Roman" w:hAnsi="Calibri" w:cs="Times New Roman"/>
                <w:lang w:val="en-US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</w:t>
            </w:r>
          </w:p>
        </w:tc>
      </w:tr>
      <w:tr w:rsidR="005639FC" w:rsidRPr="005639FC" w:rsidTr="0022400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</w:t>
            </w:r>
          </w:p>
        </w:tc>
      </w:tr>
      <w:tr w:rsidR="005639FC" w:rsidRPr="005639FC" w:rsidTr="0022400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W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</w:t>
            </w:r>
          </w:p>
        </w:tc>
      </w:tr>
      <w:tr w:rsidR="005639FC" w:rsidRPr="005639FC" w:rsidTr="0022400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5639FC" w:rsidRPr="005639FC" w:rsidTr="00224009">
        <w:trPr>
          <w:trHeight w:val="6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i/>
                <w:iCs/>
                <w:lang w:val="en-US"/>
              </w:rPr>
              <w:t>ZBTB12</w:t>
            </w:r>
            <w:r w:rsidRPr="005639FC">
              <w:rPr>
                <w:rFonts w:ascii="Calibri" w:eastAsia="Times New Roman" w:hAnsi="Calibri" w:cs="Times New Roman"/>
                <w:b/>
                <w:bCs/>
                <w:lang w:val="en-US"/>
              </w:rPr>
              <w:t>-DMR</w:t>
            </w:r>
          </w:p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lang w:val="en-US"/>
              </w:rPr>
              <w:t>WITH LIPIDS CORRE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effect-siz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lower 95%C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upper 95%CI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i/>
                <w:iCs/>
              </w:rPr>
              <w:t>P</w:t>
            </w:r>
            <w:r w:rsidRPr="005639FC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delta effect-size</w:t>
            </w:r>
          </w:p>
        </w:tc>
      </w:tr>
      <w:tr w:rsidR="005639FC" w:rsidRPr="005639FC" w:rsidTr="0022400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OVER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510</w:t>
            </w:r>
          </w:p>
        </w:tc>
      </w:tr>
      <w:tr w:rsidR="005639FC" w:rsidRPr="005639FC" w:rsidTr="0022400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894</w:t>
            </w:r>
          </w:p>
        </w:tc>
      </w:tr>
      <w:tr w:rsidR="005639FC" w:rsidRPr="005639FC" w:rsidTr="0022400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W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756</w:t>
            </w:r>
          </w:p>
        </w:tc>
      </w:tr>
      <w:tr w:rsidR="005639FC" w:rsidRPr="005639FC" w:rsidTr="0022400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5639FC" w:rsidRPr="005639FC" w:rsidTr="00224009">
        <w:trPr>
          <w:trHeight w:val="6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i/>
                <w:iCs/>
                <w:lang w:val="en-US"/>
              </w:rPr>
              <w:t>ZBTB12</w:t>
            </w:r>
            <w:r w:rsidRPr="005639FC">
              <w:rPr>
                <w:rFonts w:ascii="Calibri" w:eastAsia="Times New Roman" w:hAnsi="Calibri" w:cs="Times New Roman"/>
                <w:b/>
                <w:bCs/>
                <w:lang w:val="en-US"/>
              </w:rPr>
              <w:t>-DMR</w:t>
            </w:r>
          </w:p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lang w:val="en-US"/>
              </w:rPr>
              <w:t>WITH WBCs CORRE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effect-siz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lower 95%C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upper 95%CI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i/>
                <w:iCs/>
              </w:rPr>
              <w:t>P</w:t>
            </w:r>
            <w:r w:rsidRPr="005639FC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delta effect-size</w:t>
            </w:r>
          </w:p>
        </w:tc>
      </w:tr>
      <w:tr w:rsidR="005639FC" w:rsidRPr="005639FC" w:rsidTr="0022400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OVER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166</w:t>
            </w:r>
          </w:p>
        </w:tc>
      </w:tr>
      <w:tr w:rsidR="005639FC" w:rsidRPr="005639FC" w:rsidTr="0022400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220</w:t>
            </w:r>
          </w:p>
        </w:tc>
      </w:tr>
      <w:tr w:rsidR="005639FC" w:rsidRPr="005639FC" w:rsidTr="0022400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W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567</w:t>
            </w:r>
          </w:p>
        </w:tc>
      </w:tr>
      <w:tr w:rsidR="005639FC" w:rsidRPr="005639FC" w:rsidTr="0022400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5639FC" w:rsidRPr="005639FC" w:rsidTr="00224009">
        <w:trPr>
          <w:trHeight w:val="6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i/>
                <w:iCs/>
                <w:lang w:val="en-US"/>
              </w:rPr>
              <w:t>ZBTB12</w:t>
            </w:r>
            <w:r w:rsidRPr="005639FC">
              <w:rPr>
                <w:rFonts w:ascii="Calibri" w:eastAsia="Times New Roman" w:hAnsi="Calibri" w:cs="Times New Roman"/>
                <w:b/>
                <w:bCs/>
                <w:lang w:val="en-US"/>
              </w:rPr>
              <w:t>-DMR</w:t>
            </w:r>
          </w:p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lang w:val="en-US"/>
              </w:rPr>
              <w:t>WITH BATCH CORRE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effect-siz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lower 95%C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upper 95%CI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i/>
                <w:iCs/>
              </w:rPr>
              <w:t>P</w:t>
            </w:r>
            <w:r w:rsidRPr="005639FC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delta effect-size</w:t>
            </w:r>
          </w:p>
        </w:tc>
      </w:tr>
      <w:tr w:rsidR="005639FC" w:rsidRPr="005639FC" w:rsidTr="0022400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OVER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755</w:t>
            </w:r>
          </w:p>
        </w:tc>
      </w:tr>
      <w:tr w:rsidR="005639FC" w:rsidRPr="005639FC" w:rsidTr="0022400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896</w:t>
            </w:r>
          </w:p>
        </w:tc>
      </w:tr>
      <w:tr w:rsidR="005639FC" w:rsidRPr="005639FC" w:rsidTr="0022400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W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847</w:t>
            </w:r>
          </w:p>
        </w:tc>
      </w:tr>
      <w:tr w:rsidR="005639FC" w:rsidRPr="005639FC" w:rsidTr="0022400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5639FC" w:rsidRPr="005639FC" w:rsidTr="0022400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5639FC" w:rsidRPr="005639FC" w:rsidTr="0022400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5639FC" w:rsidRPr="005639FC" w:rsidTr="00224009">
        <w:trPr>
          <w:trHeight w:val="12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lang w:val="en-US"/>
              </w:rPr>
              <w:t>LINE-1</w:t>
            </w:r>
          </w:p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lang w:val="en-US"/>
              </w:rPr>
              <w:t>WITHOUT LIPIDS/WBCs/BATCH CORRE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effect-siz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lower 95%C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upper 95%CI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i/>
                <w:iCs/>
              </w:rPr>
              <w:t>P</w:t>
            </w:r>
            <w:r w:rsidRPr="005639FC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delta effect-size</w:t>
            </w:r>
          </w:p>
        </w:tc>
      </w:tr>
      <w:tr w:rsidR="005639FC" w:rsidRPr="005639FC" w:rsidTr="0022400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OVER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0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2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</w:t>
            </w:r>
          </w:p>
        </w:tc>
      </w:tr>
      <w:tr w:rsidR="005639FC" w:rsidRPr="005639FC" w:rsidTr="0022400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0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5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2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</w:t>
            </w:r>
          </w:p>
        </w:tc>
      </w:tr>
      <w:tr w:rsidR="005639FC" w:rsidRPr="005639FC" w:rsidTr="0022400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W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0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1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0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</w:t>
            </w:r>
          </w:p>
        </w:tc>
      </w:tr>
      <w:tr w:rsidR="005639FC" w:rsidRPr="005639FC" w:rsidTr="0022400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5639FC" w:rsidRPr="005639FC" w:rsidTr="00224009">
        <w:trPr>
          <w:trHeight w:val="6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LINE-1</w:t>
            </w:r>
          </w:p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WITH LIPIDS CORRE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effect-siz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lower 95%C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upper 95%CI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i/>
                <w:iCs/>
              </w:rPr>
              <w:t>P</w:t>
            </w:r>
            <w:r w:rsidRPr="005639FC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delta effect-size</w:t>
            </w:r>
          </w:p>
        </w:tc>
      </w:tr>
      <w:tr w:rsidR="005639FC" w:rsidRPr="005639FC" w:rsidTr="0022400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OVER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0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2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885</w:t>
            </w:r>
          </w:p>
        </w:tc>
      </w:tr>
      <w:tr w:rsidR="005639FC" w:rsidRPr="005639FC" w:rsidTr="0022400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3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0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5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2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822</w:t>
            </w:r>
          </w:p>
        </w:tc>
      </w:tr>
      <w:tr w:rsidR="005639FC" w:rsidRPr="005639FC" w:rsidTr="0022400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W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0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1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0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975</w:t>
            </w:r>
          </w:p>
        </w:tc>
      </w:tr>
      <w:tr w:rsidR="005639FC" w:rsidRPr="005639FC" w:rsidTr="0022400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5639FC" w:rsidRPr="005639FC" w:rsidTr="00224009">
        <w:trPr>
          <w:trHeight w:val="6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lastRenderedPageBreak/>
              <w:t>LINE-1</w:t>
            </w:r>
          </w:p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WITH WBCs CORRE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effect-siz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lower 95%C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upper 95%CI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i/>
                <w:iCs/>
              </w:rPr>
              <w:t>P</w:t>
            </w:r>
            <w:r w:rsidRPr="005639FC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delta effect-size</w:t>
            </w:r>
          </w:p>
        </w:tc>
      </w:tr>
      <w:tr w:rsidR="005639FC" w:rsidRPr="005639FC" w:rsidTr="0022400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OVER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0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3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435</w:t>
            </w:r>
          </w:p>
        </w:tc>
      </w:tr>
      <w:tr w:rsidR="005639FC" w:rsidRPr="005639FC" w:rsidTr="0022400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6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1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1.0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3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172</w:t>
            </w:r>
          </w:p>
        </w:tc>
      </w:tr>
      <w:tr w:rsidR="005639FC" w:rsidRPr="005639FC" w:rsidTr="0022400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W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0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2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0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525</w:t>
            </w:r>
          </w:p>
        </w:tc>
      </w:tr>
      <w:tr w:rsidR="005639FC" w:rsidRPr="005639FC" w:rsidTr="0022400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009" w:rsidRPr="005639FC" w:rsidRDefault="00224009" w:rsidP="00224009">
            <w:pPr>
              <w:spacing w:line="240" w:lineRule="auto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5639FC" w:rsidRPr="005639FC" w:rsidTr="00224009">
        <w:trPr>
          <w:trHeight w:val="6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LINE-1</w:t>
            </w:r>
          </w:p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WITH BATCH CORRE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effect-siz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lower 95%C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upper 95%CI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  <w:i/>
                <w:iCs/>
              </w:rPr>
              <w:t>P</w:t>
            </w:r>
            <w:r w:rsidRPr="005639FC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delta effect-size</w:t>
            </w:r>
          </w:p>
        </w:tc>
      </w:tr>
      <w:tr w:rsidR="005639FC" w:rsidRPr="005639FC" w:rsidTr="0022400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OVER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0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1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662</w:t>
            </w:r>
          </w:p>
        </w:tc>
      </w:tr>
      <w:tr w:rsidR="005639FC" w:rsidRPr="005639FC" w:rsidTr="0022400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3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0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5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1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669</w:t>
            </w:r>
          </w:p>
        </w:tc>
      </w:tr>
      <w:tr w:rsidR="005639FC" w:rsidRPr="005639FC" w:rsidTr="0022400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5639FC">
              <w:rPr>
                <w:rFonts w:ascii="Calibri" w:eastAsia="Times New Roman" w:hAnsi="Calibri" w:cs="Times New Roman"/>
                <w:b/>
                <w:bCs/>
              </w:rPr>
              <w:t>W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0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-0.0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1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009" w:rsidRPr="005639FC" w:rsidRDefault="00224009" w:rsidP="0022400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639FC">
              <w:rPr>
                <w:rFonts w:ascii="Calibri" w:eastAsia="Times New Roman" w:hAnsi="Calibri" w:cs="Times New Roman"/>
              </w:rPr>
              <w:t>0.667</w:t>
            </w:r>
          </w:p>
        </w:tc>
      </w:tr>
    </w:tbl>
    <w:p w:rsidR="00224009" w:rsidRPr="00224009" w:rsidRDefault="00224009" w:rsidP="00B90D4A">
      <w:pPr>
        <w:autoSpaceDE w:val="0"/>
        <w:autoSpaceDN w:val="0"/>
        <w:adjustRightInd w:val="0"/>
        <w:snapToGrid w:val="0"/>
        <w:spacing w:line="360" w:lineRule="auto"/>
        <w:rPr>
          <w:rFonts w:cs="Calibri"/>
        </w:rPr>
      </w:pPr>
    </w:p>
    <w:sectPr w:rsidR="00224009" w:rsidRPr="00224009" w:rsidSect="0022400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SpringerVancouver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p2wfrvxe0xsdne5w9hx0prpzzpvzrfeadf9&quot;&gt;EPICOR ca-co Meth&lt;record-ids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84&lt;/item&gt;&lt;item&gt;88&lt;/item&gt;&lt;item&gt;114&lt;/item&gt;&lt;item&gt;134&lt;/item&gt;&lt;item&gt;137&lt;/item&gt;&lt;item&gt;144&lt;/item&gt;&lt;/record-ids&gt;&lt;/item&gt;&lt;/Libraries&gt;"/>
  </w:docVars>
  <w:rsids>
    <w:rsidRoot w:val="00290ACB"/>
    <w:rsid w:val="00083148"/>
    <w:rsid w:val="000833F1"/>
    <w:rsid w:val="00083961"/>
    <w:rsid w:val="000956C9"/>
    <w:rsid w:val="000A0FE5"/>
    <w:rsid w:val="000B5E21"/>
    <w:rsid w:val="000D1F61"/>
    <w:rsid w:val="000E5A57"/>
    <w:rsid w:val="000F5B2C"/>
    <w:rsid w:val="00120163"/>
    <w:rsid w:val="001333C0"/>
    <w:rsid w:val="00137C0C"/>
    <w:rsid w:val="00140A63"/>
    <w:rsid w:val="00145A84"/>
    <w:rsid w:val="00151670"/>
    <w:rsid w:val="00152583"/>
    <w:rsid w:val="0018653B"/>
    <w:rsid w:val="001A121A"/>
    <w:rsid w:val="001A17BD"/>
    <w:rsid w:val="001B5395"/>
    <w:rsid w:val="001B5C34"/>
    <w:rsid w:val="001D152E"/>
    <w:rsid w:val="001E0126"/>
    <w:rsid w:val="00224009"/>
    <w:rsid w:val="00251D82"/>
    <w:rsid w:val="0026329E"/>
    <w:rsid w:val="00277E68"/>
    <w:rsid w:val="00285C08"/>
    <w:rsid w:val="00290ACB"/>
    <w:rsid w:val="00294234"/>
    <w:rsid w:val="002B1DBC"/>
    <w:rsid w:val="002B430C"/>
    <w:rsid w:val="002B5593"/>
    <w:rsid w:val="002C4C9F"/>
    <w:rsid w:val="002E36BE"/>
    <w:rsid w:val="00323CEA"/>
    <w:rsid w:val="003343D8"/>
    <w:rsid w:val="0037282F"/>
    <w:rsid w:val="00385654"/>
    <w:rsid w:val="00397BC0"/>
    <w:rsid w:val="003C5F33"/>
    <w:rsid w:val="003D749C"/>
    <w:rsid w:val="003E6014"/>
    <w:rsid w:val="003E6136"/>
    <w:rsid w:val="003F11E3"/>
    <w:rsid w:val="003F1D70"/>
    <w:rsid w:val="003F7F52"/>
    <w:rsid w:val="00400726"/>
    <w:rsid w:val="00403895"/>
    <w:rsid w:val="004160A5"/>
    <w:rsid w:val="00416C48"/>
    <w:rsid w:val="004504AF"/>
    <w:rsid w:val="00451C8F"/>
    <w:rsid w:val="00463E84"/>
    <w:rsid w:val="00472117"/>
    <w:rsid w:val="00472EA6"/>
    <w:rsid w:val="004E4E68"/>
    <w:rsid w:val="0050064F"/>
    <w:rsid w:val="0052674A"/>
    <w:rsid w:val="005327E8"/>
    <w:rsid w:val="005446FA"/>
    <w:rsid w:val="00545D16"/>
    <w:rsid w:val="00555414"/>
    <w:rsid w:val="005639FC"/>
    <w:rsid w:val="005723F5"/>
    <w:rsid w:val="0059730F"/>
    <w:rsid w:val="005A2CA2"/>
    <w:rsid w:val="005B64B2"/>
    <w:rsid w:val="005D3DF1"/>
    <w:rsid w:val="005F0D7B"/>
    <w:rsid w:val="0060371E"/>
    <w:rsid w:val="00616476"/>
    <w:rsid w:val="006227BC"/>
    <w:rsid w:val="006275DE"/>
    <w:rsid w:val="00634735"/>
    <w:rsid w:val="00673DCE"/>
    <w:rsid w:val="00676070"/>
    <w:rsid w:val="006E2ED3"/>
    <w:rsid w:val="006F2534"/>
    <w:rsid w:val="006F2C19"/>
    <w:rsid w:val="007074A6"/>
    <w:rsid w:val="0071270F"/>
    <w:rsid w:val="00721DDE"/>
    <w:rsid w:val="007818BD"/>
    <w:rsid w:val="007F7A5C"/>
    <w:rsid w:val="0087565B"/>
    <w:rsid w:val="008874E2"/>
    <w:rsid w:val="008915CA"/>
    <w:rsid w:val="008E1E52"/>
    <w:rsid w:val="00906B54"/>
    <w:rsid w:val="00920412"/>
    <w:rsid w:val="00943BC3"/>
    <w:rsid w:val="009C577B"/>
    <w:rsid w:val="009D4960"/>
    <w:rsid w:val="009E057D"/>
    <w:rsid w:val="009F4718"/>
    <w:rsid w:val="00A60C83"/>
    <w:rsid w:val="00A75217"/>
    <w:rsid w:val="00A817B3"/>
    <w:rsid w:val="00A81DD3"/>
    <w:rsid w:val="00A83CFE"/>
    <w:rsid w:val="00A95FA2"/>
    <w:rsid w:val="00A97ED3"/>
    <w:rsid w:val="00AD5F47"/>
    <w:rsid w:val="00AD70B0"/>
    <w:rsid w:val="00AE140A"/>
    <w:rsid w:val="00AF10CC"/>
    <w:rsid w:val="00B024B2"/>
    <w:rsid w:val="00B11940"/>
    <w:rsid w:val="00B2536F"/>
    <w:rsid w:val="00B65D44"/>
    <w:rsid w:val="00B90D4A"/>
    <w:rsid w:val="00BA0F70"/>
    <w:rsid w:val="00BA42B0"/>
    <w:rsid w:val="00BB2E6F"/>
    <w:rsid w:val="00BB628F"/>
    <w:rsid w:val="00BC71AF"/>
    <w:rsid w:val="00BD03DC"/>
    <w:rsid w:val="00BD0589"/>
    <w:rsid w:val="00BD7696"/>
    <w:rsid w:val="00BF1C79"/>
    <w:rsid w:val="00C056DE"/>
    <w:rsid w:val="00C0748F"/>
    <w:rsid w:val="00C42538"/>
    <w:rsid w:val="00C7142A"/>
    <w:rsid w:val="00C86C45"/>
    <w:rsid w:val="00CA11AE"/>
    <w:rsid w:val="00CA29A0"/>
    <w:rsid w:val="00CA79E7"/>
    <w:rsid w:val="00CD43B7"/>
    <w:rsid w:val="00CE1F62"/>
    <w:rsid w:val="00D25DAD"/>
    <w:rsid w:val="00D43818"/>
    <w:rsid w:val="00D51687"/>
    <w:rsid w:val="00D62B18"/>
    <w:rsid w:val="00D71AB2"/>
    <w:rsid w:val="00D86B62"/>
    <w:rsid w:val="00D876E0"/>
    <w:rsid w:val="00D96E5E"/>
    <w:rsid w:val="00DA5BB4"/>
    <w:rsid w:val="00DC13EF"/>
    <w:rsid w:val="00DC145E"/>
    <w:rsid w:val="00DE7568"/>
    <w:rsid w:val="00DF6EF8"/>
    <w:rsid w:val="00E15D39"/>
    <w:rsid w:val="00E3682B"/>
    <w:rsid w:val="00E36B8E"/>
    <w:rsid w:val="00E37934"/>
    <w:rsid w:val="00E43307"/>
    <w:rsid w:val="00E5537C"/>
    <w:rsid w:val="00E70646"/>
    <w:rsid w:val="00E870F0"/>
    <w:rsid w:val="00E8725C"/>
    <w:rsid w:val="00EC3BDF"/>
    <w:rsid w:val="00EC7D7B"/>
    <w:rsid w:val="00EC7DAE"/>
    <w:rsid w:val="00EF431C"/>
    <w:rsid w:val="00F165F1"/>
    <w:rsid w:val="00F6227E"/>
    <w:rsid w:val="00F64210"/>
    <w:rsid w:val="00F653FC"/>
    <w:rsid w:val="00F84D91"/>
    <w:rsid w:val="00F855BA"/>
    <w:rsid w:val="00F86BE9"/>
    <w:rsid w:val="00F901A9"/>
    <w:rsid w:val="00F92183"/>
    <w:rsid w:val="00FA119C"/>
    <w:rsid w:val="00FA72A7"/>
    <w:rsid w:val="00FB795E"/>
    <w:rsid w:val="00FC41DF"/>
    <w:rsid w:val="00FE6C71"/>
    <w:rsid w:val="00FF03E0"/>
    <w:rsid w:val="00FF4E96"/>
    <w:rsid w:val="00FF7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A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0AC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AC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AC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90A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0ACB"/>
    <w:pPr>
      <w:spacing w:after="200" w:line="240" w:lineRule="auto"/>
    </w:pPr>
    <w:rPr>
      <w:rFonts w:ascii="Calibri" w:eastAsia="MS Mincho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0ACB"/>
    <w:rPr>
      <w:rFonts w:ascii="Calibri" w:eastAsia="MS Mincho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0ACB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0ACB"/>
    <w:rPr>
      <w:rFonts w:ascii="Calibri" w:eastAsia="MS Mincho" w:hAnsi="Calibri" w:cs="Times New Roman"/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074A6"/>
  </w:style>
  <w:style w:type="paragraph" w:styleId="Revision">
    <w:name w:val="Revision"/>
    <w:hidden/>
    <w:uiPriority w:val="99"/>
    <w:semiHidden/>
    <w:rsid w:val="00F86BE9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A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0AC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AC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AC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90A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0ACB"/>
    <w:pPr>
      <w:spacing w:after="200" w:line="240" w:lineRule="auto"/>
    </w:pPr>
    <w:rPr>
      <w:rFonts w:ascii="Calibri" w:eastAsia="MS Mincho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0ACB"/>
    <w:rPr>
      <w:rFonts w:ascii="Calibri" w:eastAsia="MS Mincho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0ACB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0ACB"/>
    <w:rPr>
      <w:rFonts w:ascii="Calibri" w:eastAsia="MS Mincho" w:hAnsi="Calibri" w:cs="Times New Roman"/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074A6"/>
  </w:style>
  <w:style w:type="paragraph" w:styleId="Revision">
    <w:name w:val="Revision"/>
    <w:hidden/>
    <w:uiPriority w:val="99"/>
    <w:semiHidden/>
    <w:rsid w:val="00F86BE9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28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1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731</Words>
  <Characters>9873</Characters>
  <Application>Microsoft Office Word</Application>
  <DocSecurity>0</DocSecurity>
  <Lines>82</Lines>
  <Paragraphs>2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Guarrera</dc:creator>
  <cp:lastModifiedBy>Real, Francis Frank</cp:lastModifiedBy>
  <cp:revision>3</cp:revision>
  <cp:lastPrinted>2015-11-24T15:02:00Z</cp:lastPrinted>
  <dcterms:created xsi:type="dcterms:W3CDTF">2015-12-09T10:22:00Z</dcterms:created>
  <dcterms:modified xsi:type="dcterms:W3CDTF">2015-12-22T21:43:00Z</dcterms:modified>
</cp:coreProperties>
</file>